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264BD" w14:textId="77777777" w:rsidR="0076228B" w:rsidRDefault="0076228B" w:rsidP="0076228B">
      <w:pPr>
        <w:widowControl/>
        <w:wordWrap/>
        <w:autoSpaceDE/>
        <w:autoSpaceDN/>
        <w:rPr>
          <w:rFonts w:ascii="Times New Roman" w:hAnsi="Times New Roman"/>
          <w:b/>
          <w:sz w:val="36"/>
          <w:szCs w:val="24"/>
        </w:rPr>
      </w:pPr>
      <w:r w:rsidRPr="00BD0FD2">
        <w:rPr>
          <w:rFonts w:ascii="Times New Roman" w:hAnsi="Times New Roman" w:hint="eastAsia"/>
          <w:b/>
          <w:sz w:val="36"/>
          <w:szCs w:val="24"/>
        </w:rPr>
        <w:t>Supplementary Appendix</w:t>
      </w:r>
    </w:p>
    <w:p w14:paraId="3D4A3A18" w14:textId="77777777" w:rsidR="0097685E" w:rsidRDefault="0097685E" w:rsidP="0076228B">
      <w:pPr>
        <w:widowControl/>
        <w:wordWrap/>
        <w:autoSpaceDE/>
        <w:autoSpaceDN/>
        <w:rPr>
          <w:rFonts w:ascii="Times New Roman" w:hAnsi="Times New Roman"/>
          <w:b/>
          <w:sz w:val="36"/>
          <w:szCs w:val="24"/>
        </w:rPr>
      </w:pPr>
    </w:p>
    <w:p w14:paraId="304F6D65" w14:textId="77777777" w:rsidR="0076228B" w:rsidRPr="00BD0FD2" w:rsidRDefault="0076228B" w:rsidP="0076228B">
      <w:pPr>
        <w:widowControl/>
        <w:wordWrap/>
        <w:autoSpaceDE/>
        <w:autoSpaceDN/>
        <w:rPr>
          <w:rFonts w:ascii="Times New Roman" w:hAnsi="Times New Roman"/>
          <w:b/>
          <w:sz w:val="12"/>
          <w:szCs w:val="12"/>
        </w:rPr>
      </w:pPr>
    </w:p>
    <w:p w14:paraId="11CB3038" w14:textId="34C384A2" w:rsidR="00226BA0" w:rsidRPr="0097685E" w:rsidRDefault="00226BA0" w:rsidP="00226BA0">
      <w:pPr>
        <w:widowControl/>
        <w:wordWrap/>
        <w:autoSpaceDE/>
        <w:autoSpaceDN/>
        <w:spacing w:line="480" w:lineRule="auto"/>
        <w:rPr>
          <w:rFonts w:ascii="Times New Roman" w:hAnsi="Times New Roman"/>
          <w:bCs/>
          <w:sz w:val="22"/>
        </w:rPr>
      </w:pPr>
      <w:r w:rsidRPr="0097685E">
        <w:rPr>
          <w:rFonts w:ascii="Times New Roman" w:hAnsi="Times New Roman" w:hint="eastAsia"/>
          <w:b/>
          <w:sz w:val="32"/>
          <w:szCs w:val="28"/>
        </w:rPr>
        <w:t xml:space="preserve">Autologous stem cell transplantation with thiotepa, busulfan, and </w:t>
      </w:r>
      <w:r w:rsidRPr="0097685E">
        <w:rPr>
          <w:rFonts w:ascii="Times New Roman" w:hAnsi="Times New Roman"/>
          <w:b/>
          <w:sz w:val="32"/>
          <w:szCs w:val="28"/>
        </w:rPr>
        <w:t>cyclophosphamide</w:t>
      </w:r>
      <w:r w:rsidRPr="0097685E">
        <w:rPr>
          <w:rFonts w:ascii="Times New Roman" w:hAnsi="Times New Roman" w:hint="eastAsia"/>
          <w:b/>
          <w:sz w:val="32"/>
          <w:szCs w:val="28"/>
        </w:rPr>
        <w:t xml:space="preserve"> conditioning in patients with central nervous system lymphoma</w:t>
      </w:r>
      <w:r w:rsidR="0097685E" w:rsidRPr="0097685E">
        <w:rPr>
          <w:rFonts w:ascii="Times New Roman" w:hAnsi="Times New Roman" w:hint="eastAsia"/>
          <w:b/>
          <w:sz w:val="32"/>
          <w:szCs w:val="28"/>
        </w:rPr>
        <w:t>: a phase II study</w:t>
      </w:r>
    </w:p>
    <w:p w14:paraId="3C9DCFE1" w14:textId="105A4F0F" w:rsidR="0076228B" w:rsidRDefault="0076228B" w:rsidP="00226BA0">
      <w:pPr>
        <w:widowControl/>
        <w:wordWrap/>
        <w:autoSpaceDE/>
        <w:autoSpaceDN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676395">
        <w:rPr>
          <w:rFonts w:ascii="Times New Roman" w:hAnsi="Times New Roman" w:hint="eastAsia"/>
          <w:bCs/>
          <w:sz w:val="24"/>
          <w:szCs w:val="24"/>
        </w:rPr>
        <w:t>D</w:t>
      </w:r>
      <w:r w:rsidRPr="00676395">
        <w:rPr>
          <w:rFonts w:ascii="Times New Roman" w:hAnsi="Times New Roman"/>
          <w:bCs/>
          <w:sz w:val="24"/>
          <w:szCs w:val="24"/>
        </w:rPr>
        <w:t>ong Hyun Kim</w:t>
      </w:r>
      <w:r>
        <w:rPr>
          <w:rFonts w:ascii="Times New Roman" w:hAnsi="Times New Roman" w:hint="eastAsia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="00F116DA">
        <w:rPr>
          <w:rFonts w:ascii="Times New Roman" w:hAnsi="Times New Roman" w:hint="eastAsia"/>
          <w:bCs/>
          <w:sz w:val="24"/>
          <w:szCs w:val="24"/>
        </w:rPr>
        <w:t xml:space="preserve">Taekeun Park, </w:t>
      </w:r>
      <w:proofErr w:type="spellStart"/>
      <w:r w:rsidRPr="004E61F2">
        <w:rPr>
          <w:rFonts w:ascii="Times New Roman" w:hAnsi="Times New Roman"/>
          <w:bCs/>
          <w:sz w:val="24"/>
          <w:szCs w:val="24"/>
        </w:rPr>
        <w:t>Junshik</w:t>
      </w:r>
      <w:proofErr w:type="spellEnd"/>
      <w:r w:rsidRPr="004E61F2">
        <w:rPr>
          <w:rFonts w:ascii="Times New Roman" w:hAnsi="Times New Roman"/>
          <w:bCs/>
          <w:sz w:val="24"/>
          <w:szCs w:val="24"/>
        </w:rPr>
        <w:t xml:space="preserve"> Hong,</w:t>
      </w:r>
      <w:r w:rsidRPr="00C75BE8">
        <w:rPr>
          <w:rFonts w:ascii="Times New Roman" w:hAnsi="Times New Roman"/>
          <w:bCs/>
          <w:sz w:val="24"/>
          <w:szCs w:val="24"/>
        </w:rPr>
        <w:t xml:space="preserve"> </w:t>
      </w:r>
      <w:r w:rsidRPr="004E61F2">
        <w:rPr>
          <w:rFonts w:ascii="Times New Roman" w:hAnsi="Times New Roman"/>
          <w:bCs/>
          <w:sz w:val="24"/>
          <w:szCs w:val="24"/>
        </w:rPr>
        <w:t>Dong-Yeop Shin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Cs/>
          <w:sz w:val="24"/>
          <w:szCs w:val="24"/>
        </w:rPr>
        <w:t>Inho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Kim, </w:t>
      </w:r>
      <w:r w:rsidRPr="004E61F2">
        <w:rPr>
          <w:rFonts w:ascii="Times New Roman" w:hAnsi="Times New Roman"/>
          <w:bCs/>
          <w:sz w:val="24"/>
          <w:szCs w:val="24"/>
        </w:rPr>
        <w:t>Sung-Soo Yoon</w:t>
      </w:r>
      <w:r>
        <w:rPr>
          <w:rFonts w:ascii="Times New Roman" w:hAnsi="Times New Roman"/>
          <w:bCs/>
          <w:sz w:val="24"/>
          <w:szCs w:val="24"/>
        </w:rPr>
        <w:t xml:space="preserve">, Ja </w:t>
      </w:r>
      <w:r w:rsidRPr="004E61F2">
        <w:rPr>
          <w:rFonts w:ascii="Times New Roman" w:hAnsi="Times New Roman"/>
          <w:bCs/>
          <w:sz w:val="24"/>
          <w:szCs w:val="24"/>
        </w:rPr>
        <w:t>Min Byun</w:t>
      </w:r>
      <w:r>
        <w:rPr>
          <w:rFonts w:ascii="Times New Roman" w:hAnsi="Times New Roman"/>
          <w:bCs/>
          <w:sz w:val="24"/>
          <w:szCs w:val="24"/>
        </w:rPr>
        <w:t xml:space="preserve">, and </w:t>
      </w:r>
      <w:proofErr w:type="spellStart"/>
      <w:r>
        <w:rPr>
          <w:rFonts w:ascii="Times New Roman" w:hAnsi="Times New Roman"/>
          <w:bCs/>
          <w:sz w:val="24"/>
          <w:szCs w:val="24"/>
        </w:rPr>
        <w:t>Y</w:t>
      </w:r>
      <w:r w:rsidRPr="004E61F2">
        <w:rPr>
          <w:rFonts w:ascii="Times New Roman" w:hAnsi="Times New Roman"/>
          <w:bCs/>
          <w:sz w:val="24"/>
          <w:szCs w:val="24"/>
        </w:rPr>
        <w:t>oungil</w:t>
      </w:r>
      <w:proofErr w:type="spellEnd"/>
      <w:r w:rsidRPr="004E61F2">
        <w:rPr>
          <w:rFonts w:ascii="Times New Roman" w:hAnsi="Times New Roman"/>
          <w:bCs/>
          <w:sz w:val="24"/>
          <w:szCs w:val="24"/>
        </w:rPr>
        <w:t xml:space="preserve"> Koh</w:t>
      </w:r>
    </w:p>
    <w:p w14:paraId="0F06FA04" w14:textId="77777777" w:rsidR="0076228B" w:rsidRPr="0076228B" w:rsidRDefault="0076228B" w:rsidP="0076228B">
      <w:pPr>
        <w:wordWrap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19B237A8" w14:textId="77777777" w:rsidR="0076228B" w:rsidRPr="00692D2A" w:rsidRDefault="0076228B" w:rsidP="0076228B">
      <w:pPr>
        <w:wordWrap/>
        <w:spacing w:line="360" w:lineRule="auto"/>
        <w:rPr>
          <w:rFonts w:ascii="Times New Roman" w:hAnsi="Times New Roman"/>
          <w:b/>
          <w:sz w:val="24"/>
          <w:szCs w:val="24"/>
        </w:rPr>
      </w:pPr>
      <w:r w:rsidRPr="00692D2A">
        <w:rPr>
          <w:rFonts w:ascii="Times New Roman" w:hAnsi="Times New Roman"/>
          <w:b/>
          <w:sz w:val="24"/>
          <w:szCs w:val="24"/>
        </w:rPr>
        <w:t>Correspondence to:</w:t>
      </w:r>
    </w:p>
    <w:p w14:paraId="03E34203" w14:textId="77777777" w:rsidR="0076228B" w:rsidRPr="00904ABB" w:rsidRDefault="0076228B" w:rsidP="0076228B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Ja min Byun</w:t>
      </w:r>
      <w:r w:rsidRPr="00904ABB">
        <w:rPr>
          <w:rFonts w:ascii="Times New Roman" w:hAnsi="Times New Roman"/>
          <w:sz w:val="24"/>
          <w:szCs w:val="24"/>
        </w:rPr>
        <w:t>, MD, PhD</w:t>
      </w:r>
    </w:p>
    <w:p w14:paraId="40682DD4" w14:textId="77777777" w:rsidR="0076228B" w:rsidRPr="00904ABB" w:rsidRDefault="0076228B" w:rsidP="0076228B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 w:rsidRPr="00904ABB">
        <w:rPr>
          <w:rFonts w:ascii="Times New Roman" w:hAnsi="Times New Roman"/>
          <w:sz w:val="24"/>
          <w:szCs w:val="24"/>
        </w:rPr>
        <w:t xml:space="preserve">Department of Internal Medicine, Seoul National University Hospital, 101, </w:t>
      </w:r>
      <w:proofErr w:type="spellStart"/>
      <w:r w:rsidRPr="00904ABB">
        <w:rPr>
          <w:rFonts w:ascii="Times New Roman" w:hAnsi="Times New Roman"/>
          <w:sz w:val="24"/>
          <w:szCs w:val="24"/>
        </w:rPr>
        <w:t>Daehak-</w:t>
      </w:r>
      <w:r w:rsidRPr="00904ABB">
        <w:rPr>
          <w:rFonts w:ascii="Times New Roman" w:hAnsi="Times New Roman"/>
          <w:noProof/>
          <w:sz w:val="24"/>
          <w:szCs w:val="24"/>
        </w:rPr>
        <w:t>ro</w:t>
      </w:r>
      <w:proofErr w:type="spellEnd"/>
      <w:r w:rsidRPr="00904AB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04ABB">
        <w:rPr>
          <w:rFonts w:ascii="Times New Roman" w:hAnsi="Times New Roman"/>
          <w:sz w:val="24"/>
          <w:szCs w:val="24"/>
        </w:rPr>
        <w:t>Jongro-</w:t>
      </w:r>
      <w:r w:rsidRPr="00904ABB">
        <w:rPr>
          <w:rFonts w:ascii="Times New Roman" w:hAnsi="Times New Roman"/>
          <w:noProof/>
          <w:sz w:val="24"/>
          <w:szCs w:val="24"/>
        </w:rPr>
        <w:t>gu</w:t>
      </w:r>
      <w:proofErr w:type="spellEnd"/>
      <w:r w:rsidRPr="00904ABB">
        <w:rPr>
          <w:rFonts w:ascii="Times New Roman" w:hAnsi="Times New Roman"/>
          <w:sz w:val="24"/>
          <w:szCs w:val="24"/>
        </w:rPr>
        <w:t xml:space="preserve">, Seoul 03080, Republic of Korea </w:t>
      </w:r>
    </w:p>
    <w:p w14:paraId="77B2F574" w14:textId="77777777" w:rsidR="0076228B" w:rsidRPr="00904ABB" w:rsidRDefault="0076228B" w:rsidP="0076228B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 w:rsidRPr="00904ABB">
        <w:rPr>
          <w:rFonts w:ascii="Times New Roman" w:hAnsi="Times New Roman"/>
          <w:sz w:val="24"/>
          <w:szCs w:val="24"/>
        </w:rPr>
        <w:t>Tel +82-2-2072-7215</w:t>
      </w:r>
    </w:p>
    <w:p w14:paraId="277F625F" w14:textId="77777777" w:rsidR="0076228B" w:rsidRDefault="0076228B" w:rsidP="0076228B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 w:rsidRPr="00904ABB">
        <w:rPr>
          <w:rFonts w:ascii="Times New Roman" w:hAnsi="Times New Roman"/>
          <w:sz w:val="24"/>
          <w:szCs w:val="24"/>
        </w:rPr>
        <w:t xml:space="preserve">E-mail </w:t>
      </w:r>
      <w:hyperlink r:id="rId6" w:history="1">
        <w:r w:rsidRPr="003127FA">
          <w:rPr>
            <w:rStyle w:val="a7"/>
            <w:rFonts w:ascii="Times New Roman" w:hAnsi="Times New Roman" w:hint="eastAsia"/>
            <w:sz w:val="24"/>
            <w:szCs w:val="24"/>
          </w:rPr>
          <w:t>j</w:t>
        </w:r>
        <w:r w:rsidRPr="003127FA">
          <w:rPr>
            <w:rStyle w:val="a7"/>
            <w:rFonts w:ascii="Times New Roman" w:hAnsi="Times New Roman"/>
            <w:sz w:val="24"/>
            <w:szCs w:val="24"/>
          </w:rPr>
          <w:t>aminbyun@snu.ac.kr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14:paraId="5CED9A78" w14:textId="77777777" w:rsidR="0076228B" w:rsidRPr="003C2993" w:rsidRDefault="0076228B" w:rsidP="0076228B">
      <w:pPr>
        <w:wordWrap/>
        <w:spacing w:line="360" w:lineRule="auto"/>
        <w:rPr>
          <w:rFonts w:ascii="Times New Roman" w:hAnsi="Times New Roman"/>
          <w:sz w:val="24"/>
          <w:szCs w:val="24"/>
        </w:rPr>
      </w:pPr>
    </w:p>
    <w:p w14:paraId="224BE422" w14:textId="77777777" w:rsidR="0076228B" w:rsidRPr="00692D2A" w:rsidRDefault="0076228B" w:rsidP="0076228B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692D2A">
        <w:rPr>
          <w:rFonts w:ascii="Times New Roman" w:hAnsi="Times New Roman"/>
          <w:sz w:val="24"/>
          <w:szCs w:val="24"/>
        </w:rPr>
        <w:t>Youngil</w:t>
      </w:r>
      <w:proofErr w:type="spellEnd"/>
      <w:r w:rsidRPr="00692D2A">
        <w:rPr>
          <w:rFonts w:ascii="Times New Roman" w:hAnsi="Times New Roman"/>
          <w:sz w:val="24"/>
          <w:szCs w:val="24"/>
        </w:rPr>
        <w:t xml:space="preserve"> Koh, MD, PhD</w:t>
      </w:r>
    </w:p>
    <w:p w14:paraId="547BAD77" w14:textId="77777777" w:rsidR="0076228B" w:rsidRPr="00692D2A" w:rsidRDefault="0076228B" w:rsidP="0076228B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 w:rsidRPr="00692D2A">
        <w:rPr>
          <w:rFonts w:ascii="Times New Roman" w:hAnsi="Times New Roman"/>
          <w:sz w:val="24"/>
          <w:szCs w:val="24"/>
        </w:rPr>
        <w:t xml:space="preserve">Department of Internal Medicine, Seoul National University Hospital, 101, </w:t>
      </w:r>
      <w:proofErr w:type="spellStart"/>
      <w:r w:rsidRPr="00692D2A">
        <w:rPr>
          <w:rFonts w:ascii="Times New Roman" w:hAnsi="Times New Roman"/>
          <w:sz w:val="24"/>
          <w:szCs w:val="24"/>
        </w:rPr>
        <w:t>Daehak-</w:t>
      </w:r>
      <w:r w:rsidRPr="00692D2A">
        <w:rPr>
          <w:rFonts w:ascii="Times New Roman" w:hAnsi="Times New Roman"/>
          <w:noProof/>
          <w:sz w:val="24"/>
          <w:szCs w:val="24"/>
        </w:rPr>
        <w:t>ro</w:t>
      </w:r>
      <w:proofErr w:type="spellEnd"/>
      <w:r w:rsidRPr="00692D2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92D2A">
        <w:rPr>
          <w:rFonts w:ascii="Times New Roman" w:hAnsi="Times New Roman"/>
          <w:sz w:val="24"/>
          <w:szCs w:val="24"/>
        </w:rPr>
        <w:t>Jongro-</w:t>
      </w:r>
      <w:r w:rsidRPr="00692D2A">
        <w:rPr>
          <w:rFonts w:ascii="Times New Roman" w:hAnsi="Times New Roman"/>
          <w:noProof/>
          <w:sz w:val="24"/>
          <w:szCs w:val="24"/>
        </w:rPr>
        <w:t>gu</w:t>
      </w:r>
      <w:proofErr w:type="spellEnd"/>
      <w:r w:rsidRPr="00692D2A">
        <w:rPr>
          <w:rFonts w:ascii="Times New Roman" w:hAnsi="Times New Roman"/>
          <w:sz w:val="24"/>
          <w:szCs w:val="24"/>
        </w:rPr>
        <w:t xml:space="preserve">, Seoul 03080, Republic of Korea </w:t>
      </w:r>
    </w:p>
    <w:p w14:paraId="27BA8227" w14:textId="77777777" w:rsidR="0076228B" w:rsidRPr="00692D2A" w:rsidRDefault="0076228B" w:rsidP="0076228B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 w:rsidRPr="00692D2A">
        <w:rPr>
          <w:rFonts w:ascii="Times New Roman" w:hAnsi="Times New Roman"/>
          <w:sz w:val="24"/>
          <w:szCs w:val="24"/>
        </w:rPr>
        <w:t>Tel +82-2-2072-7217</w:t>
      </w:r>
    </w:p>
    <w:p w14:paraId="4D14D278" w14:textId="06F7178B" w:rsidR="002C1327" w:rsidRDefault="0076228B" w:rsidP="00226BA0">
      <w:pPr>
        <w:wordWrap/>
        <w:spacing w:line="360" w:lineRule="auto"/>
        <w:rPr>
          <w:rFonts w:ascii="Times New Roman" w:hAnsi="Times New Roman"/>
          <w:b/>
          <w:sz w:val="36"/>
          <w:szCs w:val="24"/>
        </w:rPr>
        <w:sectPr w:rsidR="002C1327" w:rsidSect="006F213D">
          <w:footerReference w:type="default" r:id="rId7"/>
          <w:pgSz w:w="11906" w:h="16838"/>
          <w:pgMar w:top="1701" w:right="1440" w:bottom="1440" w:left="1440" w:header="851" w:footer="0" w:gutter="0"/>
          <w:lnNumType w:countBy="1"/>
          <w:cols w:space="425"/>
          <w:docGrid w:linePitch="360"/>
        </w:sectPr>
      </w:pPr>
      <w:r w:rsidRPr="00692D2A">
        <w:rPr>
          <w:rFonts w:ascii="Times New Roman" w:hAnsi="Times New Roman"/>
          <w:sz w:val="24"/>
          <w:szCs w:val="24"/>
        </w:rPr>
        <w:t xml:space="preserve">E-mail </w:t>
      </w:r>
      <w:hyperlink r:id="rId8" w:history="1">
        <w:r w:rsidRPr="00692D2A">
          <w:rPr>
            <w:rStyle w:val="a7"/>
            <w:rFonts w:ascii="Times New Roman" w:hAnsi="Times New Roman"/>
            <w:sz w:val="24"/>
            <w:szCs w:val="24"/>
          </w:rPr>
          <w:t>go01@snu.ac.kr</w:t>
        </w:r>
      </w:hyperlink>
      <w:r>
        <w:rPr>
          <w:rFonts w:ascii="Times New Roman" w:hAnsi="Times New Roman"/>
          <w:b/>
          <w:sz w:val="36"/>
          <w:szCs w:val="24"/>
        </w:rPr>
        <w:br w:type="page"/>
      </w:r>
    </w:p>
    <w:p w14:paraId="380DB6E5" w14:textId="27CEAB83" w:rsidR="00E264E0" w:rsidRDefault="00E264E0" w:rsidP="00E264E0">
      <w:pPr>
        <w:widowControl/>
        <w:wordWrap/>
        <w:autoSpaceDE/>
        <w:autoSpaceDN/>
        <w:spacing w:line="360" w:lineRule="auto"/>
        <w:rPr>
          <w:rFonts w:ascii="Times New Roman" w:hAnsi="Times New Roman"/>
          <w:b/>
          <w:sz w:val="36"/>
          <w:szCs w:val="24"/>
        </w:rPr>
      </w:pPr>
      <w:r w:rsidRPr="00BD0FD2">
        <w:rPr>
          <w:rFonts w:ascii="Times New Roman" w:hAnsi="Times New Roman" w:hint="eastAsia"/>
          <w:b/>
          <w:sz w:val="36"/>
          <w:szCs w:val="24"/>
        </w:rPr>
        <w:lastRenderedPageBreak/>
        <w:t xml:space="preserve">Supplementary </w:t>
      </w:r>
      <w:r>
        <w:rPr>
          <w:rFonts w:ascii="Times New Roman" w:hAnsi="Times New Roman" w:hint="eastAsia"/>
          <w:b/>
          <w:sz w:val="36"/>
          <w:szCs w:val="24"/>
        </w:rPr>
        <w:t>Figure</w:t>
      </w:r>
    </w:p>
    <w:p w14:paraId="012E3734" w14:textId="5592CE6F" w:rsidR="00E264E0" w:rsidRPr="00E01273" w:rsidRDefault="00E264E0" w:rsidP="00E264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D95A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D95A0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01273" w:rsidRPr="00E01273">
        <w:rPr>
          <w:rFonts w:ascii="Times New Roman" w:hAnsi="Times New Roman" w:cs="Times New Roman" w:hint="eastAsia"/>
          <w:sz w:val="24"/>
          <w:szCs w:val="24"/>
        </w:rPr>
        <w:t>Scheme of TBC/ASCT</w:t>
      </w:r>
      <w:r w:rsidR="00E01273">
        <w:rPr>
          <w:rFonts w:ascii="Times New Roman" w:hAnsi="Times New Roman" w:cs="Times New Roman" w:hint="eastAsia"/>
          <w:sz w:val="24"/>
          <w:szCs w:val="24"/>
        </w:rPr>
        <w:t>.</w:t>
      </w:r>
    </w:p>
    <w:p w14:paraId="18F43BBA" w14:textId="77798652" w:rsidR="002C1327" w:rsidRDefault="002C1327" w:rsidP="00E264E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BBBC299" wp14:editId="5866B6A4">
            <wp:extent cx="8686800" cy="4086225"/>
            <wp:effectExtent l="0" t="0" r="0" b="9525"/>
            <wp:docPr id="1866431688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527CE" w14:textId="45215E85" w:rsidR="002C1327" w:rsidRDefault="002C132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867B9C" w14:textId="56146074" w:rsidR="00E01273" w:rsidRDefault="00E01273" w:rsidP="00430A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</w:t>
      </w:r>
      <w:r w:rsidRPr="00D95A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D95A0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01273">
        <w:rPr>
          <w:rFonts w:ascii="Times New Roman" w:hAnsi="Times New Roman" w:cs="Times New Roman" w:hint="eastAsia"/>
          <w:sz w:val="24"/>
          <w:szCs w:val="24"/>
        </w:rPr>
        <w:t xml:space="preserve">Survival outcomes </w:t>
      </w:r>
      <w:r>
        <w:rPr>
          <w:rFonts w:ascii="Times New Roman" w:hAnsi="Times New Roman" w:cs="Times New Roman" w:hint="eastAsia"/>
          <w:sz w:val="24"/>
          <w:szCs w:val="24"/>
        </w:rPr>
        <w:t>in the entire patient cohort. (A) Progression-free survival; (B) Overall survival.</w:t>
      </w:r>
    </w:p>
    <w:p w14:paraId="3EF96933" w14:textId="27B1BB9B" w:rsidR="00E01273" w:rsidRPr="00E01273" w:rsidRDefault="00F35207" w:rsidP="00E012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E4B5BA3" wp14:editId="3FBF4473">
            <wp:extent cx="8686800" cy="4343400"/>
            <wp:effectExtent l="0" t="0" r="0" b="0"/>
            <wp:docPr id="50238293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AFDDA" w14:textId="007968F7" w:rsidR="00E01273" w:rsidRDefault="00E01273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C651B3" w14:textId="597892E6" w:rsidR="00DF13C7" w:rsidRDefault="00DF13C7" w:rsidP="00430A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</w:t>
      </w:r>
      <w:r w:rsidRPr="00D95A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 w:rsidRPr="00D95A0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01273">
        <w:rPr>
          <w:rFonts w:ascii="Times New Roman" w:hAnsi="Times New Roman" w:cs="Times New Roman" w:hint="eastAsia"/>
          <w:sz w:val="24"/>
          <w:szCs w:val="24"/>
        </w:rPr>
        <w:t xml:space="preserve">Survival outcomes </w:t>
      </w:r>
      <w:r>
        <w:rPr>
          <w:rFonts w:ascii="Times New Roman" w:hAnsi="Times New Roman" w:cs="Times New Roman" w:hint="eastAsia"/>
          <w:sz w:val="24"/>
          <w:szCs w:val="24"/>
        </w:rPr>
        <w:t>according to disease type (PCNSL vs. SCNSL). (A) Progression-free survival; (B) Overall survival.</w:t>
      </w:r>
    </w:p>
    <w:p w14:paraId="0B9C4851" w14:textId="0EF89CFC" w:rsidR="00DF13C7" w:rsidRDefault="00046262" w:rsidP="00430A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0EEE91" wp14:editId="1F515A0E">
            <wp:extent cx="8686800" cy="4343400"/>
            <wp:effectExtent l="0" t="0" r="0" b="0"/>
            <wp:docPr id="83318427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A34E6" w14:textId="239711DB" w:rsidR="00DF13C7" w:rsidRDefault="00DF13C7" w:rsidP="00430AF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9A800D" w14:textId="571BFA21" w:rsidR="00DF13C7" w:rsidRDefault="00DF13C7" w:rsidP="00430A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</w:t>
      </w:r>
      <w:r w:rsidRPr="00D95A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 w:rsidRPr="00D95A0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Cumulative incidence of relapse and non-relapse mortality (NRM) according to </w:t>
      </w:r>
      <w:r>
        <w:rPr>
          <w:rFonts w:ascii="Times New Roman" w:hAnsi="Times New Roman" w:cs="Times New Roman"/>
          <w:sz w:val="24"/>
          <w:szCs w:val="24"/>
        </w:rPr>
        <w:t>disease</w:t>
      </w:r>
      <w:r>
        <w:rPr>
          <w:rFonts w:ascii="Times New Roman" w:hAnsi="Times New Roman" w:cs="Times New Roman" w:hint="eastAsia"/>
          <w:sz w:val="24"/>
          <w:szCs w:val="24"/>
        </w:rPr>
        <w:t xml:space="preserve"> type (PCNSL vs. SCNS</w:t>
      </w:r>
      <w:r w:rsidR="00430AF8"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 xml:space="preserve">). (A)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elapa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; (B) </w:t>
      </w:r>
      <w:r w:rsidR="00430AF8">
        <w:rPr>
          <w:rFonts w:ascii="Times New Roman" w:hAnsi="Times New Roman" w:cs="Times New Roman" w:hint="eastAsia"/>
          <w:sz w:val="24"/>
          <w:szCs w:val="24"/>
        </w:rPr>
        <w:t>NR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594BCAC" w14:textId="090542E1" w:rsidR="00DF13C7" w:rsidRPr="00DF13C7" w:rsidRDefault="004F1EC9" w:rsidP="00430A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FABA63" wp14:editId="6EC4A545">
            <wp:extent cx="8686800" cy="4343400"/>
            <wp:effectExtent l="0" t="0" r="0" b="0"/>
            <wp:docPr id="119105858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C7BE9" w14:textId="377B41CA" w:rsidR="00DF13C7" w:rsidRDefault="00DF13C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97B8EE" w14:textId="77777777" w:rsidR="002C1327" w:rsidRDefault="002C1327" w:rsidP="002C132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2C1327" w:rsidSect="006F213D">
          <w:pgSz w:w="16838" w:h="11906" w:orient="landscape"/>
          <w:pgMar w:top="1440" w:right="1701" w:bottom="1440" w:left="1440" w:header="851" w:footer="0" w:gutter="0"/>
          <w:lnNumType w:countBy="1"/>
          <w:cols w:space="425"/>
          <w:docGrid w:linePitch="360"/>
        </w:sectPr>
      </w:pPr>
    </w:p>
    <w:p w14:paraId="72C3BA52" w14:textId="335DC297" w:rsidR="00E264E0" w:rsidRDefault="00E264E0" w:rsidP="00E264E0">
      <w:pPr>
        <w:widowControl/>
        <w:wordWrap/>
        <w:autoSpaceDE/>
        <w:autoSpaceDN/>
        <w:spacing w:line="360" w:lineRule="auto"/>
        <w:rPr>
          <w:rFonts w:ascii="Times New Roman" w:hAnsi="Times New Roman"/>
          <w:b/>
          <w:sz w:val="36"/>
          <w:szCs w:val="24"/>
        </w:rPr>
      </w:pPr>
      <w:r w:rsidRPr="00BD0FD2">
        <w:rPr>
          <w:rFonts w:ascii="Times New Roman" w:hAnsi="Times New Roman" w:hint="eastAsia"/>
          <w:b/>
          <w:sz w:val="36"/>
          <w:szCs w:val="24"/>
        </w:rPr>
        <w:lastRenderedPageBreak/>
        <w:t xml:space="preserve">Supplementary </w:t>
      </w:r>
      <w:r>
        <w:rPr>
          <w:rFonts w:ascii="Times New Roman" w:hAnsi="Times New Roman" w:hint="eastAsia"/>
          <w:b/>
          <w:sz w:val="36"/>
          <w:szCs w:val="24"/>
        </w:rPr>
        <w:t>Table</w:t>
      </w:r>
    </w:p>
    <w:p w14:paraId="1FD04F0B" w14:textId="27B97A67" w:rsidR="00C410EA" w:rsidRPr="00D95A08" w:rsidRDefault="00C410EA" w:rsidP="00B23336">
      <w:pPr>
        <w:spacing w:line="240" w:lineRule="auto"/>
        <w:rPr>
          <w:rFonts w:ascii="Times New Roman" w:hAnsi="Times New Roman" w:cs="Times New Roman"/>
          <w:szCs w:val="20"/>
        </w:rPr>
      </w:pPr>
      <w:r w:rsidRPr="00D95A0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6228B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D95A0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65703" w:rsidRPr="00D65703">
        <w:rPr>
          <w:rFonts w:ascii="Times New Roman" w:hAnsi="Times New Roman" w:cs="Times New Roman" w:hint="eastAsia"/>
          <w:sz w:val="24"/>
          <w:szCs w:val="24"/>
        </w:rPr>
        <w:t>Baseline characteristics according to disease type</w:t>
      </w:r>
      <w:r w:rsidR="00226BA0">
        <w:rPr>
          <w:rFonts w:ascii="Times New Roman" w:hAnsi="Times New Roman" w:cs="Times New Roman" w:hint="eastAsia"/>
          <w:sz w:val="24"/>
          <w:szCs w:val="24"/>
        </w:rPr>
        <w:t xml:space="preserve"> (PCNSL vs. SCNSL)</w:t>
      </w:r>
      <w:r w:rsidR="00D65703" w:rsidRPr="00D65703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630"/>
        <w:gridCol w:w="1630"/>
        <w:gridCol w:w="992"/>
      </w:tblGrid>
      <w:tr w:rsidR="00EE4566" w:rsidRPr="00CC0A92" w14:paraId="03D08489" w14:textId="77777777" w:rsidTr="005E6BBD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B8D595" w14:textId="77777777" w:rsidR="00EE4566" w:rsidRPr="00CC0A92" w:rsidRDefault="00EE4566" w:rsidP="00F11CD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E68680" w14:textId="0F9AE430" w:rsidR="00EE4566" w:rsidRDefault="00EE4566" w:rsidP="00F11CD9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P</w:t>
            </w:r>
            <w:r>
              <w:rPr>
                <w:rFonts w:ascii="Times New Roman" w:hAnsi="Times New Roman" w:hint="eastAsia"/>
                <w:b/>
                <w:szCs w:val="20"/>
              </w:rPr>
              <w:t>CNSL</w:t>
            </w:r>
          </w:p>
          <w:p w14:paraId="4AC2C061" w14:textId="0F98627E" w:rsidR="00EE4566" w:rsidRPr="00CC0A92" w:rsidRDefault="00EE4566" w:rsidP="00F11CD9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N = </w:t>
            </w:r>
            <w:r w:rsidR="00315DC2">
              <w:rPr>
                <w:rFonts w:ascii="Times New Roman" w:hAnsi="Times New Roman" w:hint="eastAsia"/>
                <w:b/>
                <w:szCs w:val="20"/>
              </w:rPr>
              <w:t>2</w:t>
            </w:r>
            <w:r w:rsidR="007A215F">
              <w:rPr>
                <w:rFonts w:ascii="Times New Roman" w:hAnsi="Times New Roman" w:hint="eastAsia"/>
                <w:b/>
                <w:szCs w:val="20"/>
              </w:rPr>
              <w:t>5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5B2806" w14:textId="7DBDB433" w:rsidR="00EE4566" w:rsidRDefault="00EE4566" w:rsidP="00F11CD9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SCNSL</w:t>
            </w:r>
          </w:p>
          <w:p w14:paraId="401B3F67" w14:textId="394075A4" w:rsidR="00EE4566" w:rsidRPr="00CC0A92" w:rsidRDefault="00EE4566" w:rsidP="00F11CD9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N = </w:t>
            </w:r>
            <w:r w:rsidR="007A215F">
              <w:rPr>
                <w:rFonts w:ascii="Times New Roman" w:hAnsi="Times New Roman" w:hint="eastAsia"/>
                <w:b/>
                <w:szCs w:val="20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853860" w14:textId="5FF37A42" w:rsidR="00EE4566" w:rsidRPr="00CC0A92" w:rsidRDefault="00D65703" w:rsidP="00D65703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D65703">
              <w:rPr>
                <w:rFonts w:ascii="Times New Roman" w:hAnsi="Times New Roman" w:hint="eastAsia"/>
                <w:b/>
                <w:i/>
                <w:iCs/>
                <w:szCs w:val="20"/>
              </w:rPr>
              <w:t>P</w:t>
            </w:r>
            <w:r>
              <w:rPr>
                <w:rFonts w:ascii="Times New Roman" w:hAnsi="Times New Roman" w:hint="eastAsia"/>
                <w:b/>
                <w:szCs w:val="20"/>
              </w:rPr>
              <w:t>-value</w:t>
            </w:r>
          </w:p>
        </w:tc>
      </w:tr>
      <w:tr w:rsidR="00EE4566" w:rsidRPr="00651E0A" w14:paraId="44E36CF5" w14:textId="77777777" w:rsidTr="0068600B"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84132C" w14:textId="3A100347" w:rsidR="00EE4566" w:rsidRPr="00651E0A" w:rsidRDefault="00D65703" w:rsidP="004D260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rospectively enrolled patient</w:t>
            </w:r>
            <w:r w:rsidR="004D2600">
              <w:rPr>
                <w:rFonts w:ascii="Times New Roman" w:hAnsi="Times New Roman" w:cs="Times New Roman" w:hint="eastAsia"/>
                <w:b/>
                <w:szCs w:val="20"/>
              </w:rPr>
              <w:t>, n (%)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E06F74" w14:textId="0B9580C5" w:rsidR="00EE4566" w:rsidRPr="00651E0A" w:rsidRDefault="00D65703" w:rsidP="00F11C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 (48.0)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208145" w14:textId="147032DF" w:rsidR="00EE4566" w:rsidRPr="00651E0A" w:rsidRDefault="00D65703" w:rsidP="00F11C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 (26.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0BFC85" w14:textId="4AA19DF0" w:rsidR="00EE4566" w:rsidRPr="00651E0A" w:rsidRDefault="00D65703" w:rsidP="00F11C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50</w:t>
            </w:r>
          </w:p>
        </w:tc>
      </w:tr>
      <w:tr w:rsidR="00EE4566" w:rsidRPr="00CC0A92" w14:paraId="67CFB916" w14:textId="77777777" w:rsidTr="005E6BBD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63D7C98B" w14:textId="5B3400D7" w:rsidR="00EE4566" w:rsidRDefault="00D65703" w:rsidP="00F11CD9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A</w:t>
            </w:r>
            <w:r>
              <w:rPr>
                <w:rFonts w:ascii="Times New Roman" w:hAnsi="Times New Roman" w:hint="eastAsia"/>
                <w:b/>
                <w:szCs w:val="20"/>
              </w:rPr>
              <w:t>ge at ASCT, median (range)</w:t>
            </w:r>
          </w:p>
          <w:p w14:paraId="685BD1D4" w14:textId="0819D97B" w:rsidR="00EE4566" w:rsidRPr="00651E0A" w:rsidRDefault="00D65703" w:rsidP="00F11CD9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651E0A">
              <w:rPr>
                <w:rFonts w:ascii="Times New Roman" w:hAnsi="Times New Roman" w:cs="Times New Roman"/>
                <w:szCs w:val="20"/>
              </w:rPr>
              <w:t xml:space="preserve">Age </w:t>
            </w:r>
            <w:r w:rsidRPr="00651E0A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651E0A">
              <w:rPr>
                <w:rFonts w:ascii="Times New Roman" w:hAnsi="Times New Roman" w:cs="Times New Roman"/>
                <w:szCs w:val="20"/>
              </w:rPr>
              <w:t xml:space="preserve"> 60 y</w:t>
            </w:r>
            <w:r>
              <w:rPr>
                <w:rFonts w:ascii="Times New Roman" w:hAnsi="Times New Roman" w:cs="Times New Roman" w:hint="eastAsia"/>
                <w:szCs w:val="20"/>
              </w:rPr>
              <w:t>ears, n (%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13C0DAAC" w14:textId="73DE49F7" w:rsidR="00697A53" w:rsidRDefault="005E6BBD" w:rsidP="00F11CD9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7 (40-69)</w:t>
            </w:r>
          </w:p>
          <w:p w14:paraId="258DA748" w14:textId="3A7D7F17" w:rsidR="00D65703" w:rsidRPr="00CC0A92" w:rsidRDefault="00D65703" w:rsidP="00F11CD9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 (32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2D016074" w14:textId="08C4E494" w:rsidR="001C05AB" w:rsidRDefault="005E6BBD" w:rsidP="00F11CD9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7 (38-64)</w:t>
            </w:r>
          </w:p>
          <w:p w14:paraId="465732E6" w14:textId="2BEA4A66" w:rsidR="00D65703" w:rsidRPr="00CC0A92" w:rsidRDefault="00D65703" w:rsidP="00F11CD9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 (31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262A850" w14:textId="77777777" w:rsidR="00DD4D68" w:rsidRDefault="00D65703" w:rsidP="00F11CD9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354</w:t>
            </w:r>
          </w:p>
          <w:p w14:paraId="1A486ECF" w14:textId="3F5AA32B" w:rsidR="00D65703" w:rsidRPr="00CC0A92" w:rsidRDefault="00D65703" w:rsidP="00F11CD9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000</w:t>
            </w:r>
          </w:p>
        </w:tc>
      </w:tr>
      <w:tr w:rsidR="00881731" w:rsidRPr="00CC0A92" w14:paraId="04CDDF5C" w14:textId="77777777" w:rsidTr="005E6BBD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242AD51E" w14:textId="77777777" w:rsidR="00D65703" w:rsidRDefault="00D65703" w:rsidP="00D65703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CC0A92">
              <w:rPr>
                <w:rFonts w:ascii="Times New Roman" w:hAnsi="Times New Roman"/>
                <w:b/>
                <w:szCs w:val="20"/>
              </w:rPr>
              <w:t>Sex</w:t>
            </w:r>
            <w:r>
              <w:rPr>
                <w:rFonts w:ascii="Times New Roman" w:hAnsi="Times New Roman"/>
                <w:b/>
                <w:szCs w:val="20"/>
              </w:rPr>
              <w:t>,</w:t>
            </w:r>
            <w:r w:rsidRPr="00CC0A92">
              <w:rPr>
                <w:rFonts w:ascii="Times New Roman" w:hAnsi="Times New Roman"/>
                <w:b/>
                <w:szCs w:val="20"/>
              </w:rPr>
              <w:t xml:space="preserve"> n (%)</w:t>
            </w:r>
          </w:p>
          <w:p w14:paraId="167280C6" w14:textId="77777777" w:rsidR="00D65703" w:rsidRDefault="00D65703" w:rsidP="00D65703">
            <w:pPr>
              <w:ind w:firstLine="195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ale</w:t>
            </w:r>
          </w:p>
          <w:p w14:paraId="565D02B3" w14:textId="226EF9D1" w:rsidR="00881731" w:rsidRDefault="00D65703" w:rsidP="00D65703">
            <w:pPr>
              <w:ind w:firstLine="195"/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emal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4AAD9B00" w14:textId="77777777" w:rsidR="00881731" w:rsidRDefault="00881731" w:rsidP="00F11CD9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347EF116" w14:textId="77777777" w:rsidR="00D65703" w:rsidRDefault="00D65703" w:rsidP="00F11CD9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7 (68.0)</w:t>
            </w:r>
          </w:p>
          <w:p w14:paraId="493D6764" w14:textId="7FEDBCCA" w:rsidR="00D65703" w:rsidRPr="00CC0A92" w:rsidRDefault="005031F9" w:rsidP="00F11CD9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 (32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1E070AD4" w14:textId="77777777" w:rsidR="00881731" w:rsidRDefault="00881731" w:rsidP="00F11CD9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7D18E20E" w14:textId="77777777" w:rsidR="005031F9" w:rsidRDefault="005031F9" w:rsidP="00F11CD9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9 (47.4)</w:t>
            </w:r>
          </w:p>
          <w:p w14:paraId="53B4436A" w14:textId="2BD7824C" w:rsidR="005031F9" w:rsidRPr="00CC0A92" w:rsidRDefault="005031F9" w:rsidP="00F11CD9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0 (52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58B1C6A" w14:textId="072423D1" w:rsidR="00881731" w:rsidRPr="00CC0A92" w:rsidRDefault="005031F9" w:rsidP="00F11CD9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285</w:t>
            </w:r>
          </w:p>
        </w:tc>
      </w:tr>
      <w:tr w:rsidR="00D65703" w:rsidRPr="00CC0A92" w14:paraId="159B2E46" w14:textId="77777777" w:rsidTr="005E6BBD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58B6DC14" w14:textId="4AF7F424" w:rsidR="00D65703" w:rsidRPr="00CC0A92" w:rsidRDefault="00D65703" w:rsidP="00D65703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Deep brain involvement, n (%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7A25D74F" w14:textId="37C41A27" w:rsidR="005031F9" w:rsidRPr="00CC0A92" w:rsidRDefault="005031F9" w:rsidP="005031F9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7 (68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18C1EF0F" w14:textId="41C00430" w:rsidR="00D65703" w:rsidRPr="00CC0A92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9 (47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2FCC194" w14:textId="1017A0BB" w:rsidR="00D65703" w:rsidRPr="00CC0A92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285</w:t>
            </w:r>
          </w:p>
        </w:tc>
      </w:tr>
      <w:tr w:rsidR="00D65703" w:rsidRPr="00CC0A92" w14:paraId="4D4975C6" w14:textId="77777777" w:rsidTr="005E6BBD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BBF6849" w14:textId="255DE205" w:rsidR="00D65703" w:rsidRPr="00CC0A92" w:rsidRDefault="00D65703" w:rsidP="00D65703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L</w:t>
            </w:r>
            <w:r>
              <w:rPr>
                <w:rFonts w:ascii="Times New Roman" w:hAnsi="Times New Roman" w:hint="eastAsia"/>
                <w:b/>
                <w:szCs w:val="20"/>
              </w:rPr>
              <w:t>eptomeningeal involvement, n (%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091091C3" w14:textId="76366BC7" w:rsidR="00D65703" w:rsidRPr="00CC0A92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 (8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5BB4A621" w14:textId="6FC6C886" w:rsidR="00D65703" w:rsidRPr="00CC0A92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0 (52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C5613FC" w14:textId="621C8A06" w:rsidR="00D65703" w:rsidRPr="00CC0A92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003</w:t>
            </w:r>
          </w:p>
        </w:tc>
      </w:tr>
      <w:tr w:rsidR="00D65703" w:rsidRPr="00CC0A92" w14:paraId="1EFC0D0B" w14:textId="77777777" w:rsidTr="005E6BBD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25827F0" w14:textId="77777777" w:rsidR="00D65703" w:rsidRPr="00D6210A" w:rsidRDefault="00D65703" w:rsidP="00D65703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Histology</w:t>
            </w:r>
            <w:r w:rsidRPr="00D6210A">
              <w:rPr>
                <w:rFonts w:ascii="Times New Roman" w:hAnsi="Times New Roman" w:cs="Times New Roman"/>
                <w:b/>
                <w:szCs w:val="20"/>
              </w:rPr>
              <w:t>, n (%)</w:t>
            </w:r>
          </w:p>
          <w:p w14:paraId="3B0114E7" w14:textId="77777777" w:rsidR="00D65703" w:rsidRDefault="00D65703" w:rsidP="00D65703">
            <w:pPr>
              <w:ind w:firstLine="195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urkitt lymphoma</w:t>
            </w:r>
          </w:p>
          <w:p w14:paraId="338BBF5B" w14:textId="77777777" w:rsidR="00D65703" w:rsidRDefault="00D65703" w:rsidP="00D65703">
            <w:pPr>
              <w:ind w:firstLine="195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iffuse large B-cell lymphoma</w:t>
            </w:r>
          </w:p>
          <w:p w14:paraId="4DF6C89E" w14:textId="77777777" w:rsidR="00D65703" w:rsidRDefault="00D65703" w:rsidP="00D65703">
            <w:pPr>
              <w:ind w:firstLine="195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mmunoblastic large B-cell lymphoma</w:t>
            </w:r>
          </w:p>
          <w:p w14:paraId="0892BDE4" w14:textId="56B08BFA" w:rsidR="00D65703" w:rsidRDefault="00D65703" w:rsidP="00D65703">
            <w:pPr>
              <w:ind w:firstLine="195"/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>ot assessed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0A60A549" w14:textId="77777777" w:rsidR="00D65703" w:rsidRDefault="00D65703" w:rsidP="00D65703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1A9C39C8" w14:textId="77777777" w:rsidR="005031F9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  <w:p w14:paraId="041F365A" w14:textId="77777777" w:rsidR="005031F9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3 (92.0)</w:t>
            </w:r>
          </w:p>
          <w:p w14:paraId="5748551E" w14:textId="77777777" w:rsidR="005031F9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 (4.0)</w:t>
            </w:r>
          </w:p>
          <w:p w14:paraId="008B87D5" w14:textId="2E66DB8B" w:rsidR="005031F9" w:rsidRPr="00CC0A92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 (4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38FFA4E6" w14:textId="77777777" w:rsidR="00D65703" w:rsidRDefault="00D65703" w:rsidP="00D65703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2D76F192" w14:textId="77777777" w:rsidR="005031F9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 (10.5)</w:t>
            </w:r>
          </w:p>
          <w:p w14:paraId="66C65CA1" w14:textId="77777777" w:rsidR="005031F9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7 (89.5)</w:t>
            </w:r>
          </w:p>
          <w:p w14:paraId="6822EECE" w14:textId="77777777" w:rsidR="005031F9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  <w:p w14:paraId="03E6AC1B" w14:textId="221AD5FC" w:rsidR="005031F9" w:rsidRPr="00CC0A92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365445A" w14:textId="35437796" w:rsidR="00D65703" w:rsidRPr="00CC0A92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245</w:t>
            </w:r>
          </w:p>
        </w:tc>
      </w:tr>
      <w:tr w:rsidR="00D65703" w:rsidRPr="00CC0A92" w14:paraId="7BE47CDB" w14:textId="77777777" w:rsidTr="005E6BBD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04563B97" w14:textId="0CC1A1FB" w:rsidR="00D65703" w:rsidRDefault="00D65703" w:rsidP="00D65703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Immunohistochemistry profile, n (%)</w:t>
            </w:r>
          </w:p>
          <w:p w14:paraId="5FD2567C" w14:textId="2BDF21F1" w:rsidR="00D65703" w:rsidRDefault="00D65703" w:rsidP="00D65703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Bcl-2 (+)</w:t>
            </w:r>
          </w:p>
          <w:p w14:paraId="1464209F" w14:textId="3F125268" w:rsidR="00D65703" w:rsidRDefault="00D65703" w:rsidP="00D65703">
            <w:pPr>
              <w:ind w:firstLine="195"/>
              <w:jc w:val="left"/>
              <w:rPr>
                <w:rFonts w:ascii="Times New Roman" w:hAnsi="Times New Roman"/>
                <w:b/>
                <w:szCs w:val="20"/>
              </w:rPr>
            </w:pPr>
            <w:r w:rsidRPr="0089589C">
              <w:rPr>
                <w:rFonts w:ascii="Times New Roman" w:hAnsi="Times New Roman" w:hint="eastAsia"/>
                <w:bCs/>
                <w:szCs w:val="20"/>
              </w:rPr>
              <w:t>Bcl-6 (+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1D96D46F" w14:textId="77777777" w:rsidR="00D65703" w:rsidRDefault="00D65703" w:rsidP="00D65703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68EBC569" w14:textId="77777777" w:rsidR="005031F9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3 (54.2)</w:t>
            </w:r>
          </w:p>
          <w:p w14:paraId="6044291C" w14:textId="1D520FFE" w:rsidR="005031F9" w:rsidRPr="00CC0A92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9 (79.2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50D3B802" w14:textId="77777777" w:rsidR="00D65703" w:rsidRDefault="00D65703" w:rsidP="00D65703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2520B8D4" w14:textId="77777777" w:rsidR="005031F9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0 (52.6)</w:t>
            </w:r>
          </w:p>
          <w:p w14:paraId="31E9FD9A" w14:textId="4008EAA5" w:rsidR="005031F9" w:rsidRPr="00CC0A92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1 (57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D7ECA29" w14:textId="77777777" w:rsidR="00D65703" w:rsidRDefault="00D65703" w:rsidP="00D65703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680ECC82" w14:textId="77777777" w:rsidR="005031F9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000</w:t>
            </w:r>
          </w:p>
          <w:p w14:paraId="78B2BC08" w14:textId="1839C220" w:rsidR="005031F9" w:rsidRPr="00CC0A92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240</w:t>
            </w:r>
          </w:p>
        </w:tc>
      </w:tr>
      <w:tr w:rsidR="00D65703" w:rsidRPr="00CC0A92" w14:paraId="671355C9" w14:textId="77777777" w:rsidTr="005E6BBD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E0EABCE" w14:textId="77777777" w:rsidR="00D65703" w:rsidRDefault="00D65703" w:rsidP="00D65703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N</w:t>
            </w:r>
            <w:r>
              <w:rPr>
                <w:rFonts w:ascii="Times New Roman" w:hAnsi="Times New Roman" w:hint="eastAsia"/>
                <w:b/>
                <w:bCs/>
                <w:szCs w:val="20"/>
              </w:rPr>
              <w:t>umber of previous regimens</w:t>
            </w:r>
            <w:r>
              <w:rPr>
                <w:rFonts w:ascii="Times New Roman" w:hAnsi="Times New Roman"/>
                <w:b/>
                <w:bCs/>
                <w:szCs w:val="20"/>
              </w:rPr>
              <w:t xml:space="preserve">, </w:t>
            </w:r>
            <w:r>
              <w:rPr>
                <w:rFonts w:ascii="Times New Roman" w:hAnsi="Times New Roman" w:hint="eastAsia"/>
                <w:b/>
                <w:bCs/>
                <w:szCs w:val="20"/>
              </w:rPr>
              <w:t>n</w:t>
            </w:r>
            <w:r>
              <w:rPr>
                <w:rFonts w:ascii="Times New Roman" w:hAnsi="Times New Roman"/>
                <w:b/>
                <w:bCs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b/>
                <w:bCs/>
                <w:szCs w:val="20"/>
              </w:rPr>
              <w:t>%)</w:t>
            </w:r>
          </w:p>
          <w:p w14:paraId="18740A5A" w14:textId="77777777" w:rsidR="00D65703" w:rsidRDefault="00D65703" w:rsidP="00D65703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  <w:p w14:paraId="3D980DB6" w14:textId="09A84BE3" w:rsidR="00D65703" w:rsidRDefault="00D65703" w:rsidP="00D65703">
            <w:pPr>
              <w:ind w:firstLineChars="100" w:firstLine="200"/>
              <w:jc w:val="left"/>
              <w:rPr>
                <w:rFonts w:ascii="Times New Roman" w:hAnsi="Times New Roman"/>
                <w:b/>
                <w:szCs w:val="20"/>
              </w:rPr>
            </w:pPr>
            <w:r w:rsidRPr="00651E0A">
              <w:rPr>
                <w:rFonts w:ascii="Times New Roman" w:eastAsia="맑은 고딕" w:hAnsi="Times New Roman" w:cs="Times New Roman"/>
                <w:szCs w:val="20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70B0EDED" w14:textId="77777777" w:rsidR="00D65703" w:rsidRDefault="00D65703" w:rsidP="00D65703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109B4CDA" w14:textId="77777777" w:rsidR="005031F9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3 (52.0)</w:t>
            </w:r>
          </w:p>
          <w:p w14:paraId="0D52C34E" w14:textId="60EAB575" w:rsidR="005031F9" w:rsidRPr="00CC0A92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2 (48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6267DAD6" w14:textId="77777777" w:rsidR="00D65703" w:rsidRDefault="00D65703" w:rsidP="00D65703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2B125A2A" w14:textId="77777777" w:rsidR="005031F9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5 (78.9)</w:t>
            </w:r>
          </w:p>
          <w:p w14:paraId="3B1B460D" w14:textId="3908B557" w:rsidR="005031F9" w:rsidRPr="00CC0A92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 (21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05B3BD6" w14:textId="139ECEBF" w:rsidR="00D65703" w:rsidRPr="00CC0A92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127</w:t>
            </w:r>
          </w:p>
        </w:tc>
      </w:tr>
      <w:tr w:rsidR="00D65703" w:rsidRPr="00CC0A92" w14:paraId="65021B96" w14:textId="77777777" w:rsidTr="005E6BBD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947B1F8" w14:textId="77777777" w:rsidR="00D65703" w:rsidRDefault="00D65703" w:rsidP="00D65703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</w:rPr>
              <w:t>Disease status at ASCT</w:t>
            </w:r>
            <w:r>
              <w:rPr>
                <w:rFonts w:ascii="Times New Roman" w:hAnsi="Times New Roman"/>
                <w:b/>
                <w:bCs/>
                <w:szCs w:val="20"/>
              </w:rPr>
              <w:t>, n (%)</w:t>
            </w:r>
          </w:p>
          <w:p w14:paraId="6E8348B0" w14:textId="77777777" w:rsidR="00D65703" w:rsidRDefault="00D65703" w:rsidP="00D65703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CR1</w:t>
            </w:r>
          </w:p>
          <w:p w14:paraId="3D8880B9" w14:textId="77777777" w:rsidR="00D65703" w:rsidRDefault="00D65703" w:rsidP="00D65703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CR&gt;1</w:t>
            </w:r>
          </w:p>
          <w:p w14:paraId="2703C143" w14:textId="77777777" w:rsidR="00D65703" w:rsidRDefault="00D65703" w:rsidP="00D65703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PR</w:t>
            </w:r>
          </w:p>
          <w:p w14:paraId="44A5D481" w14:textId="24FD5DC9" w:rsidR="00D65703" w:rsidRDefault="00D65703" w:rsidP="00D65703">
            <w:pPr>
              <w:ind w:firstLineChars="100" w:firstLine="200"/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SD/PD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72F759E5" w14:textId="77777777" w:rsidR="00D65703" w:rsidRDefault="00D65703" w:rsidP="00D65703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2241725A" w14:textId="77777777" w:rsidR="005031F9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1 (44.0)</w:t>
            </w:r>
          </w:p>
          <w:p w14:paraId="65208E14" w14:textId="666F5F53" w:rsidR="005031F9" w:rsidRDefault="00D63C64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 w:rsidR="005031F9"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Cs w:val="20"/>
              </w:rPr>
              <w:t>16</w:t>
            </w:r>
            <w:r w:rsidR="005031F9">
              <w:rPr>
                <w:rFonts w:ascii="Times New Roman" w:hAnsi="Times New Roman" w:hint="eastAsia"/>
                <w:szCs w:val="20"/>
              </w:rPr>
              <w:t>.0)</w:t>
            </w:r>
          </w:p>
          <w:p w14:paraId="47F16C71" w14:textId="1870D040" w:rsidR="005031F9" w:rsidRDefault="00D63C64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7</w:t>
            </w:r>
            <w:r w:rsidR="005031F9">
              <w:rPr>
                <w:rFonts w:ascii="Times New Roman" w:hAnsi="Times New Roman" w:hint="eastAsia"/>
                <w:szCs w:val="20"/>
              </w:rPr>
              <w:t xml:space="preserve"> (2</w:t>
            </w:r>
            <w:r>
              <w:rPr>
                <w:rFonts w:ascii="Times New Roman" w:hAnsi="Times New Roman" w:hint="eastAsia"/>
                <w:szCs w:val="20"/>
              </w:rPr>
              <w:t>8</w:t>
            </w:r>
            <w:r w:rsidR="005031F9">
              <w:rPr>
                <w:rFonts w:ascii="Times New Roman" w:hAnsi="Times New Roman" w:hint="eastAsia"/>
                <w:szCs w:val="20"/>
              </w:rPr>
              <w:t>.0)</w:t>
            </w:r>
          </w:p>
          <w:p w14:paraId="28D63F71" w14:textId="119E0B19" w:rsidR="005031F9" w:rsidRPr="00CC0A92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 (12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1B7C32C2" w14:textId="77777777" w:rsidR="00D65703" w:rsidRDefault="00D65703" w:rsidP="00D65703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73FBF41A" w14:textId="77777777" w:rsidR="005031F9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 (42.1)</w:t>
            </w:r>
          </w:p>
          <w:p w14:paraId="4EEFA621" w14:textId="77777777" w:rsidR="005031F9" w:rsidRDefault="005031F9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 (5.3)</w:t>
            </w:r>
          </w:p>
          <w:p w14:paraId="78034B88" w14:textId="142635A7" w:rsidR="005031F9" w:rsidRDefault="00D63C64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</w:t>
            </w:r>
            <w:r w:rsidR="005031F9"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Cs w:val="20"/>
              </w:rPr>
              <w:t>26</w:t>
            </w:r>
            <w:r w:rsidR="005031F9">
              <w:rPr>
                <w:rFonts w:ascii="Times New Roman" w:hAnsi="Times New Roman" w:hint="eastAsia"/>
                <w:szCs w:val="20"/>
              </w:rPr>
              <w:t>.</w:t>
            </w:r>
            <w:r>
              <w:rPr>
                <w:rFonts w:ascii="Times New Roman" w:hAnsi="Times New Roman" w:hint="eastAsia"/>
                <w:szCs w:val="20"/>
              </w:rPr>
              <w:t>3</w:t>
            </w:r>
            <w:r w:rsidR="005031F9">
              <w:rPr>
                <w:rFonts w:ascii="Times New Roman" w:hAnsi="Times New Roman" w:hint="eastAsia"/>
                <w:szCs w:val="20"/>
              </w:rPr>
              <w:t>)</w:t>
            </w:r>
          </w:p>
          <w:p w14:paraId="3E4C9F14" w14:textId="395DC749" w:rsidR="005031F9" w:rsidRPr="00CC0A92" w:rsidRDefault="00D63C64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</w:t>
            </w:r>
            <w:r w:rsidR="005031F9"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Cs w:val="20"/>
              </w:rPr>
              <w:t>26</w:t>
            </w:r>
            <w:r w:rsidR="005031F9">
              <w:rPr>
                <w:rFonts w:ascii="Times New Roman" w:hAnsi="Times New Roman" w:hint="eastAsia"/>
                <w:szCs w:val="20"/>
              </w:rPr>
              <w:t>.</w:t>
            </w:r>
            <w:r>
              <w:rPr>
                <w:rFonts w:ascii="Times New Roman" w:hAnsi="Times New Roman" w:hint="eastAsia"/>
                <w:szCs w:val="20"/>
              </w:rPr>
              <w:t>3</w:t>
            </w:r>
            <w:r w:rsidR="005031F9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C7F919E" w14:textId="20BDE3D2" w:rsidR="005031F9" w:rsidRPr="00CC0A92" w:rsidRDefault="005031F9" w:rsidP="005031F9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5</w:t>
            </w:r>
            <w:r w:rsidR="00D63C64">
              <w:rPr>
                <w:rFonts w:ascii="Times New Roman" w:hAnsi="Times New Roman" w:hint="eastAsia"/>
                <w:szCs w:val="20"/>
              </w:rPr>
              <w:t>06</w:t>
            </w:r>
          </w:p>
        </w:tc>
      </w:tr>
      <w:tr w:rsidR="00D65703" w:rsidRPr="00CC0A92" w14:paraId="19F5B40D" w14:textId="77777777" w:rsidTr="005E6BBD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0CA4394C" w14:textId="77777777" w:rsidR="00D65703" w:rsidRDefault="00D65703" w:rsidP="00D65703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</w:rPr>
              <w:t>ECOG PS at ASCT</w:t>
            </w:r>
            <w:r>
              <w:rPr>
                <w:rFonts w:ascii="Times New Roman" w:hAnsi="Times New Roman"/>
                <w:b/>
                <w:bCs/>
                <w:szCs w:val="20"/>
              </w:rPr>
              <w:t>, n (%)</w:t>
            </w:r>
          </w:p>
          <w:p w14:paraId="7D58936E" w14:textId="77777777" w:rsidR="00D65703" w:rsidRDefault="00D65703" w:rsidP="00D65703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-1</w:t>
            </w:r>
          </w:p>
          <w:p w14:paraId="23783A15" w14:textId="24376CE0" w:rsidR="00D65703" w:rsidRDefault="00D65703" w:rsidP="00D65703">
            <w:pPr>
              <w:ind w:firstLineChars="100" w:firstLine="200"/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352BA2B5" w14:textId="77777777" w:rsidR="00D65703" w:rsidRDefault="00D65703" w:rsidP="00D65703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7C763425" w14:textId="77777777" w:rsidR="005E6BBD" w:rsidRDefault="005E6BBD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1 (84.0)</w:t>
            </w:r>
          </w:p>
          <w:p w14:paraId="5658EE67" w14:textId="4092A5B7" w:rsidR="005E6BBD" w:rsidRPr="00CC0A92" w:rsidRDefault="005E6BBD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 (16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05FBEBFD" w14:textId="77777777" w:rsidR="00D65703" w:rsidRDefault="00D65703" w:rsidP="00D65703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5F9D4DEB" w14:textId="77777777" w:rsidR="005E6BBD" w:rsidRDefault="005E6BBD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6 (84.2)</w:t>
            </w:r>
          </w:p>
          <w:p w14:paraId="2CBEB6CB" w14:textId="12BDDC60" w:rsidR="005E6BBD" w:rsidRPr="00CC0A92" w:rsidRDefault="005E6BBD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 (15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B774744" w14:textId="1620EEDC" w:rsidR="00D65703" w:rsidRPr="00CC0A92" w:rsidRDefault="005E6BBD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000</w:t>
            </w:r>
          </w:p>
        </w:tc>
      </w:tr>
      <w:tr w:rsidR="00D65703" w:rsidRPr="00CC0A92" w14:paraId="775611CF" w14:textId="77777777" w:rsidTr="005E6BBD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0DC3ACC8" w14:textId="0D887E7C" w:rsidR="00D65703" w:rsidRDefault="00D65703" w:rsidP="00D65703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CD34+ cell, x10</w:t>
            </w:r>
            <w:r w:rsidRPr="00823608">
              <w:rPr>
                <w:rFonts w:ascii="Times New Roman" w:hAnsi="Times New Roman"/>
                <w:b/>
                <w:szCs w:val="20"/>
                <w:vertAlign w:val="superscript"/>
              </w:rPr>
              <w:t>6</w:t>
            </w:r>
            <w:r>
              <w:rPr>
                <w:rFonts w:ascii="Times New Roman" w:hAnsi="Times New Roman"/>
                <w:b/>
                <w:szCs w:val="20"/>
              </w:rPr>
              <w:t>/kg, median (range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26C82151" w14:textId="1DBB2AB9" w:rsidR="00D65703" w:rsidRPr="00CC0A92" w:rsidRDefault="005E6BBD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.50 (2.0</w:t>
            </w:r>
            <w:r w:rsidR="00703C8C">
              <w:rPr>
                <w:rFonts w:ascii="Times New Roman" w:hAnsi="Times New Roman" w:hint="eastAsia"/>
                <w:szCs w:val="20"/>
              </w:rPr>
              <w:t>3</w:t>
            </w:r>
            <w:r>
              <w:rPr>
                <w:rFonts w:ascii="Times New Roman" w:hAnsi="Times New Roman" w:hint="eastAsia"/>
                <w:szCs w:val="20"/>
              </w:rPr>
              <w:t>-11.5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66B2DDCA" w14:textId="1A5166D3" w:rsidR="00D65703" w:rsidRPr="00CC0A92" w:rsidRDefault="005E6BBD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.52 (2.35-10.2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6F38584" w14:textId="3666A1B4" w:rsidR="00D65703" w:rsidRPr="00CC0A92" w:rsidRDefault="005E6BBD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044</w:t>
            </w:r>
          </w:p>
        </w:tc>
      </w:tr>
      <w:tr w:rsidR="00D65703" w:rsidRPr="00CC0A92" w14:paraId="5F5937DC" w14:textId="77777777" w:rsidTr="005E6BBD"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F2101C" w14:textId="4869121E" w:rsidR="00D65703" w:rsidRDefault="00D65703" w:rsidP="00D65703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Time from diagnosis to ASCT, month, median (range)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60BB91" w14:textId="16340BB3" w:rsidR="00D65703" w:rsidRPr="00CC0A92" w:rsidRDefault="005E6BBD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.9 (4.7-96.1)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0888C2" w14:textId="673BAD72" w:rsidR="00D65703" w:rsidRPr="00CC0A92" w:rsidRDefault="005E6BBD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.8 (1.3-26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736792" w14:textId="2678BC1E" w:rsidR="00D65703" w:rsidRPr="00CC0A92" w:rsidRDefault="005E6BBD" w:rsidP="00D65703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004</w:t>
            </w:r>
          </w:p>
        </w:tc>
      </w:tr>
    </w:tbl>
    <w:p w14:paraId="0CB2CCBF" w14:textId="7576B794" w:rsidR="001F2CD7" w:rsidRDefault="005E6BBD" w:rsidP="00EE4566">
      <w:pPr>
        <w:rPr>
          <w:rFonts w:ascii="Times New Roman" w:hAnsi="Times New Roman"/>
          <w:szCs w:val="20"/>
        </w:rPr>
      </w:pPr>
      <w:r>
        <w:rPr>
          <w:rFonts w:ascii="Times New Roman" w:hAnsi="Times New Roman" w:hint="eastAsia"/>
          <w:szCs w:val="20"/>
        </w:rPr>
        <w:t>P</w:t>
      </w:r>
      <w:r w:rsidR="00EE4566">
        <w:rPr>
          <w:rFonts w:ascii="Times New Roman" w:hAnsi="Times New Roman" w:hint="eastAsia"/>
          <w:szCs w:val="20"/>
        </w:rPr>
        <w:t xml:space="preserve">CNSL, </w:t>
      </w:r>
      <w:r>
        <w:rPr>
          <w:rFonts w:ascii="Times New Roman" w:hAnsi="Times New Roman" w:hint="eastAsia"/>
          <w:szCs w:val="20"/>
        </w:rPr>
        <w:t xml:space="preserve">primary </w:t>
      </w:r>
      <w:r w:rsidR="00EE4566">
        <w:rPr>
          <w:rFonts w:ascii="Times New Roman" w:hAnsi="Times New Roman" w:hint="eastAsia"/>
          <w:szCs w:val="20"/>
        </w:rPr>
        <w:t>central nerv</w:t>
      </w:r>
      <w:r>
        <w:rPr>
          <w:rFonts w:ascii="Times New Roman" w:hAnsi="Times New Roman" w:hint="eastAsia"/>
          <w:szCs w:val="20"/>
        </w:rPr>
        <w:t>ous</w:t>
      </w:r>
      <w:r w:rsidR="00EE4566">
        <w:rPr>
          <w:rFonts w:ascii="Times New Roman" w:hAnsi="Times New Roman" w:hint="eastAsia"/>
          <w:szCs w:val="20"/>
        </w:rPr>
        <w:t xml:space="preserve"> system lymphoma;</w:t>
      </w:r>
      <w:r w:rsidR="00D65703">
        <w:rPr>
          <w:rFonts w:ascii="Times New Roman" w:hAnsi="Times New Roman" w:hint="eastAsia"/>
          <w:szCs w:val="20"/>
        </w:rPr>
        <w:t xml:space="preserve"> </w:t>
      </w:r>
      <w:r>
        <w:rPr>
          <w:rFonts w:ascii="Times New Roman" w:hAnsi="Times New Roman" w:hint="eastAsia"/>
          <w:szCs w:val="20"/>
        </w:rPr>
        <w:t xml:space="preserve">SCNSL, secondary central nervous system lymphoma; </w:t>
      </w:r>
      <w:r w:rsidR="00D65703">
        <w:rPr>
          <w:rFonts w:ascii="Times New Roman" w:hAnsi="Times New Roman" w:hint="eastAsia"/>
          <w:szCs w:val="20"/>
        </w:rPr>
        <w:t xml:space="preserve">ASCT, autologous stem cell transplantation; CR, complete </w:t>
      </w:r>
      <w:r w:rsidR="00D65703">
        <w:rPr>
          <w:rFonts w:ascii="Times New Roman" w:hAnsi="Times New Roman"/>
          <w:szCs w:val="20"/>
        </w:rPr>
        <w:t>remission</w:t>
      </w:r>
      <w:r w:rsidR="00D65703">
        <w:rPr>
          <w:rFonts w:ascii="Times New Roman" w:hAnsi="Times New Roman" w:hint="eastAsia"/>
          <w:szCs w:val="20"/>
        </w:rPr>
        <w:t>; PR, partial remission;</w:t>
      </w:r>
      <w:r w:rsidR="00D65703" w:rsidRPr="00DC4AC9">
        <w:rPr>
          <w:rFonts w:ascii="Times New Roman" w:hAnsi="Times New Roman" w:hint="eastAsia"/>
          <w:szCs w:val="20"/>
        </w:rPr>
        <w:t xml:space="preserve"> </w:t>
      </w:r>
      <w:r w:rsidR="00D65703">
        <w:rPr>
          <w:rFonts w:ascii="Times New Roman" w:hAnsi="Times New Roman" w:hint="eastAsia"/>
          <w:szCs w:val="20"/>
        </w:rPr>
        <w:t xml:space="preserve">SD, stable disease; PD, progressive </w:t>
      </w:r>
      <w:r w:rsidR="00D65703">
        <w:rPr>
          <w:rFonts w:ascii="Times New Roman" w:hAnsi="Times New Roman"/>
          <w:szCs w:val="20"/>
        </w:rPr>
        <w:t>disease</w:t>
      </w:r>
      <w:r w:rsidR="00D65703">
        <w:rPr>
          <w:rFonts w:ascii="Times New Roman" w:hAnsi="Times New Roman" w:hint="eastAsia"/>
          <w:szCs w:val="20"/>
        </w:rPr>
        <w:t>; ECOG PS</w:t>
      </w:r>
      <w:r w:rsidR="00D65703">
        <w:rPr>
          <w:rFonts w:ascii="Times New Roman" w:hAnsi="Times New Roman"/>
          <w:szCs w:val="20"/>
        </w:rPr>
        <w:t>,</w:t>
      </w:r>
      <w:r w:rsidR="00D65703">
        <w:rPr>
          <w:rFonts w:ascii="Times New Roman" w:hAnsi="Times New Roman" w:hint="eastAsia"/>
          <w:szCs w:val="20"/>
        </w:rPr>
        <w:t xml:space="preserve"> Eastern Cooperative Oncology Group </w:t>
      </w:r>
      <w:r w:rsidR="00D65703">
        <w:rPr>
          <w:rFonts w:ascii="Times New Roman" w:hAnsi="Times New Roman"/>
          <w:szCs w:val="20"/>
        </w:rPr>
        <w:t>performance</w:t>
      </w:r>
      <w:r w:rsidR="00D65703">
        <w:rPr>
          <w:rFonts w:ascii="Times New Roman" w:hAnsi="Times New Roman" w:hint="eastAsia"/>
          <w:szCs w:val="20"/>
        </w:rPr>
        <w:t xml:space="preserve"> status</w:t>
      </w:r>
      <w:r w:rsidR="00454504">
        <w:rPr>
          <w:rFonts w:ascii="Times New Roman" w:hAnsi="Times New Roman" w:hint="eastAsia"/>
          <w:szCs w:val="20"/>
        </w:rPr>
        <w:t>.</w:t>
      </w:r>
    </w:p>
    <w:p w14:paraId="666D8F44" w14:textId="77777777" w:rsidR="001F2CD7" w:rsidRDefault="001F2CD7">
      <w:pPr>
        <w:widowControl/>
        <w:wordWrap/>
        <w:autoSpaceDE/>
        <w:autoSpaceDN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br w:type="page"/>
      </w:r>
    </w:p>
    <w:p w14:paraId="33B9BA3F" w14:textId="753FBD45" w:rsidR="001F2CD7" w:rsidRPr="00D95A08" w:rsidRDefault="001F2CD7" w:rsidP="001F2CD7">
      <w:pPr>
        <w:spacing w:line="240" w:lineRule="auto"/>
        <w:rPr>
          <w:rFonts w:ascii="Times New Roman" w:hAnsi="Times New Roman" w:cs="Times New Roman"/>
          <w:szCs w:val="20"/>
        </w:rPr>
      </w:pPr>
      <w:r w:rsidRPr="00D95A0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03C8C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D95A0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65703">
        <w:rPr>
          <w:rFonts w:ascii="Times New Roman" w:hAnsi="Times New Roman" w:cs="Times New Roman" w:hint="eastAsia"/>
          <w:sz w:val="24"/>
          <w:szCs w:val="24"/>
        </w:rPr>
        <w:t>Baseline characteristics according to disease type</w:t>
      </w:r>
      <w:r>
        <w:rPr>
          <w:rFonts w:ascii="Times New Roman" w:hAnsi="Times New Roman" w:cs="Times New Roman" w:hint="eastAsia"/>
          <w:sz w:val="24"/>
          <w:szCs w:val="24"/>
        </w:rPr>
        <w:t xml:space="preserve"> (PCNSL vs. SCNSL)</w:t>
      </w:r>
      <w:r w:rsidRPr="00D65703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630"/>
        <w:gridCol w:w="1630"/>
        <w:gridCol w:w="992"/>
      </w:tblGrid>
      <w:tr w:rsidR="001F2CD7" w:rsidRPr="00CC0A92" w14:paraId="1C0BC145" w14:textId="77777777" w:rsidTr="00703C8C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72AD6A7" w14:textId="77777777" w:rsidR="001F2CD7" w:rsidRPr="00CC0A92" w:rsidRDefault="001F2CD7" w:rsidP="00B863A0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179C7B8" w14:textId="4690815E" w:rsidR="001F2CD7" w:rsidRDefault="001F2CD7" w:rsidP="00B863A0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P</w:t>
            </w:r>
            <w:r>
              <w:rPr>
                <w:rFonts w:ascii="Times New Roman" w:hAnsi="Times New Roman" w:hint="eastAsia"/>
                <w:b/>
                <w:szCs w:val="20"/>
              </w:rPr>
              <w:t>rospective</w:t>
            </w:r>
          </w:p>
          <w:p w14:paraId="77EFABD7" w14:textId="130C786C" w:rsidR="001F2CD7" w:rsidRPr="00CC0A92" w:rsidRDefault="001F2CD7" w:rsidP="00B863A0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N = </w:t>
            </w:r>
            <w:r w:rsidR="0068600B">
              <w:rPr>
                <w:rFonts w:ascii="Times New Roman" w:hAnsi="Times New Roman" w:hint="eastAsia"/>
                <w:b/>
                <w:szCs w:val="20"/>
              </w:rPr>
              <w:t>17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0A05AAE" w14:textId="22305ADC" w:rsidR="001F2CD7" w:rsidRDefault="001F2CD7" w:rsidP="00B863A0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Retrospective</w:t>
            </w:r>
          </w:p>
          <w:p w14:paraId="62C39D8D" w14:textId="64F40910" w:rsidR="001F2CD7" w:rsidRPr="00CC0A92" w:rsidRDefault="001F2CD7" w:rsidP="00B863A0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N = </w:t>
            </w:r>
            <w:r w:rsidR="0068600B">
              <w:rPr>
                <w:rFonts w:ascii="Times New Roman" w:hAnsi="Times New Roman" w:hint="eastAsia"/>
                <w:b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8009FC" w14:textId="77777777" w:rsidR="001F2CD7" w:rsidRPr="00CC0A92" w:rsidRDefault="001F2CD7" w:rsidP="00B863A0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D65703">
              <w:rPr>
                <w:rFonts w:ascii="Times New Roman" w:hAnsi="Times New Roman" w:hint="eastAsia"/>
                <w:b/>
                <w:i/>
                <w:iCs/>
                <w:szCs w:val="20"/>
              </w:rPr>
              <w:t>P</w:t>
            </w:r>
            <w:r>
              <w:rPr>
                <w:rFonts w:ascii="Times New Roman" w:hAnsi="Times New Roman" w:hint="eastAsia"/>
                <w:b/>
                <w:szCs w:val="20"/>
              </w:rPr>
              <w:t>-value</w:t>
            </w:r>
          </w:p>
        </w:tc>
      </w:tr>
      <w:tr w:rsidR="001F2CD7" w:rsidRPr="00CC0A92" w14:paraId="604DA958" w14:textId="77777777" w:rsidTr="00703C8C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087CFA6" w14:textId="77777777" w:rsidR="001F2CD7" w:rsidRDefault="001F2CD7" w:rsidP="00B863A0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A</w:t>
            </w:r>
            <w:r>
              <w:rPr>
                <w:rFonts w:ascii="Times New Roman" w:hAnsi="Times New Roman" w:hint="eastAsia"/>
                <w:b/>
                <w:szCs w:val="20"/>
              </w:rPr>
              <w:t>ge at ASCT, median (range)</w:t>
            </w:r>
          </w:p>
          <w:p w14:paraId="4535BC84" w14:textId="77777777" w:rsidR="001F2CD7" w:rsidRPr="00651E0A" w:rsidRDefault="001F2CD7" w:rsidP="00B863A0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651E0A">
              <w:rPr>
                <w:rFonts w:ascii="Times New Roman" w:hAnsi="Times New Roman" w:cs="Times New Roman"/>
                <w:szCs w:val="20"/>
              </w:rPr>
              <w:t xml:space="preserve">Age </w:t>
            </w:r>
            <w:r w:rsidRPr="00651E0A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651E0A">
              <w:rPr>
                <w:rFonts w:ascii="Times New Roman" w:hAnsi="Times New Roman" w:cs="Times New Roman"/>
                <w:szCs w:val="20"/>
              </w:rPr>
              <w:t xml:space="preserve"> 60 y</w:t>
            </w:r>
            <w:r>
              <w:rPr>
                <w:rFonts w:ascii="Times New Roman" w:hAnsi="Times New Roman" w:cs="Times New Roman" w:hint="eastAsia"/>
                <w:szCs w:val="20"/>
              </w:rPr>
              <w:t>ears, n (%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41BC8F3E" w14:textId="2DEF959F" w:rsidR="001F2CD7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3 (38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64)</w:t>
            </w:r>
          </w:p>
          <w:p w14:paraId="14589CE3" w14:textId="2EEED319" w:rsidR="00240DA1" w:rsidRPr="00CC0A92" w:rsidRDefault="00240DA1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 (23.5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7D714528" w14:textId="65CA6D01" w:rsidR="001F2CD7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7 (40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69)</w:t>
            </w:r>
          </w:p>
          <w:p w14:paraId="3522CE6D" w14:textId="61376427" w:rsidR="00240DA1" w:rsidRPr="00CC0A92" w:rsidRDefault="00240DA1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0 (37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6FBBF0C" w14:textId="77777777" w:rsidR="001F2CD7" w:rsidRDefault="0068600B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175</w:t>
            </w:r>
          </w:p>
          <w:p w14:paraId="67631C9D" w14:textId="4B91681C" w:rsidR="0068600B" w:rsidRPr="00CC0A92" w:rsidRDefault="0068600B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546</w:t>
            </w:r>
          </w:p>
        </w:tc>
      </w:tr>
      <w:tr w:rsidR="001F2CD7" w:rsidRPr="00CC0A92" w14:paraId="5FFA8449" w14:textId="77777777" w:rsidTr="00703C8C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E668DE8" w14:textId="77777777" w:rsidR="001F2CD7" w:rsidRDefault="001F2CD7" w:rsidP="00B863A0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CC0A92">
              <w:rPr>
                <w:rFonts w:ascii="Times New Roman" w:hAnsi="Times New Roman"/>
                <w:b/>
                <w:szCs w:val="20"/>
              </w:rPr>
              <w:t>Sex</w:t>
            </w:r>
            <w:r>
              <w:rPr>
                <w:rFonts w:ascii="Times New Roman" w:hAnsi="Times New Roman"/>
                <w:b/>
                <w:szCs w:val="20"/>
              </w:rPr>
              <w:t>,</w:t>
            </w:r>
            <w:r w:rsidRPr="00CC0A92">
              <w:rPr>
                <w:rFonts w:ascii="Times New Roman" w:hAnsi="Times New Roman"/>
                <w:b/>
                <w:szCs w:val="20"/>
              </w:rPr>
              <w:t xml:space="preserve"> n (%)</w:t>
            </w:r>
          </w:p>
          <w:p w14:paraId="5F5EB733" w14:textId="77777777" w:rsidR="001F2CD7" w:rsidRDefault="001F2CD7" w:rsidP="00B863A0">
            <w:pPr>
              <w:ind w:firstLine="195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ale</w:t>
            </w:r>
          </w:p>
          <w:p w14:paraId="4FA70907" w14:textId="77777777" w:rsidR="001F2CD7" w:rsidRDefault="001F2CD7" w:rsidP="00B863A0">
            <w:pPr>
              <w:ind w:firstLine="195"/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emal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112CF782" w14:textId="77777777" w:rsidR="001F2CD7" w:rsidRDefault="001F2CD7" w:rsidP="00B863A0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1E2552DF" w14:textId="77777777" w:rsidR="00240DA1" w:rsidRDefault="00240DA1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1 (64.7)</w:t>
            </w:r>
          </w:p>
          <w:p w14:paraId="790904D0" w14:textId="04CE4D8E" w:rsidR="00703C8C" w:rsidRPr="00CC0A92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 (35.3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070757CF" w14:textId="77777777" w:rsidR="001F2CD7" w:rsidRDefault="001F2CD7" w:rsidP="00B863A0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67C1DDA7" w14:textId="77777777" w:rsidR="00703C8C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5 (55.6)</w:t>
            </w:r>
          </w:p>
          <w:p w14:paraId="0F84A2B6" w14:textId="5646C557" w:rsidR="00703C8C" w:rsidRPr="00CC0A92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2 (44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E62D10B" w14:textId="57694AF1" w:rsidR="001F2CD7" w:rsidRPr="00CC0A92" w:rsidRDefault="0068600B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775</w:t>
            </w:r>
          </w:p>
        </w:tc>
      </w:tr>
      <w:tr w:rsidR="001F2CD7" w:rsidRPr="00CC0A92" w14:paraId="749BACD6" w14:textId="77777777" w:rsidTr="00703C8C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28B1D6F0" w14:textId="77777777" w:rsidR="001F2CD7" w:rsidRPr="00CC0A92" w:rsidRDefault="001F2CD7" w:rsidP="00B863A0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Deep brain involvement, n (%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498F76AD" w14:textId="5F74BF0D" w:rsidR="001F2CD7" w:rsidRPr="00CC0A92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3 (76.5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1FC89B3F" w14:textId="77E632DD" w:rsidR="001F2CD7" w:rsidRPr="00CC0A92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3 (48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DF895E7" w14:textId="4603EC65" w:rsidR="001F2CD7" w:rsidRPr="00CC0A92" w:rsidRDefault="0068600B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122</w:t>
            </w:r>
          </w:p>
        </w:tc>
      </w:tr>
      <w:tr w:rsidR="001F2CD7" w:rsidRPr="00CC0A92" w14:paraId="0073CADA" w14:textId="77777777" w:rsidTr="00703C8C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3427991" w14:textId="77777777" w:rsidR="001F2CD7" w:rsidRPr="00CC0A92" w:rsidRDefault="001F2CD7" w:rsidP="00B863A0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L</w:t>
            </w:r>
            <w:r>
              <w:rPr>
                <w:rFonts w:ascii="Times New Roman" w:hAnsi="Times New Roman" w:hint="eastAsia"/>
                <w:b/>
                <w:szCs w:val="20"/>
              </w:rPr>
              <w:t>eptomeningeal involvement, n (%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783E71D6" w14:textId="3ED80766" w:rsidR="001F2CD7" w:rsidRPr="00CC0A92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 (17.6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0EA2077F" w14:textId="06AFA600" w:rsidR="001F2CD7" w:rsidRPr="00CC0A92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9 (33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9064436" w14:textId="75D0D3FD" w:rsidR="001F2CD7" w:rsidRPr="00CC0A92" w:rsidRDefault="0068600B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430</w:t>
            </w:r>
          </w:p>
        </w:tc>
      </w:tr>
      <w:tr w:rsidR="001F2CD7" w:rsidRPr="00CC0A92" w14:paraId="3E914A0E" w14:textId="77777777" w:rsidTr="00703C8C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0F39A84C" w14:textId="5F3430F2" w:rsidR="001F2CD7" w:rsidRPr="00D6210A" w:rsidRDefault="001F2CD7" w:rsidP="001F2CD7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Disease type, n (%)</w:t>
            </w:r>
          </w:p>
          <w:p w14:paraId="520B9CCF" w14:textId="2AE815EC" w:rsidR="001F2CD7" w:rsidRDefault="001F2CD7" w:rsidP="001F2CD7">
            <w:pPr>
              <w:ind w:firstLine="195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CNSL</w:t>
            </w:r>
          </w:p>
          <w:p w14:paraId="4A6D6C1A" w14:textId="058FB219" w:rsidR="001F2CD7" w:rsidRDefault="001F2CD7" w:rsidP="001F2CD7">
            <w:pPr>
              <w:ind w:firstLine="195"/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CNSL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1A9A01EA" w14:textId="77777777" w:rsidR="001F2CD7" w:rsidRDefault="001F2CD7" w:rsidP="00B863A0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31B4C749" w14:textId="77777777" w:rsidR="00703C8C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2 (70.6)</w:t>
            </w:r>
          </w:p>
          <w:p w14:paraId="62D90C4B" w14:textId="59CF73D4" w:rsidR="00703C8C" w:rsidRPr="00CC0A92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 (29.4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1559D4CF" w14:textId="77777777" w:rsidR="001F2CD7" w:rsidRDefault="001F2CD7" w:rsidP="00B863A0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44E89307" w14:textId="77777777" w:rsidR="00703C8C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3 (48.1)</w:t>
            </w:r>
          </w:p>
          <w:p w14:paraId="3BB973D6" w14:textId="0846495C" w:rsidR="00703C8C" w:rsidRPr="00CC0A92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4 (51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49DA35F" w14:textId="2DE56808" w:rsidR="001F2CD7" w:rsidRPr="00CC0A92" w:rsidRDefault="0068600B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250</w:t>
            </w:r>
          </w:p>
        </w:tc>
      </w:tr>
      <w:tr w:rsidR="001F2CD7" w:rsidRPr="00CC0A92" w14:paraId="204EBE69" w14:textId="77777777" w:rsidTr="00703C8C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539AACA" w14:textId="77777777" w:rsidR="001F2CD7" w:rsidRPr="00D6210A" w:rsidRDefault="001F2CD7" w:rsidP="00B863A0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Histology</w:t>
            </w:r>
            <w:r w:rsidRPr="00D6210A">
              <w:rPr>
                <w:rFonts w:ascii="Times New Roman" w:hAnsi="Times New Roman" w:cs="Times New Roman"/>
                <w:b/>
                <w:szCs w:val="20"/>
              </w:rPr>
              <w:t>, n (%)</w:t>
            </w:r>
          </w:p>
          <w:p w14:paraId="4059FDEC" w14:textId="77777777" w:rsidR="001F2CD7" w:rsidRDefault="001F2CD7" w:rsidP="00B863A0">
            <w:pPr>
              <w:ind w:firstLine="195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urkitt lymphoma</w:t>
            </w:r>
          </w:p>
          <w:p w14:paraId="576F1363" w14:textId="77777777" w:rsidR="001F2CD7" w:rsidRDefault="001F2CD7" w:rsidP="00B863A0">
            <w:pPr>
              <w:ind w:firstLine="195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iffuse large B-cell lymphoma</w:t>
            </w:r>
          </w:p>
          <w:p w14:paraId="5B478FD6" w14:textId="77777777" w:rsidR="001F2CD7" w:rsidRDefault="001F2CD7" w:rsidP="00B863A0">
            <w:pPr>
              <w:ind w:firstLine="195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mmunoblastic large B-cell lymphoma</w:t>
            </w:r>
          </w:p>
          <w:p w14:paraId="6365DA89" w14:textId="77777777" w:rsidR="001F2CD7" w:rsidRDefault="001F2CD7" w:rsidP="00B863A0">
            <w:pPr>
              <w:ind w:firstLine="195"/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>ot assessed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3BF46A1B" w14:textId="77777777" w:rsidR="001F2CD7" w:rsidRDefault="001F2CD7" w:rsidP="00B863A0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7EB261DD" w14:textId="77777777" w:rsidR="00703C8C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 (11.8)</w:t>
            </w:r>
          </w:p>
          <w:p w14:paraId="521A416B" w14:textId="77777777" w:rsidR="00703C8C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3 (76.5)</w:t>
            </w:r>
          </w:p>
          <w:p w14:paraId="204B8E8A" w14:textId="77777777" w:rsidR="00703C8C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 (5.9)</w:t>
            </w:r>
          </w:p>
          <w:p w14:paraId="0AD45400" w14:textId="2D9CC505" w:rsidR="00703C8C" w:rsidRPr="00CC0A92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 (5.9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7CFAF933" w14:textId="77777777" w:rsidR="001F2CD7" w:rsidRDefault="001F2CD7" w:rsidP="00B863A0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15EE8BD1" w14:textId="77777777" w:rsidR="00703C8C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  <w:p w14:paraId="38D903BC" w14:textId="77777777" w:rsidR="00703C8C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7 (100)</w:t>
            </w:r>
          </w:p>
          <w:p w14:paraId="652BCFC0" w14:textId="77777777" w:rsidR="00703C8C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  <w:p w14:paraId="3A563E9E" w14:textId="04649E1C" w:rsidR="00703C8C" w:rsidRPr="00CC0A92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9AD16C2" w14:textId="5D9C8486" w:rsidR="001F2CD7" w:rsidRPr="00CC0A92" w:rsidRDefault="0068600B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072</w:t>
            </w:r>
          </w:p>
        </w:tc>
      </w:tr>
      <w:tr w:rsidR="001F2CD7" w:rsidRPr="00CC0A92" w14:paraId="748FF2C7" w14:textId="77777777" w:rsidTr="00703C8C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07EB82E3" w14:textId="77777777" w:rsidR="001F2CD7" w:rsidRDefault="001F2CD7" w:rsidP="00B863A0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Immunohistochemistry profile, n (%)</w:t>
            </w:r>
          </w:p>
          <w:p w14:paraId="7108EF8A" w14:textId="77777777" w:rsidR="001F2CD7" w:rsidRDefault="001F2CD7" w:rsidP="00B863A0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Bcl-2 (+)</w:t>
            </w:r>
          </w:p>
          <w:p w14:paraId="7EDA805C" w14:textId="77777777" w:rsidR="001F2CD7" w:rsidRDefault="001F2CD7" w:rsidP="00B863A0">
            <w:pPr>
              <w:ind w:firstLine="195"/>
              <w:jc w:val="left"/>
              <w:rPr>
                <w:rFonts w:ascii="Times New Roman" w:hAnsi="Times New Roman"/>
                <w:b/>
                <w:szCs w:val="20"/>
              </w:rPr>
            </w:pPr>
            <w:r w:rsidRPr="0089589C">
              <w:rPr>
                <w:rFonts w:ascii="Times New Roman" w:hAnsi="Times New Roman" w:hint="eastAsia"/>
                <w:bCs/>
                <w:szCs w:val="20"/>
              </w:rPr>
              <w:t>Bcl-6 (+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0E5A8316" w14:textId="77777777" w:rsidR="001F2CD7" w:rsidRDefault="001F2CD7" w:rsidP="00B863A0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45F81BF3" w14:textId="77777777" w:rsidR="00703C8C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1 (68.8)</w:t>
            </w:r>
          </w:p>
          <w:p w14:paraId="590E934B" w14:textId="08FCAC2C" w:rsidR="00703C8C" w:rsidRPr="00CC0A92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2 (75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3A03DE2A" w14:textId="77777777" w:rsidR="001F2CD7" w:rsidRDefault="001F2CD7" w:rsidP="00B863A0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12E134EB" w14:textId="77777777" w:rsidR="00703C8C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2 (44.4)</w:t>
            </w:r>
          </w:p>
          <w:p w14:paraId="294D24D2" w14:textId="4F1274EA" w:rsidR="00703C8C" w:rsidRPr="00CC0A92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8 (66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6635037" w14:textId="77777777" w:rsidR="001F2CD7" w:rsidRDefault="001F2CD7" w:rsidP="00B863A0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1D464530" w14:textId="77777777" w:rsidR="0068600B" w:rsidRDefault="0068600B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219</w:t>
            </w:r>
          </w:p>
          <w:p w14:paraId="3A6CA202" w14:textId="14209313" w:rsidR="0068600B" w:rsidRPr="00CC0A92" w:rsidRDefault="0068600B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817</w:t>
            </w:r>
          </w:p>
        </w:tc>
      </w:tr>
      <w:tr w:rsidR="001F2CD7" w:rsidRPr="00CC0A92" w14:paraId="7FCAB840" w14:textId="77777777" w:rsidTr="00703C8C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5161A425" w14:textId="77777777" w:rsidR="001F2CD7" w:rsidRDefault="001F2CD7" w:rsidP="00B863A0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N</w:t>
            </w:r>
            <w:r>
              <w:rPr>
                <w:rFonts w:ascii="Times New Roman" w:hAnsi="Times New Roman" w:hint="eastAsia"/>
                <w:b/>
                <w:bCs/>
                <w:szCs w:val="20"/>
              </w:rPr>
              <w:t>umber of previous regimens</w:t>
            </w:r>
            <w:r>
              <w:rPr>
                <w:rFonts w:ascii="Times New Roman" w:hAnsi="Times New Roman"/>
                <w:b/>
                <w:bCs/>
                <w:szCs w:val="20"/>
              </w:rPr>
              <w:t xml:space="preserve">, </w:t>
            </w:r>
            <w:r>
              <w:rPr>
                <w:rFonts w:ascii="Times New Roman" w:hAnsi="Times New Roman" w:hint="eastAsia"/>
                <w:b/>
                <w:bCs/>
                <w:szCs w:val="20"/>
              </w:rPr>
              <w:t>n</w:t>
            </w:r>
            <w:r>
              <w:rPr>
                <w:rFonts w:ascii="Times New Roman" w:hAnsi="Times New Roman"/>
                <w:b/>
                <w:bCs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b/>
                <w:bCs/>
                <w:szCs w:val="20"/>
              </w:rPr>
              <w:t>%)</w:t>
            </w:r>
          </w:p>
          <w:p w14:paraId="29E2EFFE" w14:textId="77777777" w:rsidR="001F2CD7" w:rsidRDefault="001F2CD7" w:rsidP="00B863A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  <w:p w14:paraId="021DA0DE" w14:textId="77777777" w:rsidR="001F2CD7" w:rsidRDefault="001F2CD7" w:rsidP="00B863A0">
            <w:pPr>
              <w:ind w:firstLineChars="100" w:firstLine="200"/>
              <w:jc w:val="left"/>
              <w:rPr>
                <w:rFonts w:ascii="Times New Roman" w:hAnsi="Times New Roman"/>
                <w:b/>
                <w:szCs w:val="20"/>
              </w:rPr>
            </w:pPr>
            <w:r w:rsidRPr="00651E0A">
              <w:rPr>
                <w:rFonts w:ascii="Times New Roman" w:eastAsia="맑은 고딕" w:hAnsi="Times New Roman" w:cs="Times New Roman"/>
                <w:szCs w:val="20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58CBB401" w14:textId="77777777" w:rsidR="001F2CD7" w:rsidRDefault="001F2CD7" w:rsidP="00B863A0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37957C16" w14:textId="77777777" w:rsidR="00703C8C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0 (58.8)</w:t>
            </w:r>
          </w:p>
          <w:p w14:paraId="7C058FB9" w14:textId="6252A39A" w:rsidR="00703C8C" w:rsidRPr="00CC0A92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7 (41.2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2048718E" w14:textId="77777777" w:rsidR="001F2CD7" w:rsidRDefault="001F2CD7" w:rsidP="00B863A0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114A9CF9" w14:textId="77777777" w:rsidR="00703C8C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8 (66.7)</w:t>
            </w:r>
          </w:p>
          <w:p w14:paraId="196B240B" w14:textId="7FB028DB" w:rsidR="00703C8C" w:rsidRPr="00CC0A92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9 (33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E528BD1" w14:textId="5EC428DD" w:rsidR="0068600B" w:rsidRPr="00CC0A92" w:rsidRDefault="0068600B" w:rsidP="0068600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838</w:t>
            </w:r>
          </w:p>
        </w:tc>
      </w:tr>
      <w:tr w:rsidR="001F2CD7" w:rsidRPr="00CC0A92" w14:paraId="176DF8EE" w14:textId="77777777" w:rsidTr="00703C8C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F0B5B99" w14:textId="77777777" w:rsidR="001F2CD7" w:rsidRDefault="001F2CD7" w:rsidP="00B863A0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</w:rPr>
              <w:t>Disease status at ASCT</w:t>
            </w:r>
            <w:r>
              <w:rPr>
                <w:rFonts w:ascii="Times New Roman" w:hAnsi="Times New Roman"/>
                <w:b/>
                <w:bCs/>
                <w:szCs w:val="20"/>
              </w:rPr>
              <w:t>, n (%)</w:t>
            </w:r>
          </w:p>
          <w:p w14:paraId="11C5C93D" w14:textId="77777777" w:rsidR="001F2CD7" w:rsidRDefault="001F2CD7" w:rsidP="00B863A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CR1</w:t>
            </w:r>
          </w:p>
          <w:p w14:paraId="6BC5D5AA" w14:textId="77777777" w:rsidR="001F2CD7" w:rsidRDefault="001F2CD7" w:rsidP="00B863A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CR&gt;1</w:t>
            </w:r>
          </w:p>
          <w:p w14:paraId="1FA2D6EB" w14:textId="77777777" w:rsidR="001F2CD7" w:rsidRDefault="001F2CD7" w:rsidP="00B863A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PR</w:t>
            </w:r>
          </w:p>
          <w:p w14:paraId="451BA819" w14:textId="77777777" w:rsidR="001F2CD7" w:rsidRDefault="001F2CD7" w:rsidP="00B863A0">
            <w:pPr>
              <w:ind w:firstLineChars="100" w:firstLine="200"/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SD/PD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6F251A27" w14:textId="77777777" w:rsidR="001F2CD7" w:rsidRDefault="001F2CD7" w:rsidP="00B863A0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30C55740" w14:textId="77777777" w:rsidR="00703C8C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 (35.3)</w:t>
            </w:r>
          </w:p>
          <w:p w14:paraId="23D5841C" w14:textId="77777777" w:rsidR="00703C8C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 (23.5)</w:t>
            </w:r>
          </w:p>
          <w:p w14:paraId="2C063FD9" w14:textId="77777777" w:rsidR="00703C8C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7 (41.2)</w:t>
            </w:r>
          </w:p>
          <w:p w14:paraId="307BC494" w14:textId="6FDBB4E2" w:rsidR="00703C8C" w:rsidRPr="00CC0A92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3F474C66" w14:textId="77777777" w:rsidR="001F2CD7" w:rsidRDefault="001F2CD7" w:rsidP="00B863A0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5FDD80DF" w14:textId="77777777" w:rsidR="00703C8C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3 (48.1)</w:t>
            </w:r>
          </w:p>
          <w:p w14:paraId="4D0E581A" w14:textId="77777777" w:rsidR="00703C8C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 (3.7)</w:t>
            </w:r>
          </w:p>
          <w:p w14:paraId="59FD77A9" w14:textId="77777777" w:rsidR="00703C8C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 (18.5)</w:t>
            </w:r>
          </w:p>
          <w:p w14:paraId="3A62448C" w14:textId="0F87297C" w:rsidR="00703C8C" w:rsidRPr="00CC0A92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 (29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6EC6F12" w14:textId="2019FC0E" w:rsidR="001F2CD7" w:rsidRPr="00CC0A92" w:rsidRDefault="0068600B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012</w:t>
            </w:r>
          </w:p>
        </w:tc>
      </w:tr>
      <w:tr w:rsidR="001F2CD7" w:rsidRPr="00CC0A92" w14:paraId="564FB66E" w14:textId="77777777" w:rsidTr="00703C8C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0F391CF" w14:textId="77777777" w:rsidR="001F2CD7" w:rsidRDefault="001F2CD7" w:rsidP="00B863A0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</w:rPr>
              <w:t>ECOG PS at ASCT</w:t>
            </w:r>
            <w:r>
              <w:rPr>
                <w:rFonts w:ascii="Times New Roman" w:hAnsi="Times New Roman"/>
                <w:b/>
                <w:bCs/>
                <w:szCs w:val="20"/>
              </w:rPr>
              <w:t>, n (%)</w:t>
            </w:r>
          </w:p>
          <w:p w14:paraId="4B2D99C0" w14:textId="77777777" w:rsidR="001F2CD7" w:rsidRDefault="001F2CD7" w:rsidP="00B863A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-1</w:t>
            </w:r>
          </w:p>
          <w:p w14:paraId="2F7035CA" w14:textId="77777777" w:rsidR="001F2CD7" w:rsidRDefault="001F2CD7" w:rsidP="00B863A0">
            <w:pPr>
              <w:ind w:firstLineChars="100" w:firstLine="200"/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2C83B47D" w14:textId="77777777" w:rsidR="001F2CD7" w:rsidRDefault="001F2CD7" w:rsidP="00B863A0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48FA2C81" w14:textId="77777777" w:rsidR="00703C8C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6 (94.1)</w:t>
            </w:r>
          </w:p>
          <w:p w14:paraId="0DAE3DDF" w14:textId="3FD2651A" w:rsidR="00703C8C" w:rsidRPr="00CC0A92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 (5.9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3771DBE4" w14:textId="77777777" w:rsidR="001F2CD7" w:rsidRDefault="001F2CD7" w:rsidP="00B863A0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1932043A" w14:textId="77777777" w:rsidR="00703C8C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1 (77.8)</w:t>
            </w:r>
          </w:p>
          <w:p w14:paraId="41D4978E" w14:textId="687D904C" w:rsidR="00703C8C" w:rsidRPr="00CC0A92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 (22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3C70D23" w14:textId="6C26B62C" w:rsidR="001F2CD7" w:rsidRPr="00CC0A92" w:rsidRDefault="0068600B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308</w:t>
            </w:r>
          </w:p>
        </w:tc>
      </w:tr>
      <w:tr w:rsidR="001F2CD7" w:rsidRPr="00CC0A92" w14:paraId="7F0EA155" w14:textId="77777777" w:rsidTr="00703C8C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B167513" w14:textId="77777777" w:rsidR="001F2CD7" w:rsidRDefault="001F2CD7" w:rsidP="00B863A0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CD34+ cell, x10</w:t>
            </w:r>
            <w:r w:rsidRPr="00823608">
              <w:rPr>
                <w:rFonts w:ascii="Times New Roman" w:hAnsi="Times New Roman"/>
                <w:b/>
                <w:szCs w:val="20"/>
                <w:vertAlign w:val="superscript"/>
              </w:rPr>
              <w:t>6</w:t>
            </w:r>
            <w:r>
              <w:rPr>
                <w:rFonts w:ascii="Times New Roman" w:hAnsi="Times New Roman"/>
                <w:b/>
                <w:szCs w:val="20"/>
              </w:rPr>
              <w:t>/kg, median (range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37962EF2" w14:textId="388C5658" w:rsidR="001F2CD7" w:rsidRPr="00CC0A92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.81 (2.35-11.5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1793D9FA" w14:textId="1C1CC20B" w:rsidR="001F2CD7" w:rsidRPr="00CC0A92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.82 (2.03-10.2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E1DFA0E" w14:textId="02B68677" w:rsidR="001F2CD7" w:rsidRPr="00CC0A92" w:rsidRDefault="0068600B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214</w:t>
            </w:r>
          </w:p>
        </w:tc>
      </w:tr>
      <w:tr w:rsidR="001F2CD7" w:rsidRPr="00CC0A92" w14:paraId="7893C5D1" w14:textId="77777777" w:rsidTr="00703C8C"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502732" w14:textId="77777777" w:rsidR="001F2CD7" w:rsidRDefault="001F2CD7" w:rsidP="00B863A0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Time from diagnosis to ASCT, month, median (range)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FCA9F7" w14:textId="5B418DFC" w:rsidR="001F2CD7" w:rsidRPr="00CC0A92" w:rsidRDefault="00703C8C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7.9 (2.6-46.6)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114BDD" w14:textId="70F69BE0" w:rsidR="001F2CD7" w:rsidRPr="00CC0A92" w:rsidRDefault="006F213D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7.0 (1.3-96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981CC0" w14:textId="73A716D2" w:rsidR="001F2CD7" w:rsidRPr="00CC0A92" w:rsidRDefault="0068600B" w:rsidP="00B863A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656</w:t>
            </w:r>
          </w:p>
        </w:tc>
      </w:tr>
    </w:tbl>
    <w:p w14:paraId="5818DB7C" w14:textId="77777777" w:rsidR="001F2CD7" w:rsidRDefault="001F2CD7" w:rsidP="001F2CD7">
      <w:pPr>
        <w:rPr>
          <w:rFonts w:ascii="Times New Roman" w:hAnsi="Times New Roman"/>
          <w:szCs w:val="20"/>
        </w:rPr>
      </w:pPr>
      <w:r>
        <w:rPr>
          <w:rFonts w:ascii="Times New Roman" w:hAnsi="Times New Roman" w:hint="eastAsia"/>
          <w:szCs w:val="20"/>
        </w:rPr>
        <w:t xml:space="preserve">PCNSL, primary central nervous system lymphoma; SCNSL, secondary central nervous system lymphoma; ASCT, autologous stem cell transplantation; CR, complete </w:t>
      </w:r>
      <w:r>
        <w:rPr>
          <w:rFonts w:ascii="Times New Roman" w:hAnsi="Times New Roman"/>
          <w:szCs w:val="20"/>
        </w:rPr>
        <w:t>remission</w:t>
      </w:r>
      <w:r>
        <w:rPr>
          <w:rFonts w:ascii="Times New Roman" w:hAnsi="Times New Roman" w:hint="eastAsia"/>
          <w:szCs w:val="20"/>
        </w:rPr>
        <w:t>; PR, partial remission;</w:t>
      </w:r>
      <w:r w:rsidRPr="00DC4AC9">
        <w:rPr>
          <w:rFonts w:ascii="Times New Roman" w:hAnsi="Times New Roman" w:hint="eastAsia"/>
          <w:szCs w:val="20"/>
        </w:rPr>
        <w:t xml:space="preserve"> </w:t>
      </w:r>
      <w:r>
        <w:rPr>
          <w:rFonts w:ascii="Times New Roman" w:hAnsi="Times New Roman" w:hint="eastAsia"/>
          <w:szCs w:val="20"/>
        </w:rPr>
        <w:t xml:space="preserve">SD, stable disease; PD, progressive </w:t>
      </w:r>
      <w:r>
        <w:rPr>
          <w:rFonts w:ascii="Times New Roman" w:hAnsi="Times New Roman"/>
          <w:szCs w:val="20"/>
        </w:rPr>
        <w:t>disease</w:t>
      </w:r>
      <w:r>
        <w:rPr>
          <w:rFonts w:ascii="Times New Roman" w:hAnsi="Times New Roman" w:hint="eastAsia"/>
          <w:szCs w:val="20"/>
        </w:rPr>
        <w:t>; ECOG PS</w:t>
      </w:r>
      <w:r>
        <w:rPr>
          <w:rFonts w:ascii="Times New Roman" w:hAnsi="Times New Roman"/>
          <w:szCs w:val="20"/>
        </w:rPr>
        <w:t>,</w:t>
      </w:r>
      <w:r>
        <w:rPr>
          <w:rFonts w:ascii="Times New Roman" w:hAnsi="Times New Roman" w:hint="eastAsia"/>
          <w:szCs w:val="20"/>
        </w:rPr>
        <w:t xml:space="preserve"> Eastern Cooperative Oncology Group </w:t>
      </w:r>
      <w:r>
        <w:rPr>
          <w:rFonts w:ascii="Times New Roman" w:hAnsi="Times New Roman"/>
          <w:szCs w:val="20"/>
        </w:rPr>
        <w:t>performance</w:t>
      </w:r>
      <w:r>
        <w:rPr>
          <w:rFonts w:ascii="Times New Roman" w:hAnsi="Times New Roman" w:hint="eastAsia"/>
          <w:szCs w:val="20"/>
        </w:rPr>
        <w:t xml:space="preserve"> status.</w:t>
      </w:r>
    </w:p>
    <w:p w14:paraId="45660265" w14:textId="2A9C8764" w:rsidR="00046262" w:rsidRDefault="00046262">
      <w:pPr>
        <w:widowControl/>
        <w:wordWrap/>
        <w:autoSpaceDE/>
        <w:autoSpaceDN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br w:type="page"/>
      </w:r>
    </w:p>
    <w:p w14:paraId="20692CC1" w14:textId="3D2992B2" w:rsidR="00041131" w:rsidRPr="00D65703" w:rsidRDefault="00041131" w:rsidP="00041131">
      <w:pPr>
        <w:spacing w:line="240" w:lineRule="auto"/>
        <w:rPr>
          <w:rFonts w:ascii="Times New Roman" w:hAnsi="Times New Roman" w:cs="Times New Roman"/>
          <w:szCs w:val="20"/>
        </w:rPr>
      </w:pPr>
      <w:r w:rsidRPr="00D95A0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76539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D95A0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65703">
        <w:rPr>
          <w:rFonts w:ascii="Times New Roman" w:hAnsi="Times New Roman" w:cs="Times New Roman" w:hint="eastAsia"/>
          <w:sz w:val="24"/>
          <w:szCs w:val="24"/>
        </w:rPr>
        <w:t>Details of infectious episodes.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48"/>
        <w:gridCol w:w="1748"/>
        <w:gridCol w:w="1748"/>
      </w:tblGrid>
      <w:tr w:rsidR="00041131" w:rsidRPr="00CC0A92" w14:paraId="3D211213" w14:textId="77777777" w:rsidTr="00B734FF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E6ACAB" w14:textId="77777777" w:rsidR="00041131" w:rsidRPr="00CC0A92" w:rsidRDefault="00041131" w:rsidP="00290C6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2280A8" w14:textId="62EAE393" w:rsidR="00041131" w:rsidRPr="00CC0A92" w:rsidRDefault="00041131" w:rsidP="0004113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All patient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C5FB9E3" w14:textId="37D1B762" w:rsidR="00041131" w:rsidRPr="00CC0A92" w:rsidRDefault="00041131" w:rsidP="0004113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8-day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F2BBF3" w14:textId="21F5C49B" w:rsidR="00041131" w:rsidRPr="00CC0A92" w:rsidRDefault="00041131" w:rsidP="0004113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9-day</w:t>
            </w:r>
          </w:p>
        </w:tc>
      </w:tr>
      <w:tr w:rsidR="00B734FF" w:rsidRPr="00CC0A92" w14:paraId="7F3B52D4" w14:textId="77777777" w:rsidTr="00946226"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2693B8" w14:textId="6E80C812" w:rsidR="00B734FF" w:rsidRPr="00B734FF" w:rsidRDefault="00946226" w:rsidP="00B734FF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</w:rPr>
              <w:t>All i</w:t>
            </w:r>
            <w:r w:rsidR="00B734FF" w:rsidRPr="00B734FF">
              <w:rPr>
                <w:rFonts w:ascii="Times New Roman" w:hAnsi="Times New Roman" w:hint="eastAsia"/>
                <w:b/>
                <w:bCs/>
                <w:szCs w:val="20"/>
              </w:rPr>
              <w:t>nfectio</w:t>
            </w:r>
            <w:r>
              <w:rPr>
                <w:rFonts w:ascii="Times New Roman" w:hAnsi="Times New Roman" w:hint="eastAsia"/>
                <w:b/>
                <w:bCs/>
                <w:szCs w:val="20"/>
              </w:rPr>
              <w:t>us events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FDB4E3" w14:textId="777AB7FE" w:rsidR="00B734FF" w:rsidRDefault="00B734FF" w:rsidP="0004113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N = </w:t>
            </w:r>
            <w:r w:rsidR="001509CF">
              <w:rPr>
                <w:rFonts w:ascii="Times New Roman" w:hAnsi="Times New Roman" w:hint="eastAsia"/>
                <w:b/>
                <w:szCs w:val="20"/>
              </w:rPr>
              <w:t>2</w:t>
            </w:r>
            <w:r w:rsidR="00946226">
              <w:rPr>
                <w:rFonts w:ascii="Times New Roman" w:hAnsi="Times New Roman" w:hint="eastAsia"/>
                <w:b/>
                <w:szCs w:val="20"/>
              </w:rPr>
              <w:t>8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114766" w14:textId="63F9489F" w:rsidR="00B734FF" w:rsidRDefault="00B734FF" w:rsidP="0004113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N = </w:t>
            </w:r>
            <w:r w:rsidR="00002C61">
              <w:rPr>
                <w:rFonts w:ascii="Times New Roman" w:hAnsi="Times New Roman" w:hint="eastAsia"/>
                <w:b/>
                <w:szCs w:val="20"/>
              </w:rPr>
              <w:t>20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ECF337" w14:textId="6340C213" w:rsidR="00B734FF" w:rsidRDefault="00B734FF" w:rsidP="0004113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N = </w:t>
            </w:r>
            <w:r w:rsidR="001509CF">
              <w:rPr>
                <w:rFonts w:ascii="Times New Roman" w:hAnsi="Times New Roman" w:hint="eastAsia"/>
                <w:b/>
                <w:szCs w:val="20"/>
              </w:rPr>
              <w:t>8</w:t>
            </w:r>
          </w:p>
        </w:tc>
      </w:tr>
      <w:tr w:rsidR="00946226" w:rsidRPr="00CC0A92" w14:paraId="7AC19EDE" w14:textId="77777777" w:rsidTr="00946226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77648281" w14:textId="77777777" w:rsidR="00946226" w:rsidRDefault="00946226" w:rsidP="00B734F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65EF8579" w14:textId="77777777" w:rsidR="00946226" w:rsidRDefault="00946226" w:rsidP="00041131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30E0617A" w14:textId="77777777" w:rsidR="00946226" w:rsidRDefault="00946226" w:rsidP="00041131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2B085C17" w14:textId="77777777" w:rsidR="00946226" w:rsidRDefault="00946226" w:rsidP="00041131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</w:tr>
      <w:tr w:rsidR="00041131" w:rsidRPr="00CC0A92" w14:paraId="08C6F8F9" w14:textId="77777777" w:rsidTr="00946226">
        <w:tc>
          <w:tcPr>
            <w:tcW w:w="3828" w:type="dxa"/>
            <w:tcBorders>
              <w:top w:val="nil"/>
            </w:tcBorders>
            <w:shd w:val="clear" w:color="auto" w:fill="auto"/>
          </w:tcPr>
          <w:p w14:paraId="123617F1" w14:textId="35097424" w:rsidR="00041131" w:rsidRDefault="00041131" w:rsidP="00290C65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Bacterial infection</w:t>
            </w:r>
          </w:p>
          <w:p w14:paraId="404138D7" w14:textId="7FB9E7A0" w:rsidR="00041131" w:rsidRDefault="00041131" w:rsidP="00290C65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="00B734FF">
              <w:rPr>
                <w:rFonts w:ascii="Times New Roman" w:hAnsi="Times New Roman" w:hint="eastAsia"/>
                <w:b/>
                <w:szCs w:val="20"/>
              </w:rPr>
              <w:t>Gram-positive</w:t>
            </w:r>
          </w:p>
          <w:p w14:paraId="212E641A" w14:textId="1C287CA0" w:rsidR="00041131" w:rsidRDefault="00B734FF" w:rsidP="00290C65">
            <w:pPr>
              <w:ind w:firstLine="195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Staphylococcus </w:t>
            </w:r>
            <w:proofErr w:type="spellStart"/>
            <w:r>
              <w:rPr>
                <w:rFonts w:ascii="Times New Roman" w:hAnsi="Times New Roman" w:hint="eastAsia"/>
                <w:szCs w:val="20"/>
              </w:rPr>
              <w:t>spp</w:t>
            </w:r>
            <w:proofErr w:type="spellEnd"/>
          </w:p>
          <w:p w14:paraId="3F9F055D" w14:textId="77777777" w:rsidR="00041131" w:rsidRDefault="00B734FF" w:rsidP="00041131">
            <w:pPr>
              <w:ind w:firstLine="195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Streptococcus </w:t>
            </w:r>
            <w:proofErr w:type="spellStart"/>
            <w:r>
              <w:rPr>
                <w:rFonts w:ascii="Times New Roman" w:hAnsi="Times New Roman" w:hint="eastAsia"/>
                <w:szCs w:val="20"/>
              </w:rPr>
              <w:t>spp</w:t>
            </w:r>
            <w:proofErr w:type="spellEnd"/>
          </w:p>
          <w:p w14:paraId="63A6FC63" w14:textId="77777777" w:rsidR="00B734FF" w:rsidRDefault="00B734FF" w:rsidP="00B734FF">
            <w:pPr>
              <w:ind w:firstLine="195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Enterococcus </w:t>
            </w:r>
            <w:proofErr w:type="spellStart"/>
            <w:r>
              <w:rPr>
                <w:rFonts w:ascii="Times New Roman" w:hAnsi="Times New Roman" w:hint="eastAsia"/>
                <w:szCs w:val="20"/>
              </w:rPr>
              <w:t>spp</w:t>
            </w:r>
            <w:proofErr w:type="spellEnd"/>
          </w:p>
          <w:p w14:paraId="10755F58" w14:textId="16A55CAC" w:rsidR="001F0CAA" w:rsidRPr="00D6210A" w:rsidRDefault="001F0CAA" w:rsidP="00B734FF">
            <w:pPr>
              <w:ind w:firstLine="195"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Cs w:val="20"/>
              </w:rPr>
              <w:t>Clostridioides</w:t>
            </w:r>
            <w:proofErr w:type="spellEnd"/>
            <w:r>
              <w:rPr>
                <w:rFonts w:ascii="Times New Roman" w:hAnsi="Times New Roman" w:hint="eastAsia"/>
                <w:szCs w:val="20"/>
              </w:rPr>
              <w:t xml:space="preserve"> difficile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</w:tcPr>
          <w:p w14:paraId="017DF3E7" w14:textId="77777777" w:rsidR="00041131" w:rsidRPr="00B77C14" w:rsidRDefault="001509CF" w:rsidP="00290C65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B77C14">
              <w:rPr>
                <w:rFonts w:ascii="Times New Roman" w:hAnsi="Times New Roman" w:hint="eastAsia"/>
                <w:b/>
                <w:bCs/>
                <w:szCs w:val="20"/>
              </w:rPr>
              <w:t xml:space="preserve">N = </w:t>
            </w:r>
            <w:r w:rsidR="009E1248" w:rsidRPr="00B77C14">
              <w:rPr>
                <w:rFonts w:ascii="Times New Roman" w:hAnsi="Times New Roman" w:hint="eastAsia"/>
                <w:b/>
                <w:bCs/>
                <w:szCs w:val="20"/>
              </w:rPr>
              <w:t>13</w:t>
            </w:r>
          </w:p>
          <w:p w14:paraId="0DFA9C27" w14:textId="77777777" w:rsidR="009E1248" w:rsidRDefault="009E1248" w:rsidP="00290C65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55E52723" w14:textId="77777777" w:rsidR="009E1248" w:rsidRDefault="009E1248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  <w:p w14:paraId="7A13CC39" w14:textId="77777777" w:rsidR="009E1248" w:rsidRDefault="009E1248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  <w:p w14:paraId="02584D71" w14:textId="77777777" w:rsidR="009E1248" w:rsidRDefault="009E1248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  <w:p w14:paraId="32DF9A26" w14:textId="051895C1" w:rsidR="009E1248" w:rsidRPr="00CC0A92" w:rsidRDefault="009E1248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</w:tcPr>
          <w:p w14:paraId="27F827CA" w14:textId="77777777" w:rsidR="00041131" w:rsidRPr="00B77C14" w:rsidRDefault="001509CF" w:rsidP="00290C65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B77C14">
              <w:rPr>
                <w:rFonts w:ascii="Times New Roman" w:hAnsi="Times New Roman" w:hint="eastAsia"/>
                <w:b/>
                <w:bCs/>
                <w:szCs w:val="20"/>
              </w:rPr>
              <w:t>N =</w:t>
            </w:r>
            <w:r w:rsidR="001F0CAA" w:rsidRPr="00B77C14">
              <w:rPr>
                <w:rFonts w:ascii="Times New Roman" w:hAnsi="Times New Roman" w:hint="eastAsia"/>
                <w:b/>
                <w:bCs/>
                <w:szCs w:val="20"/>
              </w:rPr>
              <w:t xml:space="preserve"> 8</w:t>
            </w:r>
          </w:p>
          <w:p w14:paraId="36E1963C" w14:textId="77777777" w:rsidR="001F0CAA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2D4016B7" w14:textId="37563244" w:rsidR="001F0CAA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  <w:p w14:paraId="592267A9" w14:textId="77777777" w:rsidR="001F0CAA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  <w:p w14:paraId="64A4E611" w14:textId="77777777" w:rsidR="001F0CAA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  <w:p w14:paraId="7E976BDA" w14:textId="17462FA9" w:rsidR="009E1248" w:rsidRPr="00CC0A92" w:rsidRDefault="009E1248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</w:tcPr>
          <w:p w14:paraId="46EC57F3" w14:textId="42D04BCB" w:rsidR="00041131" w:rsidRPr="00B77C14" w:rsidRDefault="001509CF" w:rsidP="00290C65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B77C14">
              <w:rPr>
                <w:rFonts w:ascii="Times New Roman" w:hAnsi="Times New Roman" w:hint="eastAsia"/>
                <w:b/>
                <w:bCs/>
                <w:szCs w:val="20"/>
              </w:rPr>
              <w:t>N =</w:t>
            </w:r>
            <w:r w:rsidR="001F0CAA" w:rsidRPr="00B77C14">
              <w:rPr>
                <w:rFonts w:ascii="Times New Roman" w:hAnsi="Times New Roman" w:hint="eastAsia"/>
                <w:b/>
                <w:bCs/>
                <w:szCs w:val="20"/>
              </w:rPr>
              <w:t xml:space="preserve"> </w:t>
            </w:r>
            <w:r w:rsidR="009E1248" w:rsidRPr="00B77C14">
              <w:rPr>
                <w:rFonts w:ascii="Times New Roman" w:hAnsi="Times New Roman" w:hint="eastAsia"/>
                <w:b/>
                <w:bCs/>
                <w:szCs w:val="20"/>
              </w:rPr>
              <w:t>5</w:t>
            </w:r>
          </w:p>
          <w:p w14:paraId="3902FF0A" w14:textId="77777777" w:rsidR="009E1248" w:rsidRDefault="009E1248" w:rsidP="00290C65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0422AA53" w14:textId="77777777" w:rsidR="009E1248" w:rsidRDefault="009E1248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  <w:p w14:paraId="35562D2B" w14:textId="77777777" w:rsidR="009E1248" w:rsidRDefault="009E1248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  <w:p w14:paraId="39DCAB53" w14:textId="1009726A" w:rsidR="009E1248" w:rsidRDefault="009E1248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  <w:p w14:paraId="2866BF55" w14:textId="7B08A8C6" w:rsidR="009E1248" w:rsidRPr="00CC0A92" w:rsidRDefault="009E1248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</w:tc>
      </w:tr>
      <w:tr w:rsidR="00041131" w:rsidRPr="00185ED7" w14:paraId="018A980A" w14:textId="77777777" w:rsidTr="00B734FF">
        <w:tc>
          <w:tcPr>
            <w:tcW w:w="3828" w:type="dxa"/>
            <w:shd w:val="clear" w:color="auto" w:fill="auto"/>
          </w:tcPr>
          <w:p w14:paraId="544A1ACF" w14:textId="3DB5B2B8" w:rsidR="00041131" w:rsidRPr="00185ED7" w:rsidRDefault="00B734FF" w:rsidP="00290C65">
            <w:pPr>
              <w:ind w:firstLineChars="50" w:firstLine="100"/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Gram-negative</w:t>
            </w:r>
          </w:p>
          <w:p w14:paraId="256DB1F1" w14:textId="23CEB0D1" w:rsidR="00041131" w:rsidRDefault="00B734FF" w:rsidP="001F0CAA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Escherichia coli</w:t>
            </w:r>
          </w:p>
          <w:p w14:paraId="65636261" w14:textId="77777777" w:rsidR="00B734FF" w:rsidRDefault="00B734FF" w:rsidP="00041131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Pseudomonas aeruginosa</w:t>
            </w:r>
          </w:p>
          <w:p w14:paraId="3FEF69AC" w14:textId="6C2EB2D5" w:rsidR="00B734FF" w:rsidRPr="00823608" w:rsidRDefault="00B734FF" w:rsidP="001F0CAA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Acinetobacter baumannii</w:t>
            </w:r>
          </w:p>
        </w:tc>
        <w:tc>
          <w:tcPr>
            <w:tcW w:w="1748" w:type="dxa"/>
            <w:shd w:val="clear" w:color="auto" w:fill="auto"/>
          </w:tcPr>
          <w:p w14:paraId="7835B202" w14:textId="77777777" w:rsidR="00041131" w:rsidRDefault="00041131" w:rsidP="00290C65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529FD7D0" w14:textId="77777777" w:rsidR="009E1248" w:rsidRDefault="009E1248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</w:p>
          <w:p w14:paraId="2E52993E" w14:textId="77777777" w:rsidR="009E1248" w:rsidRDefault="009E1248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  <w:p w14:paraId="41B72623" w14:textId="7790A777" w:rsidR="009E1248" w:rsidRPr="003B20CB" w:rsidRDefault="009E1248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748" w:type="dxa"/>
            <w:shd w:val="clear" w:color="auto" w:fill="auto"/>
          </w:tcPr>
          <w:p w14:paraId="433E010D" w14:textId="77777777" w:rsidR="00041131" w:rsidRDefault="00041131" w:rsidP="00290C65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42A77DC1" w14:textId="77777777" w:rsidR="001F0CAA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  <w:p w14:paraId="1B7E09D2" w14:textId="77777777" w:rsidR="001F0CAA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  <w:p w14:paraId="2791CF32" w14:textId="2249A6A3" w:rsidR="001F0CAA" w:rsidRPr="001C05AB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748" w:type="dxa"/>
            <w:shd w:val="clear" w:color="auto" w:fill="auto"/>
          </w:tcPr>
          <w:p w14:paraId="23C35B8D" w14:textId="77777777" w:rsidR="00041131" w:rsidRDefault="00041131" w:rsidP="00290C65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52B167EC" w14:textId="15236146" w:rsidR="009E1248" w:rsidRDefault="009E1248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  <w:p w14:paraId="731E2F18" w14:textId="77777777" w:rsidR="009E1248" w:rsidRDefault="009E1248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  <w:p w14:paraId="77FEB59F" w14:textId="4F4F6633" w:rsidR="009E1248" w:rsidRPr="00DD4D68" w:rsidRDefault="009E1248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</w:tc>
      </w:tr>
      <w:tr w:rsidR="00041131" w:rsidRPr="00185ED7" w14:paraId="329D3EA5" w14:textId="77777777" w:rsidTr="00B734FF">
        <w:tc>
          <w:tcPr>
            <w:tcW w:w="3828" w:type="dxa"/>
            <w:tcBorders>
              <w:bottom w:val="nil"/>
            </w:tcBorders>
            <w:shd w:val="clear" w:color="auto" w:fill="auto"/>
          </w:tcPr>
          <w:p w14:paraId="4E188416" w14:textId="20E37279" w:rsidR="00FF6654" w:rsidRPr="00185ED7" w:rsidRDefault="00041131" w:rsidP="00B734FF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Viral infection</w:t>
            </w:r>
          </w:p>
          <w:p w14:paraId="664D6DCB" w14:textId="0687D026" w:rsidR="00FF6654" w:rsidRDefault="004131CA" w:rsidP="00FF6654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Cytomegalovirus</w:t>
            </w:r>
          </w:p>
          <w:p w14:paraId="3FAEEB92" w14:textId="653284C9" w:rsidR="004131CA" w:rsidRDefault="004131CA" w:rsidP="00FF6654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Herpes simplex virus</w:t>
            </w:r>
          </w:p>
          <w:p w14:paraId="179EEB26" w14:textId="4ABAA3E3" w:rsidR="004131CA" w:rsidRDefault="004131CA" w:rsidP="00FF6654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Varicella-zoster virus</w:t>
            </w:r>
          </w:p>
          <w:p w14:paraId="7C000539" w14:textId="58DC0551" w:rsidR="00041131" w:rsidRDefault="004131CA" w:rsidP="004131CA">
            <w:pPr>
              <w:ind w:firstLine="195"/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COVID-19</w:t>
            </w:r>
          </w:p>
        </w:tc>
        <w:tc>
          <w:tcPr>
            <w:tcW w:w="1748" w:type="dxa"/>
            <w:tcBorders>
              <w:bottom w:val="nil"/>
            </w:tcBorders>
            <w:shd w:val="clear" w:color="auto" w:fill="auto"/>
          </w:tcPr>
          <w:p w14:paraId="30E833A3" w14:textId="7161E44D" w:rsidR="00041131" w:rsidRPr="00B77C14" w:rsidRDefault="001509CF" w:rsidP="00290C65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B77C14">
              <w:rPr>
                <w:rFonts w:ascii="Times New Roman" w:hAnsi="Times New Roman" w:hint="eastAsia"/>
                <w:b/>
                <w:bCs/>
                <w:szCs w:val="20"/>
              </w:rPr>
              <w:t>N =</w:t>
            </w:r>
            <w:r w:rsidR="001F0CAA" w:rsidRPr="00B77C14">
              <w:rPr>
                <w:rFonts w:ascii="Times New Roman" w:hAnsi="Times New Roman" w:hint="eastAsia"/>
                <w:b/>
                <w:bCs/>
                <w:szCs w:val="20"/>
              </w:rPr>
              <w:t xml:space="preserve"> 1</w:t>
            </w:r>
            <w:r w:rsidR="00002C61">
              <w:rPr>
                <w:rFonts w:ascii="Times New Roman" w:hAnsi="Times New Roman" w:hint="eastAsia"/>
                <w:b/>
                <w:bCs/>
                <w:szCs w:val="20"/>
              </w:rPr>
              <w:t>2</w:t>
            </w:r>
          </w:p>
          <w:p w14:paraId="6DA055C2" w14:textId="767850B5" w:rsidR="001F0CAA" w:rsidRDefault="00002C61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</w:t>
            </w:r>
          </w:p>
          <w:p w14:paraId="37A627D9" w14:textId="77777777" w:rsidR="001F0CAA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</w:p>
          <w:p w14:paraId="5C719293" w14:textId="77777777" w:rsidR="001F0CAA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  <w:p w14:paraId="27D54655" w14:textId="46A22144" w:rsidR="001F0CAA" w:rsidRPr="003B20CB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748" w:type="dxa"/>
            <w:tcBorders>
              <w:bottom w:val="nil"/>
            </w:tcBorders>
            <w:shd w:val="clear" w:color="auto" w:fill="auto"/>
          </w:tcPr>
          <w:p w14:paraId="0B2EB9CA" w14:textId="7E84633C" w:rsidR="00041131" w:rsidRPr="00B77C14" w:rsidRDefault="001509CF" w:rsidP="00290C65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B77C14">
              <w:rPr>
                <w:rFonts w:ascii="Times New Roman" w:hAnsi="Times New Roman" w:hint="eastAsia"/>
                <w:b/>
                <w:bCs/>
                <w:szCs w:val="20"/>
              </w:rPr>
              <w:t xml:space="preserve">N = </w:t>
            </w:r>
            <w:r w:rsidR="00002C61">
              <w:rPr>
                <w:rFonts w:ascii="Times New Roman" w:hAnsi="Times New Roman" w:hint="eastAsia"/>
                <w:b/>
                <w:bCs/>
                <w:szCs w:val="20"/>
              </w:rPr>
              <w:t>9</w:t>
            </w:r>
          </w:p>
          <w:p w14:paraId="60F12BDD" w14:textId="27D4DB28" w:rsidR="001F0CAA" w:rsidRDefault="00002C61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</w:p>
          <w:p w14:paraId="22A93973" w14:textId="77777777" w:rsidR="001F0CAA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</w:t>
            </w:r>
          </w:p>
          <w:p w14:paraId="155F3984" w14:textId="77777777" w:rsidR="001F0CAA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  <w:p w14:paraId="3BF7F0A3" w14:textId="6787E51F" w:rsidR="001F0CAA" w:rsidRPr="001C05AB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748" w:type="dxa"/>
            <w:tcBorders>
              <w:bottom w:val="nil"/>
            </w:tcBorders>
            <w:shd w:val="clear" w:color="auto" w:fill="auto"/>
          </w:tcPr>
          <w:p w14:paraId="115B2E6F" w14:textId="77777777" w:rsidR="00041131" w:rsidRPr="00B77C14" w:rsidRDefault="001509CF" w:rsidP="00290C65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B77C14">
              <w:rPr>
                <w:rFonts w:ascii="Times New Roman" w:hAnsi="Times New Roman" w:hint="eastAsia"/>
                <w:b/>
                <w:bCs/>
                <w:szCs w:val="20"/>
              </w:rPr>
              <w:t>N =</w:t>
            </w:r>
            <w:r w:rsidR="001F0CAA" w:rsidRPr="00B77C14">
              <w:rPr>
                <w:rFonts w:ascii="Times New Roman" w:hAnsi="Times New Roman" w:hint="eastAsia"/>
                <w:b/>
                <w:bCs/>
                <w:szCs w:val="20"/>
              </w:rPr>
              <w:t xml:space="preserve"> 3</w:t>
            </w:r>
          </w:p>
          <w:p w14:paraId="04FAE6B3" w14:textId="77777777" w:rsidR="001F0CAA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  <w:p w14:paraId="0DB46034" w14:textId="77777777" w:rsidR="001F0CAA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  <w:p w14:paraId="23E41B7C" w14:textId="77777777" w:rsidR="001F0CAA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  <w:p w14:paraId="31D77B2D" w14:textId="1AB54347" w:rsidR="001F0CAA" w:rsidRPr="00DD4D68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</w:tc>
      </w:tr>
      <w:tr w:rsidR="00041131" w:rsidRPr="00185ED7" w14:paraId="5E6C3798" w14:textId="77777777" w:rsidTr="00946226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74C51032" w14:textId="5F5AA627" w:rsidR="00FF6654" w:rsidRPr="00185ED7" w:rsidRDefault="00041131" w:rsidP="00B734FF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Fungal infection</w:t>
            </w:r>
          </w:p>
          <w:p w14:paraId="5607086A" w14:textId="77777777" w:rsidR="00041131" w:rsidRDefault="004131CA" w:rsidP="004131CA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 xml:space="preserve">Pneumocystis </w:t>
            </w:r>
            <w:proofErr w:type="spellStart"/>
            <w:r>
              <w:rPr>
                <w:rFonts w:ascii="Times New Roman" w:hAnsi="Times New Roman" w:hint="eastAsia"/>
                <w:bCs/>
                <w:szCs w:val="20"/>
              </w:rPr>
              <w:t>jirovecii</w:t>
            </w:r>
            <w:proofErr w:type="spellEnd"/>
          </w:p>
          <w:p w14:paraId="781F43C8" w14:textId="77777777" w:rsidR="004131CA" w:rsidRDefault="004131CA" w:rsidP="004131CA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 xml:space="preserve">Candida </w:t>
            </w:r>
            <w:proofErr w:type="spellStart"/>
            <w:r>
              <w:rPr>
                <w:rFonts w:ascii="Times New Roman" w:hAnsi="Times New Roman" w:hint="eastAsia"/>
                <w:bCs/>
                <w:szCs w:val="20"/>
              </w:rPr>
              <w:t>spp</w:t>
            </w:r>
            <w:proofErr w:type="spellEnd"/>
          </w:p>
          <w:p w14:paraId="1B3DABA6" w14:textId="77777777" w:rsidR="004131CA" w:rsidRDefault="004131CA" w:rsidP="004131CA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 xml:space="preserve">Aspergillosis </w:t>
            </w:r>
            <w:proofErr w:type="spellStart"/>
            <w:r>
              <w:rPr>
                <w:rFonts w:ascii="Times New Roman" w:hAnsi="Times New Roman" w:hint="eastAsia"/>
                <w:bCs/>
                <w:szCs w:val="20"/>
              </w:rPr>
              <w:t>spp</w:t>
            </w:r>
            <w:proofErr w:type="spellEnd"/>
          </w:p>
          <w:p w14:paraId="73868434" w14:textId="5C1E3730" w:rsidR="004131CA" w:rsidRPr="004131CA" w:rsidRDefault="004131CA" w:rsidP="004131CA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 xml:space="preserve">Mucor </w:t>
            </w:r>
            <w:proofErr w:type="spellStart"/>
            <w:r>
              <w:rPr>
                <w:rFonts w:ascii="Times New Roman" w:hAnsi="Times New Roman" w:hint="eastAsia"/>
                <w:bCs/>
                <w:szCs w:val="20"/>
              </w:rPr>
              <w:t>spp</w:t>
            </w:r>
            <w:proofErr w:type="spellEnd"/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1A6C4DC5" w14:textId="77777777" w:rsidR="00041131" w:rsidRPr="00B77C14" w:rsidRDefault="001509CF" w:rsidP="00290C65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B77C14">
              <w:rPr>
                <w:rFonts w:ascii="Times New Roman" w:hAnsi="Times New Roman" w:hint="eastAsia"/>
                <w:b/>
                <w:bCs/>
                <w:szCs w:val="20"/>
              </w:rPr>
              <w:t xml:space="preserve">N = </w:t>
            </w:r>
            <w:r w:rsidR="001F0CAA" w:rsidRPr="00B77C14">
              <w:rPr>
                <w:rFonts w:ascii="Times New Roman" w:hAnsi="Times New Roman" w:hint="eastAsia"/>
                <w:b/>
                <w:bCs/>
                <w:szCs w:val="20"/>
              </w:rPr>
              <w:t>3</w:t>
            </w:r>
          </w:p>
          <w:p w14:paraId="3FFF7AD4" w14:textId="77777777" w:rsidR="001F0CAA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  <w:p w14:paraId="777389EC" w14:textId="77777777" w:rsidR="001F0CAA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  <w:p w14:paraId="6E1421C6" w14:textId="77777777" w:rsidR="001F0CAA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  <w:p w14:paraId="0A8AAFD0" w14:textId="131DFC59" w:rsidR="001F0CAA" w:rsidRPr="003B20CB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23EBBB6B" w14:textId="77777777" w:rsidR="00041131" w:rsidRPr="00B77C14" w:rsidRDefault="001509CF" w:rsidP="00290C65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B77C14">
              <w:rPr>
                <w:rFonts w:ascii="Times New Roman" w:hAnsi="Times New Roman" w:hint="eastAsia"/>
                <w:b/>
                <w:bCs/>
                <w:szCs w:val="20"/>
              </w:rPr>
              <w:t>N =</w:t>
            </w:r>
            <w:r w:rsidR="001F0CAA" w:rsidRPr="00B77C14">
              <w:rPr>
                <w:rFonts w:ascii="Times New Roman" w:hAnsi="Times New Roman" w:hint="eastAsia"/>
                <w:b/>
                <w:bCs/>
                <w:szCs w:val="20"/>
              </w:rPr>
              <w:t xml:space="preserve"> 3</w:t>
            </w:r>
          </w:p>
          <w:p w14:paraId="4B26581E" w14:textId="77777777" w:rsidR="001F0CAA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  <w:p w14:paraId="31F086A5" w14:textId="77777777" w:rsidR="001F0CAA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  <w:p w14:paraId="54BD0489" w14:textId="77777777" w:rsidR="001F0CAA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  <w:p w14:paraId="058767DA" w14:textId="3476BD25" w:rsidR="001F0CAA" w:rsidRPr="001C05AB" w:rsidRDefault="001F0CAA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36A7CCE5" w14:textId="145EF599" w:rsidR="00041131" w:rsidRPr="00B77C14" w:rsidRDefault="001509CF" w:rsidP="00290C65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B77C14">
              <w:rPr>
                <w:rFonts w:ascii="Times New Roman" w:hAnsi="Times New Roman" w:hint="eastAsia"/>
                <w:b/>
                <w:bCs/>
                <w:szCs w:val="20"/>
              </w:rPr>
              <w:t>N =</w:t>
            </w:r>
            <w:r w:rsidR="001F0CAA" w:rsidRPr="00B77C14">
              <w:rPr>
                <w:rFonts w:ascii="Times New Roman" w:hAnsi="Times New Roman" w:hint="eastAsia"/>
                <w:b/>
                <w:bCs/>
                <w:szCs w:val="20"/>
              </w:rPr>
              <w:t xml:space="preserve"> 0</w:t>
            </w:r>
          </w:p>
        </w:tc>
      </w:tr>
      <w:tr w:rsidR="00946226" w:rsidRPr="00185ED7" w14:paraId="571A4ACC" w14:textId="77777777" w:rsidTr="00946226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7A52F8AA" w14:textId="77777777" w:rsidR="00946226" w:rsidRDefault="00946226" w:rsidP="00B734FF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5C1A8479" w14:textId="77777777" w:rsidR="00946226" w:rsidRPr="00B77C14" w:rsidRDefault="00946226" w:rsidP="00290C65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0058F366" w14:textId="77777777" w:rsidR="00946226" w:rsidRPr="00B77C14" w:rsidRDefault="00946226" w:rsidP="00290C65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6F7E3092" w14:textId="77777777" w:rsidR="00946226" w:rsidRPr="00B77C14" w:rsidRDefault="00946226" w:rsidP="00290C65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</w:tr>
      <w:tr w:rsidR="00FF6654" w:rsidRPr="00185ED7" w14:paraId="32FC83DE" w14:textId="77777777" w:rsidTr="00946226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52D5D309" w14:textId="0F60CC98" w:rsidR="00FF6654" w:rsidRPr="00185ED7" w:rsidRDefault="00FF6654" w:rsidP="00FF6654">
            <w:pPr>
              <w:ind w:firstLineChars="50" w:firstLine="100"/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Infection site, </w:t>
            </w:r>
            <w:r w:rsidR="00946226">
              <w:rPr>
                <w:rFonts w:ascii="Times New Roman" w:hAnsi="Times New Roman" w:hint="eastAsia"/>
                <w:b/>
                <w:szCs w:val="20"/>
              </w:rPr>
              <w:t>n (%)</w:t>
            </w:r>
          </w:p>
          <w:p w14:paraId="44131B09" w14:textId="77777777" w:rsidR="00FF6654" w:rsidRDefault="00FF6654" w:rsidP="00FF6654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Bloodstream infection</w:t>
            </w:r>
          </w:p>
          <w:p w14:paraId="13F23CCC" w14:textId="77777777" w:rsidR="00FF6654" w:rsidRDefault="00FF6654" w:rsidP="00FF6654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Catheter-related infection</w:t>
            </w:r>
          </w:p>
          <w:p w14:paraId="28D70F6E" w14:textId="6D0C7565" w:rsidR="00FF6654" w:rsidRDefault="00FF6654" w:rsidP="00FF6654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Lung infection</w:t>
            </w:r>
          </w:p>
          <w:p w14:paraId="0E937949" w14:textId="77777777" w:rsidR="00FF6654" w:rsidRDefault="00FF6654" w:rsidP="00FF6654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GI tract infection</w:t>
            </w:r>
            <w:r w:rsidR="004131CA">
              <w:rPr>
                <w:rFonts w:ascii="Times New Roman" w:hAnsi="Times New Roman" w:hint="eastAsia"/>
                <w:bCs/>
                <w:szCs w:val="20"/>
              </w:rPr>
              <w:t xml:space="preserve"> (including oral mucosa)</w:t>
            </w:r>
          </w:p>
          <w:p w14:paraId="28D5F774" w14:textId="77777777" w:rsidR="004131CA" w:rsidRDefault="004131CA" w:rsidP="00FF6654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Skin infection</w:t>
            </w:r>
          </w:p>
          <w:p w14:paraId="18EAA7F2" w14:textId="4829DC0F" w:rsidR="004131CA" w:rsidRPr="00FF6654" w:rsidRDefault="004131CA" w:rsidP="00FF6654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C</w:t>
            </w:r>
            <w:r w:rsidR="00B734FF">
              <w:rPr>
                <w:rFonts w:ascii="Times New Roman" w:hAnsi="Times New Roman" w:hint="eastAsia"/>
                <w:bCs/>
                <w:szCs w:val="20"/>
              </w:rPr>
              <w:t>ytomegalovirus</w:t>
            </w:r>
            <w:r>
              <w:rPr>
                <w:rFonts w:ascii="Times New Roman" w:hAnsi="Times New Roman" w:hint="eastAsia"/>
                <w:bCs/>
                <w:szCs w:val="20"/>
              </w:rPr>
              <w:t xml:space="preserve"> reactivation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5CD9EC3B" w14:textId="7F393ED4" w:rsidR="001509CF" w:rsidRDefault="00946226" w:rsidP="001509C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</w:t>
            </w:r>
            <w:r>
              <w:rPr>
                <w:rFonts w:ascii="Times New Roman" w:hAnsi="Times New Roman" w:hint="eastAsia"/>
                <w:szCs w:val="20"/>
              </w:rPr>
              <w:t xml:space="preserve"> = 28</w:t>
            </w:r>
          </w:p>
          <w:p w14:paraId="359BDB78" w14:textId="3D555680" w:rsidR="001509CF" w:rsidRDefault="00002C61" w:rsidP="001509C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</w:t>
            </w:r>
            <w:r w:rsidR="00946226">
              <w:rPr>
                <w:rFonts w:ascii="Times New Roman" w:hAnsi="Times New Roman" w:hint="eastAsia"/>
                <w:szCs w:val="20"/>
              </w:rPr>
              <w:t xml:space="preserve"> (28.6)</w:t>
            </w:r>
          </w:p>
          <w:p w14:paraId="3B541DB8" w14:textId="7D1699FA" w:rsidR="001509CF" w:rsidRDefault="001509CF" w:rsidP="001509C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 w:rsidR="00946226">
              <w:rPr>
                <w:rFonts w:ascii="Times New Roman" w:hAnsi="Times New Roman" w:hint="eastAsia"/>
                <w:szCs w:val="20"/>
              </w:rPr>
              <w:t xml:space="preserve"> (14.3)</w:t>
            </w:r>
          </w:p>
          <w:p w14:paraId="6368E0A5" w14:textId="00FD5B73" w:rsidR="001509CF" w:rsidRDefault="001509CF" w:rsidP="001509C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</w:t>
            </w:r>
            <w:r w:rsidR="00946226">
              <w:rPr>
                <w:rFonts w:ascii="Times New Roman" w:hAnsi="Times New Roman" w:hint="eastAsia"/>
                <w:szCs w:val="20"/>
              </w:rPr>
              <w:t xml:space="preserve"> (17.9)</w:t>
            </w:r>
          </w:p>
          <w:p w14:paraId="03664B5C" w14:textId="03DB9747" w:rsidR="001509CF" w:rsidRDefault="001509CF" w:rsidP="001509C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</w:t>
            </w:r>
            <w:r w:rsidR="00946226">
              <w:rPr>
                <w:rFonts w:ascii="Times New Roman" w:hAnsi="Times New Roman" w:hint="eastAsia"/>
                <w:szCs w:val="20"/>
              </w:rPr>
              <w:t xml:space="preserve"> (17.9)</w:t>
            </w:r>
          </w:p>
          <w:p w14:paraId="5ABD2ED9" w14:textId="03A0D271" w:rsidR="001509CF" w:rsidRDefault="001509CF" w:rsidP="001509C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  <w:r w:rsidR="00946226">
              <w:rPr>
                <w:rFonts w:ascii="Times New Roman" w:hAnsi="Times New Roman" w:hint="eastAsia"/>
                <w:szCs w:val="20"/>
              </w:rPr>
              <w:t xml:space="preserve"> (7.1)</w:t>
            </w:r>
          </w:p>
          <w:p w14:paraId="7D39BEA2" w14:textId="60BE511E" w:rsidR="001509CF" w:rsidRPr="003B20CB" w:rsidRDefault="001509CF" w:rsidP="001509C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 w:rsidR="00946226">
              <w:rPr>
                <w:rFonts w:ascii="Times New Roman" w:hAnsi="Times New Roman" w:hint="eastAsia"/>
                <w:szCs w:val="20"/>
              </w:rPr>
              <w:t xml:space="preserve"> (14.3)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22D79F8F" w14:textId="1CB0932F" w:rsidR="00FF6654" w:rsidRDefault="00946226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 = 20</w:t>
            </w:r>
          </w:p>
          <w:p w14:paraId="640ACBA6" w14:textId="19B6587A" w:rsidR="001509CF" w:rsidRDefault="00002C61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</w:t>
            </w:r>
            <w:r w:rsidR="00946226">
              <w:rPr>
                <w:rFonts w:ascii="Times New Roman" w:hAnsi="Times New Roman" w:hint="eastAsia"/>
                <w:szCs w:val="20"/>
              </w:rPr>
              <w:t xml:space="preserve"> (25.0)</w:t>
            </w:r>
          </w:p>
          <w:p w14:paraId="775F8B4F" w14:textId="332C8BD7" w:rsidR="001509CF" w:rsidRDefault="001509CF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</w:t>
            </w:r>
            <w:r w:rsidR="00946226">
              <w:rPr>
                <w:rFonts w:ascii="Times New Roman" w:hAnsi="Times New Roman" w:hint="eastAsia"/>
                <w:szCs w:val="20"/>
              </w:rPr>
              <w:t xml:space="preserve"> (15.0)</w:t>
            </w:r>
          </w:p>
          <w:p w14:paraId="0E0D5C7D" w14:textId="727803CD" w:rsidR="001509CF" w:rsidRDefault="001509CF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</w:t>
            </w:r>
            <w:r w:rsidR="00946226">
              <w:rPr>
                <w:rFonts w:ascii="Times New Roman" w:hAnsi="Times New Roman" w:hint="eastAsia"/>
                <w:szCs w:val="20"/>
              </w:rPr>
              <w:t xml:space="preserve"> (25.0)</w:t>
            </w:r>
          </w:p>
          <w:p w14:paraId="01269A74" w14:textId="218F40B1" w:rsidR="001509CF" w:rsidRDefault="001509CF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</w:t>
            </w:r>
            <w:r w:rsidR="00946226">
              <w:rPr>
                <w:rFonts w:ascii="Times New Roman" w:hAnsi="Times New Roman" w:hint="eastAsia"/>
                <w:szCs w:val="20"/>
              </w:rPr>
              <w:t xml:space="preserve"> (15.0)</w:t>
            </w:r>
          </w:p>
          <w:p w14:paraId="117E9350" w14:textId="4ABBF056" w:rsidR="001509CF" w:rsidRDefault="001509CF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 w:rsidR="00946226">
              <w:rPr>
                <w:rFonts w:ascii="Times New Roman" w:hAnsi="Times New Roman" w:hint="eastAsia"/>
                <w:szCs w:val="20"/>
              </w:rPr>
              <w:t xml:space="preserve"> (5.0)</w:t>
            </w:r>
          </w:p>
          <w:p w14:paraId="2B53573F" w14:textId="3C14311E" w:rsidR="001509CF" w:rsidRPr="001C05AB" w:rsidRDefault="001509CF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</w:t>
            </w:r>
            <w:r w:rsidR="00946226">
              <w:rPr>
                <w:rFonts w:ascii="Times New Roman" w:hAnsi="Times New Roman" w:hint="eastAsia"/>
                <w:szCs w:val="20"/>
              </w:rPr>
              <w:t xml:space="preserve"> (15.0)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7FF13175" w14:textId="042A4161" w:rsidR="00FF6654" w:rsidRDefault="00946226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 = 8</w:t>
            </w:r>
          </w:p>
          <w:p w14:paraId="1A09DB5B" w14:textId="1D80C2CF" w:rsidR="001509CF" w:rsidRDefault="001509CF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</w:t>
            </w:r>
            <w:r w:rsidR="00946226">
              <w:rPr>
                <w:rFonts w:ascii="Times New Roman" w:hAnsi="Times New Roman" w:hint="eastAsia"/>
                <w:szCs w:val="20"/>
              </w:rPr>
              <w:t xml:space="preserve"> (37.5)</w:t>
            </w:r>
          </w:p>
          <w:p w14:paraId="2521C69C" w14:textId="086D1EDE" w:rsidR="001509CF" w:rsidRDefault="001509CF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 w:rsidR="00946226">
              <w:rPr>
                <w:rFonts w:ascii="Times New Roman" w:hAnsi="Times New Roman" w:hint="eastAsia"/>
                <w:szCs w:val="20"/>
              </w:rPr>
              <w:t xml:space="preserve"> (12.5)</w:t>
            </w:r>
          </w:p>
          <w:p w14:paraId="3D85F183" w14:textId="77777777" w:rsidR="001509CF" w:rsidRDefault="001509CF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  <w:p w14:paraId="3096E042" w14:textId="1FC59418" w:rsidR="001509CF" w:rsidRDefault="001509CF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  <w:r w:rsidR="00946226">
              <w:rPr>
                <w:rFonts w:ascii="Times New Roman" w:hAnsi="Times New Roman" w:hint="eastAsia"/>
                <w:szCs w:val="20"/>
              </w:rPr>
              <w:t xml:space="preserve"> (25.0)</w:t>
            </w:r>
          </w:p>
          <w:p w14:paraId="11DCD505" w14:textId="1125E146" w:rsidR="001509CF" w:rsidRDefault="001509CF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 w:rsidR="00946226">
              <w:rPr>
                <w:rFonts w:ascii="Times New Roman" w:hAnsi="Times New Roman" w:hint="eastAsia"/>
                <w:szCs w:val="20"/>
              </w:rPr>
              <w:t xml:space="preserve"> (12.5)</w:t>
            </w:r>
          </w:p>
          <w:p w14:paraId="3746D23F" w14:textId="0C92FF92" w:rsidR="001509CF" w:rsidRPr="00DD4D68" w:rsidRDefault="001509CF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 w:rsidR="00946226">
              <w:rPr>
                <w:rFonts w:ascii="Times New Roman" w:hAnsi="Times New Roman" w:hint="eastAsia"/>
                <w:szCs w:val="20"/>
              </w:rPr>
              <w:t xml:space="preserve"> (12.5)</w:t>
            </w:r>
          </w:p>
        </w:tc>
      </w:tr>
      <w:tr w:rsidR="00946226" w:rsidRPr="00185ED7" w14:paraId="2EF7DC2B" w14:textId="77777777" w:rsidTr="00946226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7C91F5F7" w14:textId="77777777" w:rsidR="00946226" w:rsidRDefault="00946226" w:rsidP="00FF6654">
            <w:pPr>
              <w:ind w:firstLineChars="50" w:firstLine="100"/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0695EF82" w14:textId="77777777" w:rsidR="00946226" w:rsidRDefault="00946226" w:rsidP="001509CF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4111FB8F" w14:textId="77777777" w:rsidR="00946226" w:rsidRDefault="00946226" w:rsidP="00290C6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69EC72AA" w14:textId="77777777" w:rsidR="00946226" w:rsidRDefault="00946226" w:rsidP="00290C6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46226" w:rsidRPr="00185ED7" w14:paraId="7910D559" w14:textId="77777777" w:rsidTr="00946226">
        <w:tc>
          <w:tcPr>
            <w:tcW w:w="3828" w:type="dxa"/>
            <w:tcBorders>
              <w:top w:val="nil"/>
            </w:tcBorders>
            <w:shd w:val="clear" w:color="auto" w:fill="auto"/>
          </w:tcPr>
          <w:p w14:paraId="1CE161F4" w14:textId="5B001073" w:rsidR="00946226" w:rsidRPr="00185ED7" w:rsidRDefault="00946226" w:rsidP="00946226">
            <w:pPr>
              <w:ind w:firstLineChars="50" w:firstLine="100"/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Infection </w:t>
            </w:r>
            <w:r w:rsidR="002B2EC7">
              <w:rPr>
                <w:rFonts w:ascii="Times New Roman" w:hAnsi="Times New Roman" w:hint="eastAsia"/>
                <w:b/>
                <w:szCs w:val="20"/>
              </w:rPr>
              <w:t>onset</w:t>
            </w:r>
            <w:r>
              <w:rPr>
                <w:rFonts w:ascii="Times New Roman" w:hAnsi="Times New Roman" w:hint="eastAsia"/>
                <w:b/>
                <w:szCs w:val="20"/>
              </w:rPr>
              <w:t>, n (%)</w:t>
            </w:r>
          </w:p>
          <w:p w14:paraId="771594D0" w14:textId="77777777" w:rsidR="00946226" w:rsidRDefault="00946226" w:rsidP="00946226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D</w:t>
            </w:r>
            <w:r>
              <w:rPr>
                <w:rFonts w:ascii="Times New Roman" w:hAnsi="Times New Roman" w:hint="eastAsia"/>
                <w:bCs/>
                <w:szCs w:val="20"/>
              </w:rPr>
              <w:t>uring the conditioning period</w:t>
            </w:r>
          </w:p>
          <w:p w14:paraId="745EE891" w14:textId="6AAA4F45" w:rsidR="00946226" w:rsidRDefault="00946226" w:rsidP="00946226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P</w:t>
            </w:r>
            <w:r>
              <w:rPr>
                <w:rFonts w:ascii="Times New Roman" w:hAnsi="Times New Roman" w:hint="eastAsia"/>
                <w:bCs/>
                <w:szCs w:val="20"/>
              </w:rPr>
              <w:t>re-engraftment period (D0</w:t>
            </w:r>
            <w:r>
              <w:rPr>
                <w:rFonts w:ascii="Times New Roman" w:hAnsi="Times New Roman"/>
                <w:bCs/>
                <w:szCs w:val="20"/>
              </w:rPr>
              <w:t>–</w:t>
            </w:r>
            <w:r>
              <w:rPr>
                <w:rFonts w:ascii="Times New Roman" w:hAnsi="Times New Roman" w:hint="eastAsia"/>
                <w:bCs/>
                <w:szCs w:val="20"/>
              </w:rPr>
              <w:t>30)</w:t>
            </w:r>
          </w:p>
          <w:p w14:paraId="375BCE6F" w14:textId="5E8547F0" w:rsidR="00946226" w:rsidRPr="00946226" w:rsidRDefault="00946226" w:rsidP="00946226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P</w:t>
            </w:r>
            <w:r>
              <w:rPr>
                <w:rFonts w:ascii="Times New Roman" w:hAnsi="Times New Roman" w:hint="eastAsia"/>
                <w:bCs/>
                <w:szCs w:val="20"/>
              </w:rPr>
              <w:t>ost-engraftment period (&gt; D30)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</w:tcPr>
          <w:p w14:paraId="2A30115D" w14:textId="77777777" w:rsidR="00946226" w:rsidRDefault="00946226" w:rsidP="001509C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 = 28</w:t>
            </w:r>
          </w:p>
          <w:p w14:paraId="746C27D8" w14:textId="218C8CA1" w:rsidR="00946226" w:rsidRDefault="00C819FD" w:rsidP="001509C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</w:t>
            </w:r>
            <w:r w:rsidR="00946226"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Cs w:val="20"/>
              </w:rPr>
              <w:t>32</w:t>
            </w:r>
            <w:r w:rsidR="00946226">
              <w:rPr>
                <w:rFonts w:ascii="Times New Roman" w:hAnsi="Times New Roman" w:hint="eastAsia"/>
                <w:szCs w:val="20"/>
              </w:rPr>
              <w:t>.0)</w:t>
            </w:r>
          </w:p>
          <w:p w14:paraId="649EEB8D" w14:textId="53F01C0D" w:rsidR="00946226" w:rsidRDefault="00C819FD" w:rsidP="001509C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5 (60.0)</w:t>
            </w:r>
          </w:p>
          <w:p w14:paraId="580B4008" w14:textId="28A7B3CE" w:rsidR="00C819FD" w:rsidRDefault="00C819FD" w:rsidP="001509C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 (25.0)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</w:tcPr>
          <w:p w14:paraId="1BA096FE" w14:textId="77777777" w:rsidR="00946226" w:rsidRDefault="00946226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 = 20</w:t>
            </w:r>
          </w:p>
          <w:p w14:paraId="74305939" w14:textId="77777777" w:rsidR="00946226" w:rsidRDefault="00CD4A84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 (15.0)</w:t>
            </w:r>
          </w:p>
          <w:p w14:paraId="3F570395" w14:textId="77777777" w:rsidR="00CD4A84" w:rsidRDefault="00CD4A84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2 (60.0)</w:t>
            </w:r>
          </w:p>
          <w:p w14:paraId="42A4463A" w14:textId="71724B5C" w:rsidR="00CD4A84" w:rsidRDefault="00CD4A84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 (25.0)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</w:tcPr>
          <w:p w14:paraId="343B641F" w14:textId="77777777" w:rsidR="00946226" w:rsidRDefault="002B2EC7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 = 8</w:t>
            </w:r>
          </w:p>
          <w:p w14:paraId="00D94D13" w14:textId="37268D3A" w:rsidR="00C819FD" w:rsidRDefault="00C819FD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 (62.5)</w:t>
            </w:r>
          </w:p>
          <w:p w14:paraId="0F40A614" w14:textId="1D75274F" w:rsidR="00C819FD" w:rsidRDefault="00C819FD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 (37.5)</w:t>
            </w:r>
          </w:p>
          <w:p w14:paraId="3326F850" w14:textId="3E2FF7AD" w:rsidR="00C819FD" w:rsidRDefault="00C819FD" w:rsidP="00290C6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</w:tc>
      </w:tr>
    </w:tbl>
    <w:p w14:paraId="025C5D91" w14:textId="59490B0D" w:rsidR="00041131" w:rsidRDefault="00B734F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hint="eastAsia"/>
          <w:szCs w:val="20"/>
        </w:rPr>
        <w:t>GI</w:t>
      </w:r>
      <w:r w:rsidR="009E1248">
        <w:rPr>
          <w:rFonts w:ascii="Times New Roman" w:hAnsi="Times New Roman" w:hint="eastAsia"/>
          <w:szCs w:val="20"/>
        </w:rPr>
        <w:t>, gastrointestinal</w:t>
      </w:r>
      <w:r>
        <w:rPr>
          <w:rFonts w:ascii="Times New Roman" w:hAnsi="Times New Roman" w:hint="eastAsia"/>
          <w:szCs w:val="20"/>
        </w:rPr>
        <w:t>.</w:t>
      </w:r>
      <w:r w:rsidR="00041131">
        <w:rPr>
          <w:rFonts w:ascii="Times New Roman" w:hAnsi="Times New Roman" w:cs="Times New Roman"/>
          <w:color w:val="000000" w:themeColor="text1"/>
          <w:szCs w:val="20"/>
        </w:rPr>
        <w:br w:type="page"/>
      </w:r>
    </w:p>
    <w:p w14:paraId="24015920" w14:textId="4685DBAA" w:rsidR="004B1ED3" w:rsidRPr="00A874F5" w:rsidRDefault="004B1ED3" w:rsidP="004B1ED3">
      <w:pPr>
        <w:wordWrap/>
        <w:adjustRightInd w:val="0"/>
        <w:spacing w:line="360" w:lineRule="auto"/>
        <w:rPr>
          <w:rFonts w:ascii="Times New Roman" w:hAnsi="Times New Roman"/>
          <w:bCs/>
          <w:sz w:val="24"/>
          <w:szCs w:val="20"/>
        </w:rPr>
      </w:pPr>
      <w:r w:rsidRPr="009231E4">
        <w:rPr>
          <w:rFonts w:ascii="Times New Roman" w:hAnsi="Times New Roman" w:hint="eastAsia"/>
          <w:b/>
          <w:sz w:val="24"/>
          <w:szCs w:val="20"/>
        </w:rPr>
        <w:lastRenderedPageBreak/>
        <w:t>T</w:t>
      </w:r>
      <w:r w:rsidRPr="009231E4">
        <w:rPr>
          <w:rFonts w:ascii="Times New Roman" w:hAnsi="Times New Roman"/>
          <w:b/>
          <w:sz w:val="24"/>
          <w:szCs w:val="20"/>
        </w:rPr>
        <w:t xml:space="preserve">able </w:t>
      </w:r>
      <w:r>
        <w:rPr>
          <w:rFonts w:ascii="Times New Roman" w:hAnsi="Times New Roman" w:hint="eastAsia"/>
          <w:b/>
          <w:sz w:val="24"/>
          <w:szCs w:val="20"/>
        </w:rPr>
        <w:t>S</w:t>
      </w:r>
      <w:r w:rsidR="00076539">
        <w:rPr>
          <w:rFonts w:ascii="Times New Roman" w:hAnsi="Times New Roman" w:hint="eastAsia"/>
          <w:b/>
          <w:sz w:val="24"/>
          <w:szCs w:val="20"/>
        </w:rPr>
        <w:t>4</w:t>
      </w:r>
      <w:r w:rsidRPr="009231E4">
        <w:rPr>
          <w:rFonts w:ascii="Times New Roman" w:hAnsi="Times New Roman"/>
          <w:b/>
          <w:sz w:val="24"/>
          <w:szCs w:val="20"/>
        </w:rPr>
        <w:t xml:space="preserve">. </w:t>
      </w:r>
      <w:r>
        <w:rPr>
          <w:rFonts w:ascii="Times New Roman" w:hAnsi="Times New Roman" w:hint="eastAsia"/>
          <w:bCs/>
          <w:sz w:val="24"/>
          <w:szCs w:val="20"/>
        </w:rPr>
        <w:t>Individual patient characteristics of those who died from transplantation-related mortality.</w:t>
      </w:r>
    </w:p>
    <w:tbl>
      <w:tblPr>
        <w:tblStyle w:val="a3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523"/>
        <w:gridCol w:w="1523"/>
        <w:gridCol w:w="1523"/>
        <w:gridCol w:w="1523"/>
        <w:gridCol w:w="1523"/>
      </w:tblGrid>
      <w:tr w:rsidR="00206DC9" w:rsidRPr="00CC0A92" w14:paraId="11D6300B" w14:textId="34073AF6" w:rsidTr="004B1ED3"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2C4F598" w14:textId="77777777" w:rsidR="004B1ED3" w:rsidRPr="00CC0A92" w:rsidRDefault="004B1ED3" w:rsidP="00F51E7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4F2C6B" w14:textId="0AED0158" w:rsidR="004B1ED3" w:rsidRPr="00CC0A92" w:rsidRDefault="004B1ED3" w:rsidP="00F51E7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C</w:t>
            </w:r>
            <w:r>
              <w:rPr>
                <w:rFonts w:ascii="Times New Roman" w:hAnsi="Times New Roman" w:hint="eastAsia"/>
                <w:b/>
                <w:szCs w:val="20"/>
              </w:rPr>
              <w:t>ase 1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25A6850" w14:textId="3A561685" w:rsidR="004B1ED3" w:rsidRPr="00CC0A92" w:rsidRDefault="004B1ED3" w:rsidP="00F51E7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C</w:t>
            </w:r>
            <w:r>
              <w:rPr>
                <w:rFonts w:ascii="Times New Roman" w:hAnsi="Times New Roman" w:hint="eastAsia"/>
                <w:b/>
                <w:szCs w:val="20"/>
              </w:rPr>
              <w:t>ase 2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902540" w14:textId="20C0AC17" w:rsidR="004B1ED3" w:rsidRPr="00CC0A92" w:rsidRDefault="004B1ED3" w:rsidP="00F51E7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C</w:t>
            </w:r>
            <w:r>
              <w:rPr>
                <w:rFonts w:ascii="Times New Roman" w:hAnsi="Times New Roman" w:hint="eastAsia"/>
                <w:b/>
                <w:szCs w:val="20"/>
              </w:rPr>
              <w:t>ase 3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18B2A9" w14:textId="02A4E11D" w:rsidR="004B1ED3" w:rsidRPr="00CC0A92" w:rsidRDefault="004B1ED3" w:rsidP="00F51E7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C</w:t>
            </w:r>
            <w:r>
              <w:rPr>
                <w:rFonts w:ascii="Times New Roman" w:hAnsi="Times New Roman" w:hint="eastAsia"/>
                <w:b/>
                <w:szCs w:val="20"/>
              </w:rPr>
              <w:t>ase 4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6DD02D" w14:textId="59509988" w:rsidR="004B1ED3" w:rsidRPr="00CC0A92" w:rsidRDefault="004B1ED3" w:rsidP="00F51E7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C</w:t>
            </w:r>
            <w:r>
              <w:rPr>
                <w:rFonts w:ascii="Times New Roman" w:hAnsi="Times New Roman" w:hint="eastAsia"/>
                <w:b/>
                <w:szCs w:val="20"/>
              </w:rPr>
              <w:t>ase 5</w:t>
            </w:r>
          </w:p>
        </w:tc>
      </w:tr>
      <w:tr w:rsidR="00206DC9" w:rsidRPr="00651E0A" w14:paraId="69F8F4A2" w14:textId="53D81BE6" w:rsidTr="00B91B15"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</w:tcPr>
          <w:p w14:paraId="04A5476F" w14:textId="60E537FA" w:rsidR="004B1ED3" w:rsidRPr="004B1ED3" w:rsidRDefault="004B1ED3" w:rsidP="004B1ED3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4B1ED3">
              <w:rPr>
                <w:rFonts w:ascii="Times New Roman" w:hAnsi="Times New Roman"/>
                <w:b/>
                <w:szCs w:val="20"/>
              </w:rPr>
              <w:t>G</w:t>
            </w:r>
            <w:r w:rsidRPr="004B1ED3">
              <w:rPr>
                <w:rFonts w:ascii="Times New Roman" w:hAnsi="Times New Roman" w:hint="eastAsia"/>
                <w:b/>
                <w:szCs w:val="20"/>
              </w:rPr>
              <w:t>roup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95DEE" w14:textId="16632072" w:rsidR="004B1ED3" w:rsidRPr="00651E0A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9-day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FCBB779" w14:textId="18351348" w:rsidR="004B1ED3" w:rsidRPr="00651E0A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9-day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3A9DE7E" w14:textId="7AF10BB7" w:rsidR="004B1ED3" w:rsidRPr="00651E0A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9-day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970C405" w14:textId="520983D8" w:rsidR="004B1ED3" w:rsidRPr="00651E0A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9-day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4B32052" w14:textId="61769540" w:rsidR="004B1ED3" w:rsidRPr="00651E0A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-day</w:t>
            </w:r>
          </w:p>
        </w:tc>
      </w:tr>
      <w:tr w:rsidR="00206DC9" w:rsidRPr="00CC0A92" w14:paraId="5BE94ED8" w14:textId="06EBB47F" w:rsidTr="00B91B15"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</w:tcPr>
          <w:p w14:paraId="077E0649" w14:textId="4DD07692" w:rsidR="004B1ED3" w:rsidRPr="004B1ED3" w:rsidRDefault="004B1ED3" w:rsidP="004B1ED3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4B1ED3">
              <w:rPr>
                <w:rFonts w:ascii="Times New Roman" w:hAnsi="Times New Roman"/>
                <w:b/>
                <w:szCs w:val="20"/>
              </w:rPr>
              <w:t>A</w:t>
            </w:r>
            <w:r w:rsidRPr="004B1ED3">
              <w:rPr>
                <w:rFonts w:ascii="Times New Roman" w:hAnsi="Times New Roman" w:hint="eastAsia"/>
                <w:b/>
                <w:szCs w:val="20"/>
              </w:rPr>
              <w:t>ge at ASCT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DD23FA" w14:textId="05192285" w:rsidR="004B1ED3" w:rsidRPr="00CC0A92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57FB8FD" w14:textId="6A055B23" w:rsidR="004B1ED3" w:rsidRPr="00CC0A92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0ADDB07" w14:textId="3B6B38EF" w:rsidR="004B1ED3" w:rsidRPr="00CC0A92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8D6E58B" w14:textId="4C99E54D" w:rsidR="004B1ED3" w:rsidRPr="00CC0A92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B782349" w14:textId="2EF06920" w:rsidR="004B1ED3" w:rsidRPr="00CC0A92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2</w:t>
            </w:r>
          </w:p>
        </w:tc>
      </w:tr>
      <w:tr w:rsidR="00206DC9" w:rsidRPr="00CC0A92" w14:paraId="0BDBC91B" w14:textId="6AEE755E" w:rsidTr="00B91B15"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</w:tcPr>
          <w:p w14:paraId="340EC78F" w14:textId="0F964272" w:rsidR="004B1ED3" w:rsidRPr="004B1ED3" w:rsidRDefault="004B1ED3" w:rsidP="004B1ED3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4B1ED3">
              <w:rPr>
                <w:rFonts w:ascii="Times New Roman" w:hAnsi="Times New Roman"/>
                <w:b/>
                <w:szCs w:val="20"/>
              </w:rPr>
              <w:t>S</w:t>
            </w:r>
            <w:r w:rsidRPr="004B1ED3">
              <w:rPr>
                <w:rFonts w:ascii="Times New Roman" w:hAnsi="Times New Roman" w:hint="eastAsia"/>
                <w:b/>
                <w:szCs w:val="20"/>
              </w:rPr>
              <w:t>ex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A86CD" w14:textId="304E0C34" w:rsidR="004B1ED3" w:rsidRPr="00CC0A92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F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7DA3B60" w14:textId="6E298375" w:rsidR="004B1ED3" w:rsidRPr="00CC0A92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M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5039EB9" w14:textId="49A51571" w:rsidR="004B1ED3" w:rsidRPr="00CC0A92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M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5FAFA2F" w14:textId="5D34664B" w:rsidR="004B1ED3" w:rsidRPr="00CC0A92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M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9198CC9" w14:textId="3E4527B5" w:rsidR="004B1ED3" w:rsidRPr="00CC0A92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F</w:t>
            </w:r>
          </w:p>
        </w:tc>
      </w:tr>
      <w:tr w:rsidR="00206DC9" w:rsidRPr="00CC0A92" w14:paraId="5CD945B4" w14:textId="443ADBC1" w:rsidTr="00B91B15"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</w:tcPr>
          <w:p w14:paraId="590028E4" w14:textId="748F5EB8" w:rsidR="004B1ED3" w:rsidRPr="004B1ED3" w:rsidRDefault="004B1ED3" w:rsidP="004B1ED3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4B1ED3">
              <w:rPr>
                <w:rFonts w:ascii="Times New Roman" w:hAnsi="Times New Roman" w:hint="eastAsia"/>
                <w:b/>
                <w:szCs w:val="20"/>
              </w:rPr>
              <w:t>ECOG PS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D87DE" w14:textId="3D36F019" w:rsidR="004B1ED3" w:rsidRPr="00CC0A92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85B8580" w14:textId="7E112A22" w:rsidR="004B1ED3" w:rsidRPr="00CC0A92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FAD29E7" w14:textId="738A6351" w:rsidR="004B1ED3" w:rsidRPr="00CC0A92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A7FC28C" w14:textId="1F111C21" w:rsidR="004B1ED3" w:rsidRPr="00CC0A92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10D41B3" w14:textId="6E70E1A5" w:rsidR="004B1ED3" w:rsidRPr="00CC0A92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</w:tc>
      </w:tr>
      <w:tr w:rsidR="00206DC9" w:rsidRPr="00CC0A92" w14:paraId="2A3CEF14" w14:textId="149E278D" w:rsidTr="00B91B15"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</w:tcPr>
          <w:p w14:paraId="0BD4ED6E" w14:textId="7A4B0964" w:rsidR="004B1ED3" w:rsidRPr="004B1ED3" w:rsidRDefault="004B1ED3" w:rsidP="004B1ED3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4B1ED3">
              <w:rPr>
                <w:rFonts w:ascii="Times New Roman" w:hAnsi="Times New Roman" w:hint="eastAsia"/>
                <w:b/>
                <w:szCs w:val="20"/>
              </w:rPr>
              <w:t>HCT-CI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55B06" w14:textId="7FA5B450" w:rsidR="004B1ED3" w:rsidRPr="00CC0A92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5DECEE9" w14:textId="7B8D77F7" w:rsidR="004B1ED3" w:rsidRPr="00CC0A92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90F1951" w14:textId="7D4036D6" w:rsidR="004B1ED3" w:rsidRPr="00CC0A92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A369D6B" w14:textId="2384B68A" w:rsidR="004B1ED3" w:rsidRPr="00CC0A92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260168E" w14:textId="355B9D48" w:rsidR="004B1ED3" w:rsidRPr="00CC0A92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</w:tr>
      <w:tr w:rsidR="00206DC9" w:rsidRPr="00CC0A92" w14:paraId="4B4E71CE" w14:textId="77777777" w:rsidTr="00B91B15"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</w:tcPr>
          <w:p w14:paraId="6679A671" w14:textId="77777777" w:rsidR="004B1ED3" w:rsidRPr="004B1ED3" w:rsidRDefault="004B1ED3" w:rsidP="004B1ED3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33D8D" w14:textId="77777777" w:rsidR="004B1ED3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58D37C6" w14:textId="77777777" w:rsidR="004B1ED3" w:rsidRPr="00CC0A92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5A14979" w14:textId="77777777" w:rsidR="004B1ED3" w:rsidRPr="00CC0A92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78C76AE" w14:textId="77777777" w:rsidR="004B1ED3" w:rsidRPr="00CC0A92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2B1D53E" w14:textId="77777777" w:rsidR="004B1ED3" w:rsidRPr="00CC0A92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206DC9" w:rsidRPr="008F0FAE" w14:paraId="0176A26C" w14:textId="0B4E0042" w:rsidTr="00B91B15">
        <w:tc>
          <w:tcPr>
            <w:tcW w:w="1411" w:type="dxa"/>
            <w:shd w:val="clear" w:color="auto" w:fill="auto"/>
          </w:tcPr>
          <w:p w14:paraId="6C400557" w14:textId="77777777" w:rsidR="004B1ED3" w:rsidRDefault="004B1ED3" w:rsidP="00F51E7E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Disease</w:t>
            </w:r>
          </w:p>
          <w:p w14:paraId="45381DEA" w14:textId="1A7DB3CD" w:rsidR="004B1ED3" w:rsidRPr="004B1ED3" w:rsidRDefault="004B1ED3" w:rsidP="00F51E7E">
            <w:pPr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 </w:t>
            </w:r>
            <w:r w:rsidRPr="004B1ED3">
              <w:rPr>
                <w:rFonts w:ascii="Times New Roman" w:hAnsi="Times New Roman" w:hint="eastAsia"/>
                <w:bCs/>
                <w:szCs w:val="20"/>
              </w:rPr>
              <w:t>Histology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228AFA42" w14:textId="77777777" w:rsidR="004B1ED3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PCNSL</w:t>
            </w:r>
          </w:p>
          <w:p w14:paraId="14E07E0A" w14:textId="351ECDA3" w:rsidR="004B1ED3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IV</w:t>
            </w:r>
            <w:r w:rsidR="004B1ED3">
              <w:rPr>
                <w:rFonts w:ascii="Times New Roman" w:hAnsi="Times New Roman" w:hint="eastAsia"/>
                <w:szCs w:val="20"/>
              </w:rPr>
              <w:t>LBCL</w:t>
            </w:r>
          </w:p>
        </w:tc>
        <w:tc>
          <w:tcPr>
            <w:tcW w:w="1523" w:type="dxa"/>
            <w:vAlign w:val="center"/>
          </w:tcPr>
          <w:p w14:paraId="4B58B0A4" w14:textId="77777777" w:rsidR="004B1ED3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PCNSL</w:t>
            </w:r>
          </w:p>
          <w:p w14:paraId="4029C69D" w14:textId="3FBE999E" w:rsidR="00B91B15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DLBCL</w:t>
            </w:r>
          </w:p>
        </w:tc>
        <w:tc>
          <w:tcPr>
            <w:tcW w:w="1523" w:type="dxa"/>
            <w:vAlign w:val="center"/>
          </w:tcPr>
          <w:p w14:paraId="260E6062" w14:textId="77777777" w:rsidR="004B1ED3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PCNSL</w:t>
            </w:r>
          </w:p>
          <w:p w14:paraId="1ED2715D" w14:textId="57B25413" w:rsidR="00B91B15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DLBCL</w:t>
            </w:r>
          </w:p>
        </w:tc>
        <w:tc>
          <w:tcPr>
            <w:tcW w:w="1523" w:type="dxa"/>
            <w:vAlign w:val="center"/>
          </w:tcPr>
          <w:p w14:paraId="5DEC34F9" w14:textId="5B5FCE3C" w:rsidR="004B1ED3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SCNSL</w:t>
            </w:r>
          </w:p>
          <w:p w14:paraId="33A408D7" w14:textId="77CEB4F6" w:rsidR="00B91B15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BL</w:t>
            </w:r>
          </w:p>
        </w:tc>
        <w:tc>
          <w:tcPr>
            <w:tcW w:w="1523" w:type="dxa"/>
            <w:vAlign w:val="center"/>
          </w:tcPr>
          <w:p w14:paraId="259B0DC9" w14:textId="77777777" w:rsidR="004B1ED3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PCNSL</w:t>
            </w:r>
          </w:p>
          <w:p w14:paraId="4A6CA012" w14:textId="4E78EA2F" w:rsidR="00B91B15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DLBCL</w:t>
            </w:r>
          </w:p>
        </w:tc>
      </w:tr>
      <w:tr w:rsidR="00206DC9" w:rsidRPr="008F0FAE" w14:paraId="3D96EB6B" w14:textId="77777777" w:rsidTr="00B91B15">
        <w:tc>
          <w:tcPr>
            <w:tcW w:w="1411" w:type="dxa"/>
            <w:shd w:val="clear" w:color="auto" w:fill="auto"/>
          </w:tcPr>
          <w:p w14:paraId="6B85C147" w14:textId="017F6A5F" w:rsidR="004B1ED3" w:rsidRDefault="004B1ED3" w:rsidP="00F51E7E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P</w:t>
            </w:r>
            <w:r>
              <w:rPr>
                <w:rFonts w:ascii="Times New Roman" w:hAnsi="Times New Roman" w:hint="eastAsia"/>
                <w:b/>
                <w:szCs w:val="20"/>
              </w:rPr>
              <w:t>rior line of Therapy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0554B503" w14:textId="033C0752" w:rsidR="004B1ED3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523" w:type="dxa"/>
            <w:vAlign w:val="center"/>
          </w:tcPr>
          <w:p w14:paraId="1DB0DD14" w14:textId="2B0608F0" w:rsidR="004B1ED3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523" w:type="dxa"/>
            <w:vAlign w:val="center"/>
          </w:tcPr>
          <w:p w14:paraId="251E0975" w14:textId="2191A420" w:rsidR="004B1ED3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523" w:type="dxa"/>
            <w:vAlign w:val="center"/>
          </w:tcPr>
          <w:p w14:paraId="0C5D8208" w14:textId="6B52174B" w:rsidR="004B1ED3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523" w:type="dxa"/>
            <w:vAlign w:val="center"/>
          </w:tcPr>
          <w:p w14:paraId="7A522D0B" w14:textId="475496E0" w:rsidR="004B1ED3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</w:tr>
      <w:tr w:rsidR="00206DC9" w:rsidRPr="008F0FAE" w14:paraId="536E6444" w14:textId="77777777" w:rsidTr="00B91B15">
        <w:tc>
          <w:tcPr>
            <w:tcW w:w="1411" w:type="dxa"/>
            <w:shd w:val="clear" w:color="auto" w:fill="auto"/>
          </w:tcPr>
          <w:p w14:paraId="529987F9" w14:textId="77777777" w:rsidR="004B1ED3" w:rsidRDefault="004B1ED3" w:rsidP="00F51E7E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14:paraId="67024C99" w14:textId="77777777" w:rsidR="004B1ED3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Align w:val="center"/>
          </w:tcPr>
          <w:p w14:paraId="5E416E0F" w14:textId="77777777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Align w:val="center"/>
          </w:tcPr>
          <w:p w14:paraId="0F28258C" w14:textId="77777777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Align w:val="center"/>
          </w:tcPr>
          <w:p w14:paraId="12351526" w14:textId="77777777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Align w:val="center"/>
          </w:tcPr>
          <w:p w14:paraId="19790981" w14:textId="77777777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206DC9" w:rsidRPr="008F0FAE" w14:paraId="32983605" w14:textId="44459FF1" w:rsidTr="00B91B15">
        <w:tc>
          <w:tcPr>
            <w:tcW w:w="1411" w:type="dxa"/>
            <w:shd w:val="clear" w:color="auto" w:fill="auto"/>
          </w:tcPr>
          <w:p w14:paraId="52E0424F" w14:textId="04BF5297" w:rsidR="004B1ED3" w:rsidRDefault="004B1ED3" w:rsidP="00F51E7E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D</w:t>
            </w:r>
            <w:r>
              <w:rPr>
                <w:rFonts w:ascii="Times New Roman" w:hAnsi="Times New Roman" w:hint="eastAsia"/>
                <w:b/>
                <w:szCs w:val="20"/>
              </w:rPr>
              <w:t>isease status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005CA167" w14:textId="357F365D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CR1</w:t>
            </w:r>
          </w:p>
        </w:tc>
        <w:tc>
          <w:tcPr>
            <w:tcW w:w="1523" w:type="dxa"/>
            <w:vAlign w:val="center"/>
          </w:tcPr>
          <w:p w14:paraId="4F54FC69" w14:textId="3CD93634" w:rsidR="004B1ED3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PR</w:t>
            </w:r>
          </w:p>
        </w:tc>
        <w:tc>
          <w:tcPr>
            <w:tcW w:w="1523" w:type="dxa"/>
            <w:vAlign w:val="center"/>
          </w:tcPr>
          <w:p w14:paraId="4BB41CF0" w14:textId="7101FF3D" w:rsidR="004B1ED3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PR</w:t>
            </w:r>
          </w:p>
        </w:tc>
        <w:tc>
          <w:tcPr>
            <w:tcW w:w="1523" w:type="dxa"/>
            <w:vAlign w:val="center"/>
          </w:tcPr>
          <w:p w14:paraId="4644A78E" w14:textId="414F5CB6" w:rsidR="004B1ED3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CR2</w:t>
            </w:r>
          </w:p>
        </w:tc>
        <w:tc>
          <w:tcPr>
            <w:tcW w:w="1523" w:type="dxa"/>
            <w:vAlign w:val="center"/>
          </w:tcPr>
          <w:p w14:paraId="3E15AC61" w14:textId="6C66CC88" w:rsidR="004B1ED3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PR</w:t>
            </w:r>
          </w:p>
        </w:tc>
      </w:tr>
      <w:tr w:rsidR="00206DC9" w:rsidRPr="008F0FAE" w14:paraId="0B96052B" w14:textId="77777777" w:rsidTr="00B91B15">
        <w:tc>
          <w:tcPr>
            <w:tcW w:w="1411" w:type="dxa"/>
            <w:shd w:val="clear" w:color="auto" w:fill="auto"/>
          </w:tcPr>
          <w:p w14:paraId="367C7CB6" w14:textId="77777777" w:rsidR="004B1ED3" w:rsidRDefault="004B1ED3" w:rsidP="00F51E7E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14:paraId="60C912DB" w14:textId="77777777" w:rsidR="004B1ED3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Align w:val="center"/>
          </w:tcPr>
          <w:p w14:paraId="1CE53301" w14:textId="77777777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Align w:val="center"/>
          </w:tcPr>
          <w:p w14:paraId="1FE25FDE" w14:textId="77777777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Align w:val="center"/>
          </w:tcPr>
          <w:p w14:paraId="4A848B75" w14:textId="77777777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Align w:val="center"/>
          </w:tcPr>
          <w:p w14:paraId="59E6F01A" w14:textId="77777777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206DC9" w:rsidRPr="008F0FAE" w14:paraId="07561B4D" w14:textId="6082D82F" w:rsidTr="00B91B15">
        <w:tc>
          <w:tcPr>
            <w:tcW w:w="1411" w:type="dxa"/>
            <w:shd w:val="clear" w:color="auto" w:fill="auto"/>
          </w:tcPr>
          <w:p w14:paraId="46A8F1EF" w14:textId="463139BA" w:rsidR="004B1ED3" w:rsidRDefault="004B1ED3" w:rsidP="00F51E7E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T</w:t>
            </w:r>
            <w:r>
              <w:rPr>
                <w:rFonts w:ascii="Times New Roman" w:hAnsi="Times New Roman" w:hint="eastAsia"/>
                <w:b/>
                <w:szCs w:val="20"/>
              </w:rPr>
              <w:t xml:space="preserve">ime from </w:t>
            </w:r>
            <w:r w:rsidR="00B91B15">
              <w:rPr>
                <w:rFonts w:ascii="Times New Roman" w:hAnsi="Times New Roman" w:hint="eastAsia"/>
                <w:b/>
                <w:szCs w:val="20"/>
              </w:rPr>
              <w:t>Dx to ASCT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5A56306E" w14:textId="7C8C264F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.5 months</w:t>
            </w:r>
          </w:p>
        </w:tc>
        <w:tc>
          <w:tcPr>
            <w:tcW w:w="1523" w:type="dxa"/>
            <w:vAlign w:val="center"/>
          </w:tcPr>
          <w:p w14:paraId="3D36A0B4" w14:textId="50537A86" w:rsidR="004B1ED3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6.0 months</w:t>
            </w:r>
          </w:p>
        </w:tc>
        <w:tc>
          <w:tcPr>
            <w:tcW w:w="1523" w:type="dxa"/>
            <w:vAlign w:val="center"/>
          </w:tcPr>
          <w:p w14:paraId="073F0EB8" w14:textId="634BA8C9" w:rsidR="004B1ED3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7.3 months</w:t>
            </w:r>
          </w:p>
        </w:tc>
        <w:tc>
          <w:tcPr>
            <w:tcW w:w="1523" w:type="dxa"/>
            <w:vAlign w:val="center"/>
          </w:tcPr>
          <w:p w14:paraId="7BE5FFE7" w14:textId="5635F5F9" w:rsidR="004B1ED3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1.3 months</w:t>
            </w:r>
          </w:p>
        </w:tc>
        <w:tc>
          <w:tcPr>
            <w:tcW w:w="1523" w:type="dxa"/>
            <w:vAlign w:val="center"/>
          </w:tcPr>
          <w:p w14:paraId="16AC5FD7" w14:textId="0959A9B8" w:rsidR="004B1ED3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3.7 months</w:t>
            </w:r>
          </w:p>
        </w:tc>
      </w:tr>
      <w:tr w:rsidR="00206DC9" w:rsidRPr="008F0FAE" w14:paraId="3428C26E" w14:textId="77777777" w:rsidTr="00B91B15">
        <w:tc>
          <w:tcPr>
            <w:tcW w:w="1411" w:type="dxa"/>
            <w:shd w:val="clear" w:color="auto" w:fill="auto"/>
          </w:tcPr>
          <w:p w14:paraId="6D339EEF" w14:textId="77777777" w:rsidR="004B1ED3" w:rsidRDefault="004B1ED3" w:rsidP="00F51E7E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14:paraId="70652185" w14:textId="77777777" w:rsidR="004B1ED3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Align w:val="center"/>
          </w:tcPr>
          <w:p w14:paraId="72C3DE54" w14:textId="77777777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Align w:val="center"/>
          </w:tcPr>
          <w:p w14:paraId="5F3535D3" w14:textId="77777777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Align w:val="center"/>
          </w:tcPr>
          <w:p w14:paraId="175EBC7E" w14:textId="77777777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Align w:val="center"/>
          </w:tcPr>
          <w:p w14:paraId="2871E346" w14:textId="77777777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206DC9" w:rsidRPr="008F0FAE" w14:paraId="36F30414" w14:textId="6DE569A2" w:rsidTr="00B91B15">
        <w:tc>
          <w:tcPr>
            <w:tcW w:w="1411" w:type="dxa"/>
            <w:shd w:val="clear" w:color="auto" w:fill="auto"/>
          </w:tcPr>
          <w:p w14:paraId="7E4D7D0D" w14:textId="6430D5FC" w:rsidR="004B1ED3" w:rsidRDefault="004B1ED3" w:rsidP="00F51E7E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I</w:t>
            </w:r>
            <w:r>
              <w:rPr>
                <w:rFonts w:ascii="Times New Roman" w:hAnsi="Times New Roman" w:hint="eastAsia"/>
                <w:b/>
                <w:szCs w:val="20"/>
              </w:rPr>
              <w:t>nfused CD34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7DC35674" w14:textId="58044AFA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.87</w:t>
            </w:r>
          </w:p>
        </w:tc>
        <w:tc>
          <w:tcPr>
            <w:tcW w:w="1523" w:type="dxa"/>
            <w:vAlign w:val="center"/>
          </w:tcPr>
          <w:p w14:paraId="25FFAED0" w14:textId="0D007C48" w:rsidR="004B1ED3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.52</w:t>
            </w:r>
          </w:p>
        </w:tc>
        <w:tc>
          <w:tcPr>
            <w:tcW w:w="1523" w:type="dxa"/>
            <w:vAlign w:val="center"/>
          </w:tcPr>
          <w:p w14:paraId="243878FA" w14:textId="42AEAD2F" w:rsidR="004B1ED3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.00</w:t>
            </w:r>
          </w:p>
        </w:tc>
        <w:tc>
          <w:tcPr>
            <w:tcW w:w="1523" w:type="dxa"/>
            <w:vAlign w:val="center"/>
          </w:tcPr>
          <w:p w14:paraId="63C98713" w14:textId="54FE3028" w:rsidR="004B1ED3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.19</w:t>
            </w:r>
          </w:p>
        </w:tc>
        <w:tc>
          <w:tcPr>
            <w:tcW w:w="1523" w:type="dxa"/>
            <w:vAlign w:val="center"/>
          </w:tcPr>
          <w:p w14:paraId="15126457" w14:textId="24BA96FD" w:rsidR="004B1ED3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.49</w:t>
            </w:r>
          </w:p>
        </w:tc>
      </w:tr>
      <w:tr w:rsidR="00206DC9" w:rsidRPr="008F0FAE" w14:paraId="34D7336C" w14:textId="77777777" w:rsidTr="00B91B15">
        <w:tc>
          <w:tcPr>
            <w:tcW w:w="1411" w:type="dxa"/>
            <w:shd w:val="clear" w:color="auto" w:fill="auto"/>
          </w:tcPr>
          <w:p w14:paraId="0EC7444C" w14:textId="77777777" w:rsidR="00206DC9" w:rsidRDefault="00206DC9" w:rsidP="00F51E7E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14:paraId="0D93BEF3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Align w:val="center"/>
          </w:tcPr>
          <w:p w14:paraId="7811319D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Align w:val="center"/>
          </w:tcPr>
          <w:p w14:paraId="46A93CDC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Align w:val="center"/>
          </w:tcPr>
          <w:p w14:paraId="6590A241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Align w:val="center"/>
          </w:tcPr>
          <w:p w14:paraId="78AD8BC0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206DC9" w:rsidRPr="008F0FAE" w14:paraId="5AB4DB1D" w14:textId="77777777" w:rsidTr="00B91B15">
        <w:tc>
          <w:tcPr>
            <w:tcW w:w="1411" w:type="dxa"/>
            <w:shd w:val="clear" w:color="auto" w:fill="auto"/>
          </w:tcPr>
          <w:p w14:paraId="7FFEF71C" w14:textId="01159041" w:rsidR="00206DC9" w:rsidRDefault="00206DC9" w:rsidP="00F51E7E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Neutrophil Engraftment</w:t>
            </w:r>
          </w:p>
          <w:p w14:paraId="2E9CFE38" w14:textId="77777777" w:rsidR="00206DC9" w:rsidRDefault="00206DC9" w:rsidP="00206DC9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T</w:t>
            </w:r>
            <w:r>
              <w:rPr>
                <w:rFonts w:ascii="Times New Roman" w:hAnsi="Times New Roman" w:hint="eastAsia"/>
                <w:bCs/>
                <w:szCs w:val="20"/>
              </w:rPr>
              <w:t>ime to</w:t>
            </w:r>
          </w:p>
          <w:p w14:paraId="15D78E2A" w14:textId="29F8ABC4" w:rsidR="00206DC9" w:rsidRPr="00206DC9" w:rsidRDefault="00206DC9" w:rsidP="00206DC9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engraftment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00D25EDF" w14:textId="17CE34FD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Yes</w:t>
            </w:r>
          </w:p>
          <w:p w14:paraId="34C111E1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09759E8E" w14:textId="5F5BD4BB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0 days</w:t>
            </w:r>
          </w:p>
        </w:tc>
        <w:tc>
          <w:tcPr>
            <w:tcW w:w="1523" w:type="dxa"/>
            <w:vAlign w:val="center"/>
          </w:tcPr>
          <w:p w14:paraId="41A47301" w14:textId="0A61C09A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Yes</w:t>
            </w:r>
          </w:p>
          <w:p w14:paraId="32E7D715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00505108" w14:textId="4A09D0D5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9 days</w:t>
            </w:r>
          </w:p>
        </w:tc>
        <w:tc>
          <w:tcPr>
            <w:tcW w:w="1523" w:type="dxa"/>
            <w:vAlign w:val="center"/>
          </w:tcPr>
          <w:p w14:paraId="57647FE8" w14:textId="6AB73E4B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Yes</w:t>
            </w:r>
          </w:p>
          <w:p w14:paraId="65FC0E59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24415029" w14:textId="1475CCC6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9 days</w:t>
            </w:r>
          </w:p>
        </w:tc>
        <w:tc>
          <w:tcPr>
            <w:tcW w:w="1523" w:type="dxa"/>
            <w:vAlign w:val="center"/>
          </w:tcPr>
          <w:p w14:paraId="06FDDF1E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o</w:t>
            </w:r>
          </w:p>
          <w:p w14:paraId="46B7B238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78AD0DD5" w14:textId="20B1A21C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23" w:type="dxa"/>
            <w:vAlign w:val="center"/>
          </w:tcPr>
          <w:p w14:paraId="72E4883B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Yes</w:t>
            </w:r>
          </w:p>
          <w:p w14:paraId="1D89D420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21F8A3E9" w14:textId="7677B3F8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2 days</w:t>
            </w:r>
          </w:p>
        </w:tc>
      </w:tr>
      <w:tr w:rsidR="00206DC9" w:rsidRPr="008F0FAE" w14:paraId="4CA894FB" w14:textId="77777777" w:rsidTr="00B91B15">
        <w:tc>
          <w:tcPr>
            <w:tcW w:w="1411" w:type="dxa"/>
            <w:shd w:val="clear" w:color="auto" w:fill="auto"/>
          </w:tcPr>
          <w:p w14:paraId="04449C03" w14:textId="53FE7E4C" w:rsidR="00206DC9" w:rsidRDefault="00206DC9" w:rsidP="00206DC9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Platelet Engraftment</w:t>
            </w:r>
          </w:p>
          <w:p w14:paraId="5E6AF823" w14:textId="77777777" w:rsidR="00206DC9" w:rsidRDefault="00206DC9" w:rsidP="00206DC9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T</w:t>
            </w:r>
            <w:r>
              <w:rPr>
                <w:rFonts w:ascii="Times New Roman" w:hAnsi="Times New Roman" w:hint="eastAsia"/>
                <w:bCs/>
                <w:szCs w:val="20"/>
              </w:rPr>
              <w:t>ime to</w:t>
            </w:r>
          </w:p>
          <w:p w14:paraId="1820BE22" w14:textId="3B7DA68B" w:rsidR="00206DC9" w:rsidRDefault="00206DC9" w:rsidP="00206DC9">
            <w:pPr>
              <w:ind w:firstLine="195"/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engraftment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222796C5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Yes</w:t>
            </w:r>
          </w:p>
          <w:p w14:paraId="4D3A8403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3B2AEE00" w14:textId="07EFB73F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8 days</w:t>
            </w:r>
          </w:p>
        </w:tc>
        <w:tc>
          <w:tcPr>
            <w:tcW w:w="1523" w:type="dxa"/>
            <w:vAlign w:val="center"/>
          </w:tcPr>
          <w:p w14:paraId="41F0D725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o</w:t>
            </w:r>
          </w:p>
          <w:p w14:paraId="5EA2478C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78F9530F" w14:textId="0A38DF32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23" w:type="dxa"/>
            <w:vAlign w:val="center"/>
          </w:tcPr>
          <w:p w14:paraId="2C9A0843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Yes</w:t>
            </w:r>
          </w:p>
          <w:p w14:paraId="5683F96B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0FF45738" w14:textId="0013D81D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 days</w:t>
            </w:r>
          </w:p>
        </w:tc>
        <w:tc>
          <w:tcPr>
            <w:tcW w:w="1523" w:type="dxa"/>
            <w:vAlign w:val="center"/>
          </w:tcPr>
          <w:p w14:paraId="7199AA22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o</w:t>
            </w:r>
          </w:p>
          <w:p w14:paraId="7FB45596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2BC2C10F" w14:textId="62E8A063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1523" w:type="dxa"/>
            <w:vAlign w:val="center"/>
          </w:tcPr>
          <w:p w14:paraId="0A76C551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Yes</w:t>
            </w:r>
          </w:p>
          <w:p w14:paraId="28A951DC" w14:textId="7777777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69751B63" w14:textId="6D75C8C7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6 days</w:t>
            </w:r>
          </w:p>
        </w:tc>
      </w:tr>
      <w:tr w:rsidR="00206DC9" w:rsidRPr="008F0FAE" w14:paraId="7F6C938D" w14:textId="77777777" w:rsidTr="00B91B15">
        <w:tc>
          <w:tcPr>
            <w:tcW w:w="1411" w:type="dxa"/>
            <w:shd w:val="clear" w:color="auto" w:fill="auto"/>
          </w:tcPr>
          <w:p w14:paraId="25EF582B" w14:textId="3932333E" w:rsidR="00206DC9" w:rsidRDefault="00206DC9" w:rsidP="00206DC9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CMV antigenemia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6A162317" w14:textId="270D0B4A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Yes</w:t>
            </w:r>
          </w:p>
        </w:tc>
        <w:tc>
          <w:tcPr>
            <w:tcW w:w="1523" w:type="dxa"/>
            <w:vAlign w:val="center"/>
          </w:tcPr>
          <w:p w14:paraId="6E4D0F68" w14:textId="7AC41855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o</w:t>
            </w:r>
          </w:p>
        </w:tc>
        <w:tc>
          <w:tcPr>
            <w:tcW w:w="1523" w:type="dxa"/>
            <w:vAlign w:val="center"/>
          </w:tcPr>
          <w:p w14:paraId="1D54F1C2" w14:textId="5485D6A3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o</w:t>
            </w:r>
          </w:p>
        </w:tc>
        <w:tc>
          <w:tcPr>
            <w:tcW w:w="1523" w:type="dxa"/>
            <w:vAlign w:val="center"/>
          </w:tcPr>
          <w:p w14:paraId="5ECB6562" w14:textId="57FA0774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o</w:t>
            </w:r>
          </w:p>
        </w:tc>
        <w:tc>
          <w:tcPr>
            <w:tcW w:w="1523" w:type="dxa"/>
            <w:vAlign w:val="center"/>
          </w:tcPr>
          <w:p w14:paraId="3BFD4C80" w14:textId="0FCD2610" w:rsidR="00206DC9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Yes</w:t>
            </w:r>
          </w:p>
        </w:tc>
      </w:tr>
      <w:tr w:rsidR="00206DC9" w:rsidRPr="008F0FAE" w14:paraId="0D9D6FE4" w14:textId="77777777" w:rsidTr="00B91B15">
        <w:tc>
          <w:tcPr>
            <w:tcW w:w="1411" w:type="dxa"/>
            <w:shd w:val="clear" w:color="auto" w:fill="auto"/>
          </w:tcPr>
          <w:p w14:paraId="67F76015" w14:textId="4A779780" w:rsidR="004B1ED3" w:rsidRDefault="004B1ED3" w:rsidP="00F51E7E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14:paraId="182E06E2" w14:textId="77777777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Align w:val="center"/>
          </w:tcPr>
          <w:p w14:paraId="38CACC3E" w14:textId="77777777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Align w:val="center"/>
          </w:tcPr>
          <w:p w14:paraId="570A2C95" w14:textId="77777777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Align w:val="center"/>
          </w:tcPr>
          <w:p w14:paraId="3C5D2399" w14:textId="77777777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Align w:val="center"/>
          </w:tcPr>
          <w:p w14:paraId="5C2B8BC2" w14:textId="77777777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206DC9" w:rsidRPr="008F0FAE" w14:paraId="3796AB25" w14:textId="77777777" w:rsidTr="00B91B15">
        <w:tc>
          <w:tcPr>
            <w:tcW w:w="1411" w:type="dxa"/>
            <w:shd w:val="clear" w:color="auto" w:fill="auto"/>
          </w:tcPr>
          <w:p w14:paraId="46F314D5" w14:textId="3B93353E" w:rsidR="004B1ED3" w:rsidRDefault="004B1ED3" w:rsidP="00F51E7E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OS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76730924" w14:textId="13AC2361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8 months</w:t>
            </w:r>
          </w:p>
        </w:tc>
        <w:tc>
          <w:tcPr>
            <w:tcW w:w="1523" w:type="dxa"/>
            <w:vAlign w:val="center"/>
          </w:tcPr>
          <w:p w14:paraId="36329B25" w14:textId="3E922DF2" w:rsidR="004B1ED3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4 months</w:t>
            </w:r>
          </w:p>
        </w:tc>
        <w:tc>
          <w:tcPr>
            <w:tcW w:w="1523" w:type="dxa"/>
            <w:vAlign w:val="center"/>
          </w:tcPr>
          <w:p w14:paraId="4E76B807" w14:textId="689CA4F4" w:rsidR="004B1ED3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9 months</w:t>
            </w:r>
          </w:p>
        </w:tc>
        <w:tc>
          <w:tcPr>
            <w:tcW w:w="1523" w:type="dxa"/>
            <w:vAlign w:val="center"/>
          </w:tcPr>
          <w:p w14:paraId="3B7EB95D" w14:textId="36062AF7" w:rsidR="004B1ED3" w:rsidRPr="008F0FAE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  <w:r w:rsidR="00B91B15">
              <w:rPr>
                <w:rFonts w:ascii="Times New Roman" w:hAnsi="Times New Roman" w:hint="eastAsia"/>
                <w:szCs w:val="20"/>
              </w:rPr>
              <w:t>.</w:t>
            </w:r>
            <w:r>
              <w:rPr>
                <w:rFonts w:ascii="Times New Roman" w:hAnsi="Times New Roman" w:hint="eastAsia"/>
                <w:szCs w:val="20"/>
              </w:rPr>
              <w:t>2</w:t>
            </w:r>
            <w:r w:rsidR="00B91B15">
              <w:rPr>
                <w:rFonts w:ascii="Times New Roman" w:hAnsi="Times New Roman" w:hint="eastAsia"/>
                <w:szCs w:val="20"/>
              </w:rPr>
              <w:t xml:space="preserve"> months</w:t>
            </w:r>
          </w:p>
        </w:tc>
        <w:tc>
          <w:tcPr>
            <w:tcW w:w="1523" w:type="dxa"/>
            <w:vAlign w:val="center"/>
          </w:tcPr>
          <w:p w14:paraId="0799EFF1" w14:textId="3D93835F" w:rsidR="004B1ED3" w:rsidRPr="008F0FAE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 w:rsidR="00B91B15">
              <w:rPr>
                <w:rFonts w:ascii="Times New Roman" w:hAnsi="Times New Roman" w:hint="eastAsia"/>
                <w:szCs w:val="20"/>
              </w:rPr>
              <w:t>.</w:t>
            </w:r>
            <w:r>
              <w:rPr>
                <w:rFonts w:ascii="Times New Roman" w:hAnsi="Times New Roman" w:hint="eastAsia"/>
                <w:szCs w:val="20"/>
              </w:rPr>
              <w:t>6</w:t>
            </w:r>
            <w:r w:rsidR="00B91B15">
              <w:rPr>
                <w:rFonts w:ascii="Times New Roman" w:hAnsi="Times New Roman" w:hint="eastAsia"/>
                <w:szCs w:val="20"/>
              </w:rPr>
              <w:t xml:space="preserve"> months</w:t>
            </w:r>
          </w:p>
        </w:tc>
      </w:tr>
      <w:tr w:rsidR="00206DC9" w:rsidRPr="008F0FAE" w14:paraId="4C5AEEAE" w14:textId="77777777" w:rsidTr="00B91B15">
        <w:tc>
          <w:tcPr>
            <w:tcW w:w="1411" w:type="dxa"/>
            <w:shd w:val="clear" w:color="auto" w:fill="auto"/>
          </w:tcPr>
          <w:p w14:paraId="325BC677" w14:textId="1179AECE" w:rsidR="004B1ED3" w:rsidRDefault="004B1ED3" w:rsidP="00F51E7E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COD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05D9883E" w14:textId="416BFDCC" w:rsidR="004B1ED3" w:rsidRPr="008F0FAE" w:rsidRDefault="004B1ED3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</w:t>
            </w:r>
            <w:r>
              <w:rPr>
                <w:rFonts w:ascii="Times New Roman" w:hAnsi="Times New Roman" w:hint="eastAsia"/>
                <w:szCs w:val="20"/>
              </w:rPr>
              <w:t>eptic shock</w:t>
            </w:r>
          </w:p>
        </w:tc>
        <w:tc>
          <w:tcPr>
            <w:tcW w:w="1523" w:type="dxa"/>
            <w:vAlign w:val="center"/>
          </w:tcPr>
          <w:p w14:paraId="054C712B" w14:textId="57C524D4" w:rsidR="004B1ED3" w:rsidRPr="008F0FAE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</w:t>
            </w:r>
            <w:r>
              <w:rPr>
                <w:rFonts w:ascii="Times New Roman" w:hAnsi="Times New Roman" w:hint="eastAsia"/>
                <w:szCs w:val="20"/>
              </w:rPr>
              <w:t>eptic shock</w:t>
            </w:r>
          </w:p>
        </w:tc>
        <w:tc>
          <w:tcPr>
            <w:tcW w:w="1523" w:type="dxa"/>
            <w:vAlign w:val="center"/>
          </w:tcPr>
          <w:p w14:paraId="609E2C67" w14:textId="06E83172" w:rsidR="004B1ED3" w:rsidRPr="008F0FAE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</w:t>
            </w:r>
            <w:r>
              <w:rPr>
                <w:rFonts w:ascii="Times New Roman" w:hAnsi="Times New Roman" w:hint="eastAsia"/>
                <w:szCs w:val="20"/>
              </w:rPr>
              <w:t>eptic shock</w:t>
            </w:r>
          </w:p>
        </w:tc>
        <w:tc>
          <w:tcPr>
            <w:tcW w:w="1523" w:type="dxa"/>
            <w:vAlign w:val="center"/>
          </w:tcPr>
          <w:p w14:paraId="2F1A4496" w14:textId="74F6D739" w:rsidR="004B1ED3" w:rsidRPr="008F0FAE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</w:t>
            </w:r>
            <w:r>
              <w:rPr>
                <w:rFonts w:ascii="Times New Roman" w:hAnsi="Times New Roman" w:hint="eastAsia"/>
                <w:szCs w:val="20"/>
              </w:rPr>
              <w:t>eptic shock</w:t>
            </w:r>
          </w:p>
        </w:tc>
        <w:tc>
          <w:tcPr>
            <w:tcW w:w="1523" w:type="dxa"/>
            <w:vAlign w:val="center"/>
          </w:tcPr>
          <w:p w14:paraId="1DC5E7D1" w14:textId="4A3BDDCD" w:rsidR="004B1ED3" w:rsidRPr="008F0FAE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</w:t>
            </w:r>
            <w:r>
              <w:rPr>
                <w:rFonts w:ascii="Times New Roman" w:hAnsi="Times New Roman" w:hint="eastAsia"/>
                <w:szCs w:val="20"/>
              </w:rPr>
              <w:t>eptic shock</w:t>
            </w:r>
          </w:p>
        </w:tc>
      </w:tr>
      <w:tr w:rsidR="00206DC9" w:rsidRPr="008F0FAE" w14:paraId="3162B30B" w14:textId="77777777" w:rsidTr="00B91B15">
        <w:tc>
          <w:tcPr>
            <w:tcW w:w="1411" w:type="dxa"/>
            <w:shd w:val="clear" w:color="auto" w:fill="auto"/>
          </w:tcPr>
          <w:p w14:paraId="3EFFE53B" w14:textId="5D591BC6" w:rsidR="004B1ED3" w:rsidRDefault="00B91B15" w:rsidP="00F51E7E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I</w:t>
            </w:r>
            <w:r>
              <w:rPr>
                <w:rFonts w:ascii="Times New Roman" w:hAnsi="Times New Roman" w:hint="eastAsia"/>
                <w:b/>
                <w:szCs w:val="20"/>
              </w:rPr>
              <w:t>nfection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7A09CFFD" w14:textId="59B02508" w:rsidR="004B1ED3" w:rsidRPr="008F0FAE" w:rsidRDefault="00B91B15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Infectious colitis</w:t>
            </w:r>
          </w:p>
        </w:tc>
        <w:tc>
          <w:tcPr>
            <w:tcW w:w="1523" w:type="dxa"/>
            <w:vAlign w:val="center"/>
          </w:tcPr>
          <w:p w14:paraId="657D08A8" w14:textId="6F0849EA" w:rsidR="004B1ED3" w:rsidRPr="008F0FAE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</w:t>
            </w:r>
            <w:r>
              <w:rPr>
                <w:rFonts w:ascii="Times New Roman" w:hAnsi="Times New Roman" w:hint="eastAsia"/>
                <w:szCs w:val="20"/>
              </w:rPr>
              <w:t>neumonia</w:t>
            </w:r>
          </w:p>
        </w:tc>
        <w:tc>
          <w:tcPr>
            <w:tcW w:w="1523" w:type="dxa"/>
            <w:vAlign w:val="center"/>
          </w:tcPr>
          <w:p w14:paraId="08C1F6AB" w14:textId="54C93337" w:rsidR="004B1ED3" w:rsidRPr="008F0FAE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B</w:t>
            </w:r>
            <w:r>
              <w:rPr>
                <w:rFonts w:ascii="Times New Roman" w:hAnsi="Times New Roman" w:hint="eastAsia"/>
                <w:szCs w:val="20"/>
              </w:rPr>
              <w:t>acteremia</w:t>
            </w:r>
          </w:p>
        </w:tc>
        <w:tc>
          <w:tcPr>
            <w:tcW w:w="1523" w:type="dxa"/>
            <w:vAlign w:val="center"/>
          </w:tcPr>
          <w:p w14:paraId="1420A53D" w14:textId="4A146219" w:rsidR="004B1ED3" w:rsidRPr="008F0FAE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</w:t>
            </w:r>
            <w:r>
              <w:rPr>
                <w:rFonts w:ascii="Times New Roman" w:hAnsi="Times New Roman" w:hint="eastAsia"/>
                <w:szCs w:val="20"/>
              </w:rPr>
              <w:t>ellulitis</w:t>
            </w:r>
          </w:p>
        </w:tc>
        <w:tc>
          <w:tcPr>
            <w:tcW w:w="1523" w:type="dxa"/>
            <w:vAlign w:val="center"/>
          </w:tcPr>
          <w:p w14:paraId="436FC198" w14:textId="7897489D" w:rsidR="004B1ED3" w:rsidRPr="008F0FAE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</w:t>
            </w:r>
            <w:r>
              <w:rPr>
                <w:rFonts w:ascii="Times New Roman" w:hAnsi="Times New Roman" w:hint="eastAsia"/>
                <w:szCs w:val="20"/>
              </w:rPr>
              <w:t>neumonia</w:t>
            </w:r>
          </w:p>
        </w:tc>
      </w:tr>
      <w:tr w:rsidR="00206DC9" w:rsidRPr="008F0FAE" w14:paraId="6115EAFA" w14:textId="77777777" w:rsidTr="00B91B15">
        <w:tc>
          <w:tcPr>
            <w:tcW w:w="1411" w:type="dxa"/>
            <w:shd w:val="clear" w:color="auto" w:fill="auto"/>
          </w:tcPr>
          <w:p w14:paraId="05276350" w14:textId="644EFE74" w:rsidR="00B91B15" w:rsidRDefault="00B91B15" w:rsidP="00F51E7E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Etiology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5319B643" w14:textId="283BE402" w:rsidR="00B91B15" w:rsidRPr="00206DC9" w:rsidRDefault="00B91B15" w:rsidP="00B91B15">
            <w:pPr>
              <w:jc w:val="center"/>
              <w:rPr>
                <w:rFonts w:ascii="Times New Roman" w:hAnsi="Times New Roman"/>
                <w:i/>
                <w:iCs/>
                <w:szCs w:val="20"/>
              </w:rPr>
            </w:pPr>
            <w:r w:rsidRPr="00206DC9">
              <w:rPr>
                <w:rFonts w:ascii="Times New Roman" w:hAnsi="Times New Roman" w:hint="eastAsia"/>
                <w:i/>
                <w:iCs/>
                <w:szCs w:val="20"/>
              </w:rPr>
              <w:t>C. difficile</w:t>
            </w:r>
          </w:p>
        </w:tc>
        <w:tc>
          <w:tcPr>
            <w:tcW w:w="1523" w:type="dxa"/>
            <w:vAlign w:val="center"/>
          </w:tcPr>
          <w:p w14:paraId="1C720165" w14:textId="2946ED28" w:rsidR="00B91B15" w:rsidRPr="008F0FAE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</w:t>
            </w:r>
            <w:r>
              <w:rPr>
                <w:rFonts w:ascii="Times New Roman" w:hAnsi="Times New Roman" w:hint="eastAsia"/>
                <w:szCs w:val="20"/>
              </w:rPr>
              <w:t>ot identified</w:t>
            </w:r>
          </w:p>
        </w:tc>
        <w:tc>
          <w:tcPr>
            <w:tcW w:w="1523" w:type="dxa"/>
            <w:vAlign w:val="center"/>
          </w:tcPr>
          <w:p w14:paraId="5CAC41C7" w14:textId="1C7AA4C6" w:rsidR="00B91B15" w:rsidRPr="00206DC9" w:rsidRDefault="00206DC9" w:rsidP="00B91B15">
            <w:pPr>
              <w:jc w:val="center"/>
              <w:rPr>
                <w:rFonts w:ascii="Times New Roman" w:hAnsi="Times New Roman"/>
                <w:i/>
                <w:iCs/>
                <w:szCs w:val="20"/>
              </w:rPr>
            </w:pPr>
            <w:r w:rsidRPr="00206DC9">
              <w:rPr>
                <w:rFonts w:ascii="Times New Roman" w:hAnsi="Times New Roman" w:hint="eastAsia"/>
                <w:i/>
                <w:iCs/>
                <w:szCs w:val="20"/>
              </w:rPr>
              <w:t>E. coli</w:t>
            </w:r>
          </w:p>
        </w:tc>
        <w:tc>
          <w:tcPr>
            <w:tcW w:w="1523" w:type="dxa"/>
            <w:vAlign w:val="center"/>
          </w:tcPr>
          <w:p w14:paraId="57645113" w14:textId="763A38E3" w:rsidR="00B91B15" w:rsidRPr="008F0FAE" w:rsidRDefault="00206DC9" w:rsidP="00B91B1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ot identified</w:t>
            </w:r>
          </w:p>
        </w:tc>
        <w:tc>
          <w:tcPr>
            <w:tcW w:w="1523" w:type="dxa"/>
            <w:vAlign w:val="center"/>
          </w:tcPr>
          <w:p w14:paraId="3E872151" w14:textId="280C47D3" w:rsidR="00B91B15" w:rsidRPr="00206DC9" w:rsidRDefault="00206DC9" w:rsidP="00B91B15">
            <w:pPr>
              <w:jc w:val="center"/>
              <w:rPr>
                <w:rFonts w:ascii="Times New Roman" w:hAnsi="Times New Roman"/>
                <w:i/>
                <w:iCs/>
                <w:szCs w:val="20"/>
              </w:rPr>
            </w:pPr>
            <w:r w:rsidRPr="00206DC9">
              <w:rPr>
                <w:rFonts w:ascii="Times New Roman" w:hAnsi="Times New Roman" w:hint="eastAsia"/>
                <w:i/>
                <w:iCs/>
                <w:szCs w:val="20"/>
              </w:rPr>
              <w:t xml:space="preserve">P. </w:t>
            </w:r>
            <w:proofErr w:type="spellStart"/>
            <w:r w:rsidRPr="00206DC9">
              <w:rPr>
                <w:rFonts w:ascii="Times New Roman" w:hAnsi="Times New Roman" w:hint="eastAsia"/>
                <w:i/>
                <w:iCs/>
                <w:szCs w:val="20"/>
              </w:rPr>
              <w:t>jirovecii</w:t>
            </w:r>
            <w:proofErr w:type="spellEnd"/>
          </w:p>
        </w:tc>
      </w:tr>
    </w:tbl>
    <w:p w14:paraId="63B5225B" w14:textId="78CC4B6F" w:rsidR="00076539" w:rsidRDefault="00B91B15" w:rsidP="00206DC9">
      <w:pPr>
        <w:rPr>
          <w:rFonts w:ascii="Times New Roman" w:hAnsi="Times New Roman"/>
          <w:szCs w:val="20"/>
        </w:rPr>
      </w:pPr>
      <w:r>
        <w:rPr>
          <w:rFonts w:ascii="Times New Roman" w:hAnsi="Times New Roman" w:hint="eastAsia"/>
          <w:szCs w:val="20"/>
        </w:rPr>
        <w:t xml:space="preserve">ASCT, autologous stem cell transplantation; 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PS, </w:t>
      </w:r>
      <w:r>
        <w:rPr>
          <w:rFonts w:ascii="Times New Roman" w:hAnsi="Times New Roman"/>
          <w:szCs w:val="20"/>
        </w:rPr>
        <w:t>performance</w:t>
      </w:r>
      <w:r>
        <w:rPr>
          <w:rFonts w:ascii="Times New Roman" w:hAnsi="Times New Roman" w:hint="eastAsia"/>
          <w:szCs w:val="20"/>
        </w:rPr>
        <w:t xml:space="preserve"> status; HCT-CI, hematopoietic cell transplantation-specific comorbidity index; PCNSL, primary central nervous system lymphoma; SCNSL, secondary central nervous system lymphoma; IVLBCL, intravascular large B-cell lymphoma; DLBCL, diffuse large B-cell lymphoma; BL, </w:t>
      </w:r>
      <w:r>
        <w:rPr>
          <w:rFonts w:ascii="Times New Roman" w:hAnsi="Times New Roman"/>
          <w:szCs w:val="20"/>
        </w:rPr>
        <w:t>Burkitt</w:t>
      </w:r>
      <w:r>
        <w:rPr>
          <w:rFonts w:ascii="Times New Roman" w:hAnsi="Times New Roman" w:hint="eastAsia"/>
          <w:szCs w:val="20"/>
        </w:rPr>
        <w:t xml:space="preserve"> lymphoma; CR, complete remission; PR, partial remission; Dx, diagnosis; </w:t>
      </w:r>
      <w:r w:rsidR="00206DC9">
        <w:rPr>
          <w:rFonts w:ascii="Times New Roman" w:hAnsi="Times New Roman" w:hint="eastAsia"/>
          <w:szCs w:val="20"/>
        </w:rPr>
        <w:t xml:space="preserve">CMV, cytomegalovirus; </w:t>
      </w:r>
      <w:r>
        <w:rPr>
          <w:rFonts w:ascii="Times New Roman" w:hAnsi="Times New Roman" w:hint="eastAsia"/>
          <w:szCs w:val="20"/>
        </w:rPr>
        <w:t>OS, overall survival; COD, cause of death.</w:t>
      </w:r>
    </w:p>
    <w:p w14:paraId="5076E2CD" w14:textId="77777777" w:rsidR="00076539" w:rsidRDefault="00076539">
      <w:pPr>
        <w:widowControl/>
        <w:wordWrap/>
        <w:autoSpaceDE/>
        <w:autoSpaceDN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br w:type="page"/>
      </w:r>
    </w:p>
    <w:p w14:paraId="5B441E53" w14:textId="4E8AD2E7" w:rsidR="00076539" w:rsidRPr="00A874F5" w:rsidRDefault="00076539" w:rsidP="00076539">
      <w:pPr>
        <w:wordWrap/>
        <w:adjustRightInd w:val="0"/>
        <w:spacing w:line="360" w:lineRule="auto"/>
        <w:rPr>
          <w:rFonts w:ascii="Times New Roman" w:hAnsi="Times New Roman"/>
          <w:bCs/>
          <w:sz w:val="24"/>
          <w:szCs w:val="20"/>
        </w:rPr>
      </w:pPr>
      <w:r w:rsidRPr="009231E4">
        <w:rPr>
          <w:rFonts w:ascii="Times New Roman" w:hAnsi="Times New Roman" w:hint="eastAsia"/>
          <w:b/>
          <w:sz w:val="24"/>
          <w:szCs w:val="20"/>
        </w:rPr>
        <w:lastRenderedPageBreak/>
        <w:t>T</w:t>
      </w:r>
      <w:r w:rsidRPr="009231E4">
        <w:rPr>
          <w:rFonts w:ascii="Times New Roman" w:hAnsi="Times New Roman"/>
          <w:b/>
          <w:sz w:val="24"/>
          <w:szCs w:val="20"/>
        </w:rPr>
        <w:t xml:space="preserve">able </w:t>
      </w:r>
      <w:r>
        <w:rPr>
          <w:rFonts w:ascii="Times New Roman" w:hAnsi="Times New Roman" w:hint="eastAsia"/>
          <w:b/>
          <w:sz w:val="24"/>
          <w:szCs w:val="20"/>
        </w:rPr>
        <w:t>S5</w:t>
      </w:r>
      <w:r w:rsidRPr="009231E4">
        <w:rPr>
          <w:rFonts w:ascii="Times New Roman" w:hAnsi="Times New Roman"/>
          <w:b/>
          <w:sz w:val="24"/>
          <w:szCs w:val="20"/>
        </w:rPr>
        <w:t xml:space="preserve">. </w:t>
      </w:r>
      <w:r w:rsidRPr="00A874F5">
        <w:rPr>
          <w:rFonts w:ascii="Times New Roman" w:hAnsi="Times New Roman" w:hint="eastAsia"/>
          <w:bCs/>
          <w:sz w:val="24"/>
          <w:szCs w:val="20"/>
        </w:rPr>
        <w:t>Transplantation outcome</w:t>
      </w:r>
      <w:r>
        <w:rPr>
          <w:rFonts w:ascii="Times New Roman" w:hAnsi="Times New Roman" w:hint="eastAsia"/>
          <w:bCs/>
          <w:sz w:val="24"/>
          <w:szCs w:val="20"/>
        </w:rPr>
        <w:t>s according to disease type (PCNSL vs. SCNSL)</w:t>
      </w:r>
      <w:r w:rsidRPr="00A874F5">
        <w:rPr>
          <w:rFonts w:ascii="Times New Roman" w:hAnsi="Times New Roman" w:hint="eastAsia"/>
          <w:bCs/>
          <w:sz w:val="24"/>
          <w:szCs w:val="20"/>
        </w:rPr>
        <w:t>.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26"/>
        <w:gridCol w:w="2126"/>
        <w:gridCol w:w="992"/>
      </w:tblGrid>
      <w:tr w:rsidR="00076539" w:rsidRPr="00CC0A92" w14:paraId="2F904489" w14:textId="77777777" w:rsidTr="00E60112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F4C4592" w14:textId="77777777" w:rsidR="00076539" w:rsidRPr="00CC0A92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15CFB4" w14:textId="77777777" w:rsidR="00076539" w:rsidRDefault="00076539" w:rsidP="00E60112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PCNSL</w:t>
            </w:r>
          </w:p>
          <w:p w14:paraId="3BCDE1D1" w14:textId="77777777" w:rsidR="00076539" w:rsidRPr="00CC0A92" w:rsidRDefault="00076539" w:rsidP="00E60112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N = 2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5CD5F5" w14:textId="77777777" w:rsidR="00076539" w:rsidRDefault="00076539" w:rsidP="00E60112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SCNSL</w:t>
            </w:r>
          </w:p>
          <w:p w14:paraId="5888F956" w14:textId="77777777" w:rsidR="00076539" w:rsidRPr="00CC0A92" w:rsidRDefault="00076539" w:rsidP="00E60112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N = 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D23036" w14:textId="77777777" w:rsidR="00076539" w:rsidRPr="00CC0A92" w:rsidRDefault="00076539" w:rsidP="00E60112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B162C">
              <w:rPr>
                <w:rFonts w:ascii="Times New Roman" w:hAnsi="Times New Roman" w:hint="eastAsia"/>
                <w:b/>
                <w:i/>
                <w:iCs/>
                <w:szCs w:val="20"/>
              </w:rPr>
              <w:t>P</w:t>
            </w:r>
            <w:r>
              <w:rPr>
                <w:rFonts w:ascii="Times New Roman" w:hAnsi="Times New Roman" w:hint="eastAsia"/>
                <w:b/>
                <w:szCs w:val="20"/>
              </w:rPr>
              <w:t>-value</w:t>
            </w:r>
          </w:p>
        </w:tc>
      </w:tr>
      <w:tr w:rsidR="00076539" w:rsidRPr="00651E0A" w14:paraId="7C3D3983" w14:textId="77777777" w:rsidTr="00E60112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4CA20918" w14:textId="77777777" w:rsidR="00076539" w:rsidRPr="00651E0A" w:rsidRDefault="00076539" w:rsidP="00E60112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N</w:t>
            </w:r>
            <w:r>
              <w:rPr>
                <w:rFonts w:ascii="Times New Roman" w:hAnsi="Times New Roman" w:hint="eastAsia"/>
                <w:b/>
                <w:szCs w:val="20"/>
              </w:rPr>
              <w:t>eutrophil engraftment</w:t>
            </w:r>
            <w:r w:rsidRPr="00651E0A">
              <w:rPr>
                <w:rFonts w:ascii="Times New Roman" w:hAnsi="Times New Roman"/>
                <w:b/>
                <w:szCs w:val="20"/>
              </w:rPr>
              <w:t xml:space="preserve">, </w:t>
            </w:r>
            <w:r>
              <w:rPr>
                <w:rFonts w:ascii="Times New Roman" w:hAnsi="Times New Roman" w:hint="eastAsia"/>
                <w:b/>
                <w:szCs w:val="20"/>
              </w:rPr>
              <w:t>n</w:t>
            </w:r>
            <w:r w:rsidRPr="00651E0A">
              <w:rPr>
                <w:rFonts w:ascii="Times New Roman" w:hAnsi="Times New Roman"/>
                <w:b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b/>
                <w:szCs w:val="20"/>
              </w:rPr>
              <w:t>%</w:t>
            </w:r>
            <w:r w:rsidRPr="00651E0A">
              <w:rPr>
                <w:rFonts w:ascii="Times New Roman" w:hAnsi="Times New Roman"/>
                <w:b/>
                <w:szCs w:val="20"/>
              </w:rPr>
              <w:t xml:space="preserve">) </w:t>
            </w:r>
          </w:p>
          <w:p w14:paraId="7F43C8F0" w14:textId="77777777" w:rsidR="00076539" w:rsidRPr="00651E0A" w:rsidRDefault="00076539" w:rsidP="00E60112">
            <w:pPr>
              <w:ind w:firstLine="195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</w:t>
            </w:r>
            <w:r>
              <w:rPr>
                <w:rFonts w:ascii="Times New Roman" w:hAnsi="Times New Roman" w:hint="eastAsia"/>
                <w:szCs w:val="20"/>
              </w:rPr>
              <w:t xml:space="preserve">ime to engraftment, day, </w:t>
            </w:r>
            <w:r>
              <w:rPr>
                <w:rFonts w:ascii="Times New Roman" w:hAnsi="Times New Roman"/>
                <w:szCs w:val="20"/>
              </w:rPr>
              <w:t>median</w:t>
            </w:r>
            <w:r>
              <w:rPr>
                <w:rFonts w:ascii="Times New Roman" w:hAnsi="Times New Roman" w:hint="eastAsia"/>
                <w:szCs w:val="20"/>
              </w:rPr>
              <w:t xml:space="preserve"> (rang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6809C9E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5 (100)</w:t>
            </w:r>
          </w:p>
          <w:p w14:paraId="6F0535EF" w14:textId="77777777" w:rsidR="00076539" w:rsidRPr="00651E0A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1 (9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1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5F2F82D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8 (94.7)</w:t>
            </w:r>
          </w:p>
          <w:p w14:paraId="4527B4FB" w14:textId="77777777" w:rsidR="00076539" w:rsidRPr="00651E0A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1 (9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1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F56EAD6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889</w:t>
            </w:r>
          </w:p>
          <w:p w14:paraId="647BCB90" w14:textId="77777777" w:rsidR="00076539" w:rsidRPr="00651E0A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200</w:t>
            </w:r>
          </w:p>
        </w:tc>
      </w:tr>
      <w:tr w:rsidR="00076539" w:rsidRPr="00CC0A92" w14:paraId="0F740017" w14:textId="77777777" w:rsidTr="00E60112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53D44D80" w14:textId="77777777" w:rsidR="00076539" w:rsidRDefault="00076539" w:rsidP="00E60112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P</w:t>
            </w:r>
            <w:r>
              <w:rPr>
                <w:rFonts w:ascii="Times New Roman" w:hAnsi="Times New Roman" w:hint="eastAsia"/>
                <w:b/>
                <w:szCs w:val="20"/>
              </w:rPr>
              <w:t>latelet engraftment, n</w:t>
            </w:r>
            <w:r w:rsidRPr="00CC0A92">
              <w:rPr>
                <w:rFonts w:ascii="Times New Roman" w:hAnsi="Times New Roman"/>
                <w:b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b/>
                <w:szCs w:val="20"/>
              </w:rPr>
              <w:t>%</w:t>
            </w:r>
            <w:r w:rsidRPr="00CC0A92">
              <w:rPr>
                <w:rFonts w:ascii="Times New Roman" w:hAnsi="Times New Roman"/>
                <w:b/>
                <w:szCs w:val="20"/>
              </w:rPr>
              <w:t>)</w:t>
            </w:r>
          </w:p>
          <w:p w14:paraId="12AE0B88" w14:textId="77777777" w:rsidR="00076539" w:rsidRPr="00651E0A" w:rsidRDefault="00076539" w:rsidP="00E60112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</w:t>
            </w:r>
            <w:r>
              <w:rPr>
                <w:rFonts w:ascii="Times New Roman" w:hAnsi="Times New Roman" w:hint="eastAsia"/>
                <w:szCs w:val="20"/>
              </w:rPr>
              <w:t xml:space="preserve">ime to engraftment, day, </w:t>
            </w:r>
            <w:r>
              <w:rPr>
                <w:rFonts w:ascii="Times New Roman" w:hAnsi="Times New Roman"/>
                <w:szCs w:val="20"/>
              </w:rPr>
              <w:t>median</w:t>
            </w:r>
            <w:r>
              <w:rPr>
                <w:rFonts w:ascii="Times New Roman" w:hAnsi="Times New Roman" w:hint="eastAsia"/>
                <w:szCs w:val="20"/>
              </w:rPr>
              <w:t xml:space="preserve"> (rang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9FD26B1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4 (96.0)</w:t>
            </w:r>
          </w:p>
          <w:p w14:paraId="3FC21650" w14:textId="77777777" w:rsidR="00076539" w:rsidRPr="00CC0A92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3 (8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2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3DED5E1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8 (94.7)</w:t>
            </w:r>
          </w:p>
          <w:p w14:paraId="66BFD1E8" w14:textId="77777777" w:rsidR="00076539" w:rsidRPr="00CC0A92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1 (7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2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7E4A1D2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000</w:t>
            </w:r>
          </w:p>
          <w:p w14:paraId="4920EEBF" w14:textId="77777777" w:rsidR="00076539" w:rsidRPr="00CC0A92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428</w:t>
            </w:r>
          </w:p>
        </w:tc>
      </w:tr>
      <w:tr w:rsidR="00076539" w:rsidRPr="00CC0A92" w14:paraId="2138A76F" w14:textId="77777777" w:rsidTr="00E60112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703418A4" w14:textId="77777777" w:rsidR="00076539" w:rsidRDefault="00076539" w:rsidP="00E60112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9A244D1" w14:textId="77777777" w:rsidR="00076539" w:rsidRPr="00CC0A92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136B582" w14:textId="77777777" w:rsidR="00076539" w:rsidRPr="00CC0A92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ADDFCD1" w14:textId="77777777" w:rsidR="00076539" w:rsidRPr="00CC0A92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76539" w:rsidRPr="00CC0A92" w14:paraId="1B74C9E8" w14:textId="77777777" w:rsidTr="00E60112">
        <w:tc>
          <w:tcPr>
            <w:tcW w:w="3828" w:type="dxa"/>
            <w:shd w:val="clear" w:color="auto" w:fill="auto"/>
          </w:tcPr>
          <w:p w14:paraId="157C1393" w14:textId="77777777" w:rsidR="00076539" w:rsidRPr="00185ED7" w:rsidRDefault="00076539" w:rsidP="00E60112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Remission status after ASCT, n</w:t>
            </w:r>
            <w:r>
              <w:rPr>
                <w:rFonts w:ascii="Times New Roman" w:hAnsi="Times New Roman"/>
                <w:b/>
                <w:szCs w:val="20"/>
              </w:rPr>
              <w:t xml:space="preserve"> (%)</w:t>
            </w:r>
          </w:p>
          <w:p w14:paraId="540799BF" w14:textId="77777777" w:rsidR="00076539" w:rsidRDefault="00076539" w:rsidP="00E60112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CR</w:t>
            </w:r>
          </w:p>
          <w:p w14:paraId="42A22471" w14:textId="77777777" w:rsidR="00076539" w:rsidRDefault="00076539" w:rsidP="00E60112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PR</w:t>
            </w:r>
          </w:p>
          <w:p w14:paraId="615CE25C" w14:textId="77777777" w:rsidR="00076539" w:rsidRDefault="00076539" w:rsidP="00E60112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SD</w:t>
            </w:r>
          </w:p>
          <w:p w14:paraId="4364BF0F" w14:textId="77777777" w:rsidR="00076539" w:rsidRDefault="00076539" w:rsidP="00E60112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PD</w:t>
            </w:r>
          </w:p>
          <w:p w14:paraId="0B0281E9" w14:textId="77777777" w:rsidR="00076539" w:rsidRDefault="00076539" w:rsidP="00E60112">
            <w:pPr>
              <w:ind w:firstLine="195"/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Not applicable</w:t>
            </w:r>
          </w:p>
        </w:tc>
        <w:tc>
          <w:tcPr>
            <w:tcW w:w="2126" w:type="dxa"/>
            <w:shd w:val="clear" w:color="auto" w:fill="auto"/>
          </w:tcPr>
          <w:p w14:paraId="7A3E8ADA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4C61CAC6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8 (72.0)</w:t>
            </w:r>
          </w:p>
          <w:p w14:paraId="5EACF840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 (4.0)</w:t>
            </w:r>
          </w:p>
          <w:p w14:paraId="2CBCA5CA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 (4.0)</w:t>
            </w:r>
          </w:p>
          <w:p w14:paraId="5C30F77E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 (4.0)</w:t>
            </w:r>
          </w:p>
          <w:p w14:paraId="5D93970E" w14:textId="77777777" w:rsidR="00076539" w:rsidRPr="00CC0A92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 (16.0)</w:t>
            </w:r>
          </w:p>
        </w:tc>
        <w:tc>
          <w:tcPr>
            <w:tcW w:w="2126" w:type="dxa"/>
            <w:shd w:val="clear" w:color="auto" w:fill="auto"/>
          </w:tcPr>
          <w:p w14:paraId="0216DEB7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426AB1CD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4 (73.7)</w:t>
            </w:r>
          </w:p>
          <w:p w14:paraId="1233DC78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  <w:p w14:paraId="6A9DADA6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  <w:p w14:paraId="3E1BB323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 (21.1)</w:t>
            </w:r>
          </w:p>
          <w:p w14:paraId="47B42CE4" w14:textId="77777777" w:rsidR="00076539" w:rsidRPr="00CC0A92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 (5.3)</w:t>
            </w:r>
          </w:p>
        </w:tc>
        <w:tc>
          <w:tcPr>
            <w:tcW w:w="992" w:type="dxa"/>
            <w:shd w:val="clear" w:color="auto" w:fill="auto"/>
          </w:tcPr>
          <w:p w14:paraId="662B053C" w14:textId="77777777" w:rsidR="00076539" w:rsidRPr="00CC0A92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250</w:t>
            </w:r>
          </w:p>
        </w:tc>
      </w:tr>
      <w:tr w:rsidR="00076539" w:rsidRPr="00CC0A92" w14:paraId="0759D25F" w14:textId="77777777" w:rsidTr="00E60112">
        <w:tc>
          <w:tcPr>
            <w:tcW w:w="3828" w:type="dxa"/>
            <w:shd w:val="clear" w:color="auto" w:fill="auto"/>
          </w:tcPr>
          <w:p w14:paraId="6A728D77" w14:textId="77777777" w:rsidR="00076539" w:rsidRDefault="00076539" w:rsidP="00E60112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7A9F34F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DE7F8CF" w14:textId="77777777" w:rsidR="00076539" w:rsidRPr="00CC0A92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741189C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76539" w:rsidRPr="00CC0A92" w14:paraId="0BFB5F80" w14:textId="77777777" w:rsidTr="00E60112">
        <w:tc>
          <w:tcPr>
            <w:tcW w:w="3828" w:type="dxa"/>
            <w:shd w:val="clear" w:color="auto" w:fill="auto"/>
          </w:tcPr>
          <w:p w14:paraId="1BE834BF" w14:textId="77777777" w:rsidR="00076539" w:rsidRPr="00185ED7" w:rsidRDefault="00076539" w:rsidP="00E60112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</w:rPr>
              <w:t>PFS, median (95% CI)</w:t>
            </w:r>
          </w:p>
          <w:p w14:paraId="363C39A3" w14:textId="77777777" w:rsidR="00076539" w:rsidRDefault="00076539" w:rsidP="00E60112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1yr PFS rate, % (95% CI)</w:t>
            </w:r>
          </w:p>
          <w:p w14:paraId="3F7BE92C" w14:textId="77777777" w:rsidR="00076539" w:rsidRDefault="00076539" w:rsidP="00E60112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2yr PFS rate, % (95% CI)</w:t>
            </w:r>
          </w:p>
          <w:p w14:paraId="0FAD175A" w14:textId="77777777" w:rsidR="00076539" w:rsidRDefault="00076539" w:rsidP="00E60112">
            <w:pPr>
              <w:ind w:firstLine="195"/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3yr PFS rate, % (95% CI)</w:t>
            </w:r>
          </w:p>
        </w:tc>
        <w:tc>
          <w:tcPr>
            <w:tcW w:w="2126" w:type="dxa"/>
            <w:shd w:val="clear" w:color="auto" w:fill="auto"/>
          </w:tcPr>
          <w:p w14:paraId="7E658D6A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6.5 (4.6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NE)</w:t>
            </w:r>
          </w:p>
          <w:p w14:paraId="18EF24C7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9.7 (43.2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82.6)</w:t>
            </w:r>
          </w:p>
          <w:p w14:paraId="2962B724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1.2 (34.7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75.5)</w:t>
            </w:r>
          </w:p>
          <w:p w14:paraId="4B18B98B" w14:textId="77777777" w:rsidR="00076539" w:rsidRPr="00CC0A92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1.2 (34.7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75.5)</w:t>
            </w:r>
          </w:p>
        </w:tc>
        <w:tc>
          <w:tcPr>
            <w:tcW w:w="2126" w:type="dxa"/>
            <w:shd w:val="clear" w:color="auto" w:fill="auto"/>
          </w:tcPr>
          <w:p w14:paraId="0E92DEB1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2.6 (6.3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NE)</w:t>
            </w:r>
          </w:p>
          <w:p w14:paraId="3375F3EF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3.2 (44.8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89.0)</w:t>
            </w:r>
          </w:p>
          <w:p w14:paraId="4F1BE42D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6.8 (38.1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84.9)</w:t>
            </w:r>
          </w:p>
          <w:p w14:paraId="7C0D6FB4" w14:textId="77777777" w:rsidR="00076539" w:rsidRPr="00CC0A92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2.6 (24.2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75.1)</w:t>
            </w:r>
          </w:p>
        </w:tc>
        <w:tc>
          <w:tcPr>
            <w:tcW w:w="992" w:type="dxa"/>
            <w:shd w:val="clear" w:color="auto" w:fill="auto"/>
          </w:tcPr>
          <w:p w14:paraId="2A835908" w14:textId="77777777" w:rsidR="00076539" w:rsidRPr="00CC0A92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920</w:t>
            </w:r>
          </w:p>
        </w:tc>
      </w:tr>
      <w:tr w:rsidR="004D7D83" w:rsidRPr="00CC0A92" w14:paraId="4D79E68F" w14:textId="77777777" w:rsidTr="00E60112">
        <w:tc>
          <w:tcPr>
            <w:tcW w:w="3828" w:type="dxa"/>
            <w:shd w:val="clear" w:color="auto" w:fill="auto"/>
          </w:tcPr>
          <w:p w14:paraId="6FB06DC8" w14:textId="77777777" w:rsidR="004D7D83" w:rsidRDefault="004D7D83" w:rsidP="00E60112">
            <w:pPr>
              <w:jc w:val="left"/>
              <w:rPr>
                <w:rFonts w:ascii="Times New Roman" w:hAnsi="Times New Roman" w:hint="eastAsia"/>
                <w:b/>
                <w:bCs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E707383" w14:textId="77777777" w:rsidR="004D7D83" w:rsidRDefault="004D7D83" w:rsidP="00E60112">
            <w:pPr>
              <w:jc w:val="center"/>
              <w:rPr>
                <w:rFonts w:ascii="Times New Roman" w:hAnsi="Times New Roman" w:hint="eastAsia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B0C4B20" w14:textId="77777777" w:rsidR="004D7D83" w:rsidRDefault="004D7D83" w:rsidP="00E60112">
            <w:pPr>
              <w:jc w:val="center"/>
              <w:rPr>
                <w:rFonts w:ascii="Times New Roman" w:hAnsi="Times New Roman" w:hint="eastAsia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1AAB8A2" w14:textId="77777777" w:rsidR="004D7D83" w:rsidRDefault="004D7D83" w:rsidP="00E60112">
            <w:pPr>
              <w:jc w:val="center"/>
              <w:rPr>
                <w:rFonts w:ascii="Times New Roman" w:hAnsi="Times New Roman" w:hint="eastAsia"/>
                <w:szCs w:val="20"/>
              </w:rPr>
            </w:pPr>
          </w:p>
        </w:tc>
      </w:tr>
      <w:tr w:rsidR="00076539" w:rsidRPr="00CC0A92" w14:paraId="1648E458" w14:textId="77777777" w:rsidTr="00E60112">
        <w:tc>
          <w:tcPr>
            <w:tcW w:w="3828" w:type="dxa"/>
            <w:shd w:val="clear" w:color="auto" w:fill="auto"/>
          </w:tcPr>
          <w:p w14:paraId="458B71F0" w14:textId="77777777" w:rsidR="00076539" w:rsidRPr="00185ED7" w:rsidRDefault="00076539" w:rsidP="00E60112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</w:rPr>
              <w:t>OS, median (95% CI)</w:t>
            </w:r>
          </w:p>
          <w:p w14:paraId="119EE61F" w14:textId="77777777" w:rsidR="00076539" w:rsidRDefault="00076539" w:rsidP="00E60112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1yr OS rate, % (95% CI)</w:t>
            </w:r>
          </w:p>
          <w:p w14:paraId="17EEF640" w14:textId="77777777" w:rsidR="00076539" w:rsidRDefault="00076539" w:rsidP="00E60112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2yr OS rate, % (95% CI)</w:t>
            </w:r>
          </w:p>
          <w:p w14:paraId="4569B790" w14:textId="77777777" w:rsidR="00076539" w:rsidRDefault="00076539" w:rsidP="00E60112">
            <w:pPr>
              <w:ind w:firstLine="195"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3yr OS rate, % (95% CI)</w:t>
            </w:r>
          </w:p>
        </w:tc>
        <w:tc>
          <w:tcPr>
            <w:tcW w:w="2126" w:type="dxa"/>
            <w:shd w:val="clear" w:color="auto" w:fill="auto"/>
          </w:tcPr>
          <w:p w14:paraId="03B3DFA4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</w:t>
            </w:r>
            <w:r>
              <w:rPr>
                <w:rFonts w:ascii="Times New Roman" w:hAnsi="Times New Roman" w:hint="eastAsia"/>
                <w:szCs w:val="20"/>
              </w:rPr>
              <w:t>ot reached (NE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NE)</w:t>
            </w:r>
          </w:p>
          <w:p w14:paraId="26973F44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71.5 (55.7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91.9)</w:t>
            </w:r>
          </w:p>
          <w:p w14:paraId="1362DF62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6.8 (50.2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88.7)</w:t>
            </w:r>
          </w:p>
          <w:p w14:paraId="5320779C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6.8 (50.2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88.7)</w:t>
            </w:r>
          </w:p>
        </w:tc>
        <w:tc>
          <w:tcPr>
            <w:tcW w:w="2126" w:type="dxa"/>
            <w:shd w:val="clear" w:color="auto" w:fill="auto"/>
          </w:tcPr>
          <w:p w14:paraId="1F9980AD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ot reached (18.2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NE)</w:t>
            </w:r>
          </w:p>
          <w:p w14:paraId="5EEA40FE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73.7 (56.3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96.4)</w:t>
            </w:r>
          </w:p>
          <w:p w14:paraId="5BCC2970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7.5 (49.1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92.9)</w:t>
            </w:r>
          </w:p>
          <w:p w14:paraId="425E8D5F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7.5 (49.1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92.9)</w:t>
            </w:r>
          </w:p>
        </w:tc>
        <w:tc>
          <w:tcPr>
            <w:tcW w:w="992" w:type="dxa"/>
            <w:shd w:val="clear" w:color="auto" w:fill="auto"/>
          </w:tcPr>
          <w:p w14:paraId="40624DA1" w14:textId="77777777" w:rsidR="00076539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800</w:t>
            </w:r>
          </w:p>
        </w:tc>
      </w:tr>
      <w:tr w:rsidR="004D7D83" w:rsidRPr="00CC0A92" w14:paraId="36B615DE" w14:textId="77777777" w:rsidTr="00E60112">
        <w:tc>
          <w:tcPr>
            <w:tcW w:w="3828" w:type="dxa"/>
            <w:shd w:val="clear" w:color="auto" w:fill="auto"/>
          </w:tcPr>
          <w:p w14:paraId="3291AD40" w14:textId="77777777" w:rsidR="004D7D83" w:rsidRDefault="004D7D83" w:rsidP="00E60112">
            <w:pPr>
              <w:jc w:val="left"/>
              <w:rPr>
                <w:rFonts w:ascii="Times New Roman" w:hAnsi="Times New Roman" w:hint="eastAsia"/>
                <w:b/>
                <w:bCs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9B04FF0" w14:textId="77777777" w:rsidR="004D7D83" w:rsidRDefault="004D7D83" w:rsidP="00E60112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BF75BF1" w14:textId="77777777" w:rsidR="004D7D83" w:rsidRDefault="004D7D83" w:rsidP="00E60112">
            <w:pPr>
              <w:jc w:val="center"/>
              <w:rPr>
                <w:rFonts w:ascii="Times New Roman" w:hAnsi="Times New Roman" w:hint="eastAsia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B8EF767" w14:textId="77777777" w:rsidR="004D7D83" w:rsidRDefault="004D7D83" w:rsidP="00E60112">
            <w:pPr>
              <w:jc w:val="center"/>
              <w:rPr>
                <w:rFonts w:ascii="Times New Roman" w:hAnsi="Times New Roman" w:hint="eastAsia"/>
                <w:szCs w:val="20"/>
              </w:rPr>
            </w:pPr>
          </w:p>
        </w:tc>
      </w:tr>
      <w:tr w:rsidR="00076539" w:rsidRPr="008F0FAE" w14:paraId="38CAA47C" w14:textId="77777777" w:rsidTr="00E60112">
        <w:tc>
          <w:tcPr>
            <w:tcW w:w="3828" w:type="dxa"/>
            <w:shd w:val="clear" w:color="auto" w:fill="auto"/>
          </w:tcPr>
          <w:p w14:paraId="056CC90E" w14:textId="77777777" w:rsidR="00076539" w:rsidRPr="008F0FAE" w:rsidRDefault="00076539" w:rsidP="00E60112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</w:rPr>
              <w:t>Relapse at 3 years</w:t>
            </w:r>
            <w:r w:rsidRPr="008F0FAE">
              <w:rPr>
                <w:rFonts w:ascii="Times New Roman" w:hAnsi="Times New Roman"/>
                <w:b/>
                <w:bCs/>
                <w:szCs w:val="20"/>
              </w:rPr>
              <w:t xml:space="preserve">, </w:t>
            </w:r>
            <w:r>
              <w:rPr>
                <w:rFonts w:ascii="Times New Roman" w:hAnsi="Times New Roman" w:hint="eastAsia"/>
                <w:b/>
                <w:bCs/>
                <w:szCs w:val="20"/>
              </w:rPr>
              <w:t>%</w:t>
            </w:r>
            <w:r w:rsidRPr="008F0FAE">
              <w:rPr>
                <w:rFonts w:ascii="Times New Roman" w:hAnsi="Times New Roman"/>
                <w:b/>
                <w:bCs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b/>
                <w:bCs/>
                <w:szCs w:val="20"/>
              </w:rPr>
              <w:t>95% CI</w:t>
            </w:r>
            <w:r w:rsidRPr="008F0FAE">
              <w:rPr>
                <w:rFonts w:ascii="Times New Roman" w:hAnsi="Times New Roman"/>
                <w:b/>
                <w:bCs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3969E3B2" w14:textId="77777777" w:rsidR="00076539" w:rsidRPr="008F0FAE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8.9 (13.6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56.8)</w:t>
            </w:r>
          </w:p>
        </w:tc>
        <w:tc>
          <w:tcPr>
            <w:tcW w:w="2126" w:type="dxa"/>
            <w:shd w:val="clear" w:color="auto" w:fill="auto"/>
          </w:tcPr>
          <w:p w14:paraId="2E50F3B0" w14:textId="77777777" w:rsidR="00076539" w:rsidRPr="008F0FAE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5.0 (21.5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74.2)</w:t>
            </w:r>
          </w:p>
        </w:tc>
        <w:tc>
          <w:tcPr>
            <w:tcW w:w="992" w:type="dxa"/>
            <w:shd w:val="clear" w:color="auto" w:fill="auto"/>
          </w:tcPr>
          <w:p w14:paraId="72A18079" w14:textId="77777777" w:rsidR="00076539" w:rsidRPr="008F0FAE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510</w:t>
            </w:r>
          </w:p>
        </w:tc>
      </w:tr>
      <w:tr w:rsidR="00076539" w:rsidRPr="00185ED7" w14:paraId="328BF9CD" w14:textId="77777777" w:rsidTr="00E60112">
        <w:tc>
          <w:tcPr>
            <w:tcW w:w="3828" w:type="dxa"/>
            <w:shd w:val="clear" w:color="auto" w:fill="auto"/>
          </w:tcPr>
          <w:p w14:paraId="5114ECB5" w14:textId="77777777" w:rsidR="00076539" w:rsidRPr="002C3A55" w:rsidRDefault="00076539" w:rsidP="00E60112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N</w:t>
            </w:r>
            <w:r>
              <w:rPr>
                <w:rFonts w:ascii="Times New Roman" w:hAnsi="Times New Roman" w:hint="eastAsia"/>
                <w:b/>
                <w:szCs w:val="20"/>
              </w:rPr>
              <w:t>RM at 1 year, % (95% CI)</w:t>
            </w:r>
          </w:p>
        </w:tc>
        <w:tc>
          <w:tcPr>
            <w:tcW w:w="2126" w:type="dxa"/>
            <w:shd w:val="clear" w:color="auto" w:fill="auto"/>
          </w:tcPr>
          <w:p w14:paraId="2AC9B66B" w14:textId="77777777" w:rsidR="00076539" w:rsidRPr="00D86D26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6.2 (0.3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29.5)</w:t>
            </w:r>
          </w:p>
        </w:tc>
        <w:tc>
          <w:tcPr>
            <w:tcW w:w="2126" w:type="dxa"/>
            <w:shd w:val="clear" w:color="auto" w:fill="auto"/>
          </w:tcPr>
          <w:p w14:paraId="1767F879" w14:textId="77777777" w:rsidR="00076539" w:rsidRPr="00185ED7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.3 (0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14.8)</w:t>
            </w:r>
          </w:p>
        </w:tc>
        <w:tc>
          <w:tcPr>
            <w:tcW w:w="992" w:type="dxa"/>
            <w:shd w:val="clear" w:color="auto" w:fill="auto"/>
          </w:tcPr>
          <w:p w14:paraId="0AB3E605" w14:textId="77777777" w:rsidR="00076539" w:rsidRPr="00704316" w:rsidRDefault="00076539" w:rsidP="00E60112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300</w:t>
            </w:r>
          </w:p>
        </w:tc>
      </w:tr>
    </w:tbl>
    <w:p w14:paraId="3EFAF8DA" w14:textId="77777777" w:rsidR="00076539" w:rsidRPr="001F2CD7" w:rsidRDefault="00076539" w:rsidP="00076539">
      <w:pPr>
        <w:rPr>
          <w:rFonts w:ascii="Times New Roman" w:hAnsi="Times New Roman"/>
          <w:szCs w:val="20"/>
        </w:rPr>
      </w:pPr>
      <w:r>
        <w:rPr>
          <w:rFonts w:ascii="Times New Roman" w:hAnsi="Times New Roman" w:hint="eastAsia"/>
          <w:szCs w:val="20"/>
        </w:rPr>
        <w:t>PCNSL, primary central nervous system lymphoma; SCNSL, secondary central nervous system lymphoma; ASCT, autologous stem cell transplantation; CR, complete remission; PR, partial remission; SD, stable disease; PD, progressive disease; CI, confidence interval; NE, not estimable; PFS, progression-free survival; OS, overall survival; NRM, non-relapse mortality.</w:t>
      </w:r>
    </w:p>
    <w:p w14:paraId="3E66620C" w14:textId="77777777" w:rsidR="00966ECD" w:rsidRDefault="00966ECD" w:rsidP="00206DC9">
      <w:pPr>
        <w:rPr>
          <w:rFonts w:ascii="Times New Roman" w:hAnsi="Times New Roman" w:cs="Times New Roman"/>
          <w:color w:val="000000" w:themeColor="text1"/>
          <w:szCs w:val="20"/>
        </w:rPr>
      </w:pPr>
    </w:p>
    <w:sectPr w:rsidR="00966ECD" w:rsidSect="00206DC9">
      <w:pgSz w:w="11906" w:h="16838"/>
      <w:pgMar w:top="1701" w:right="1440" w:bottom="144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773233" w14:textId="77777777" w:rsidR="0023357E" w:rsidRDefault="0023357E" w:rsidP="004A2BAC">
      <w:pPr>
        <w:spacing w:after="0" w:line="240" w:lineRule="auto"/>
      </w:pPr>
      <w:r>
        <w:separator/>
      </w:r>
    </w:p>
  </w:endnote>
  <w:endnote w:type="continuationSeparator" w:id="0">
    <w:p w14:paraId="6A2C5018" w14:textId="77777777" w:rsidR="0023357E" w:rsidRDefault="0023357E" w:rsidP="004A2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625954"/>
      <w:docPartObj>
        <w:docPartGallery w:val="Page Numbers (Bottom of Page)"/>
        <w:docPartUnique/>
      </w:docPartObj>
    </w:sdtPr>
    <w:sdtEndPr/>
    <w:sdtContent>
      <w:p w14:paraId="1A603301" w14:textId="2195AEC0" w:rsidR="004B1ED3" w:rsidRDefault="004B1ED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7E56123" w14:textId="77777777" w:rsidR="006F213D" w:rsidRDefault="006F213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9CE523" w14:textId="77777777" w:rsidR="0023357E" w:rsidRDefault="0023357E" w:rsidP="004A2BAC">
      <w:pPr>
        <w:spacing w:after="0" w:line="240" w:lineRule="auto"/>
      </w:pPr>
      <w:r>
        <w:separator/>
      </w:r>
    </w:p>
  </w:footnote>
  <w:footnote w:type="continuationSeparator" w:id="0">
    <w:p w14:paraId="768DBB56" w14:textId="77777777" w:rsidR="0023357E" w:rsidRDefault="0023357E" w:rsidP="004A2B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0EA"/>
    <w:rsid w:val="00002C61"/>
    <w:rsid w:val="00007589"/>
    <w:rsid w:val="0002437E"/>
    <w:rsid w:val="00026AB9"/>
    <w:rsid w:val="00041131"/>
    <w:rsid w:val="00046262"/>
    <w:rsid w:val="00076539"/>
    <w:rsid w:val="000A59BF"/>
    <w:rsid w:val="000C6959"/>
    <w:rsid w:val="000D5D72"/>
    <w:rsid w:val="000F0C01"/>
    <w:rsid w:val="000F168A"/>
    <w:rsid w:val="001045FD"/>
    <w:rsid w:val="0010789D"/>
    <w:rsid w:val="00112CB9"/>
    <w:rsid w:val="00115E44"/>
    <w:rsid w:val="00116993"/>
    <w:rsid w:val="00122FA4"/>
    <w:rsid w:val="001414AA"/>
    <w:rsid w:val="001509CF"/>
    <w:rsid w:val="00160174"/>
    <w:rsid w:val="00193682"/>
    <w:rsid w:val="001B4362"/>
    <w:rsid w:val="001C05AB"/>
    <w:rsid w:val="001E39DD"/>
    <w:rsid w:val="001F0CAA"/>
    <w:rsid w:val="001F2CD7"/>
    <w:rsid w:val="001F3B2C"/>
    <w:rsid w:val="00200948"/>
    <w:rsid w:val="00201840"/>
    <w:rsid w:val="00206DC9"/>
    <w:rsid w:val="00221028"/>
    <w:rsid w:val="00226BA0"/>
    <w:rsid w:val="0023357E"/>
    <w:rsid w:val="00240DA1"/>
    <w:rsid w:val="00265EAD"/>
    <w:rsid w:val="00291CA1"/>
    <w:rsid w:val="00295414"/>
    <w:rsid w:val="002B2EC7"/>
    <w:rsid w:val="002C1327"/>
    <w:rsid w:val="002C3A55"/>
    <w:rsid w:val="002D3F7D"/>
    <w:rsid w:val="002E7FAD"/>
    <w:rsid w:val="002F6CB9"/>
    <w:rsid w:val="00315DC2"/>
    <w:rsid w:val="003162EB"/>
    <w:rsid w:val="00344021"/>
    <w:rsid w:val="0034675B"/>
    <w:rsid w:val="00354593"/>
    <w:rsid w:val="00356E7A"/>
    <w:rsid w:val="00375408"/>
    <w:rsid w:val="0039720F"/>
    <w:rsid w:val="003A7978"/>
    <w:rsid w:val="003B20CB"/>
    <w:rsid w:val="003B278A"/>
    <w:rsid w:val="003B2844"/>
    <w:rsid w:val="003B49F0"/>
    <w:rsid w:val="004131CA"/>
    <w:rsid w:val="00430AF8"/>
    <w:rsid w:val="004414E9"/>
    <w:rsid w:val="00446013"/>
    <w:rsid w:val="00451ABB"/>
    <w:rsid w:val="00454504"/>
    <w:rsid w:val="00455432"/>
    <w:rsid w:val="00486EFD"/>
    <w:rsid w:val="004A2BAC"/>
    <w:rsid w:val="004A372C"/>
    <w:rsid w:val="004B1ED3"/>
    <w:rsid w:val="004B3AC6"/>
    <w:rsid w:val="004B5A87"/>
    <w:rsid w:val="004D06EC"/>
    <w:rsid w:val="004D2600"/>
    <w:rsid w:val="004D7D83"/>
    <w:rsid w:val="004E11B3"/>
    <w:rsid w:val="004E1239"/>
    <w:rsid w:val="004F1EC9"/>
    <w:rsid w:val="004F2F8A"/>
    <w:rsid w:val="005031F9"/>
    <w:rsid w:val="00514DE7"/>
    <w:rsid w:val="00531326"/>
    <w:rsid w:val="00540DE1"/>
    <w:rsid w:val="00546798"/>
    <w:rsid w:val="00594351"/>
    <w:rsid w:val="005A6C0C"/>
    <w:rsid w:val="005C6709"/>
    <w:rsid w:val="005E6BBD"/>
    <w:rsid w:val="005F5723"/>
    <w:rsid w:val="00645492"/>
    <w:rsid w:val="00651E0A"/>
    <w:rsid w:val="0065384E"/>
    <w:rsid w:val="0068600B"/>
    <w:rsid w:val="006874F0"/>
    <w:rsid w:val="00697A53"/>
    <w:rsid w:val="006A72C8"/>
    <w:rsid w:val="006B1467"/>
    <w:rsid w:val="006B1CCB"/>
    <w:rsid w:val="006C347B"/>
    <w:rsid w:val="006E7248"/>
    <w:rsid w:val="006F213D"/>
    <w:rsid w:val="00703C8C"/>
    <w:rsid w:val="00704316"/>
    <w:rsid w:val="00753595"/>
    <w:rsid w:val="00755128"/>
    <w:rsid w:val="00760E49"/>
    <w:rsid w:val="0076228B"/>
    <w:rsid w:val="00775AF3"/>
    <w:rsid w:val="007820B9"/>
    <w:rsid w:val="00783E22"/>
    <w:rsid w:val="007A215F"/>
    <w:rsid w:val="007B1618"/>
    <w:rsid w:val="007C6DF3"/>
    <w:rsid w:val="00806150"/>
    <w:rsid w:val="00815C6A"/>
    <w:rsid w:val="008176C8"/>
    <w:rsid w:val="00821479"/>
    <w:rsid w:val="00825879"/>
    <w:rsid w:val="00842F59"/>
    <w:rsid w:val="00845E55"/>
    <w:rsid w:val="00866D35"/>
    <w:rsid w:val="00876BAB"/>
    <w:rsid w:val="00881731"/>
    <w:rsid w:val="00890FC2"/>
    <w:rsid w:val="0089589C"/>
    <w:rsid w:val="008B3ED0"/>
    <w:rsid w:val="008E2C9C"/>
    <w:rsid w:val="008F0DD0"/>
    <w:rsid w:val="008F0FAE"/>
    <w:rsid w:val="00900B81"/>
    <w:rsid w:val="00902805"/>
    <w:rsid w:val="00913AD5"/>
    <w:rsid w:val="00946226"/>
    <w:rsid w:val="00965F91"/>
    <w:rsid w:val="00966ECD"/>
    <w:rsid w:val="0097685E"/>
    <w:rsid w:val="009B162C"/>
    <w:rsid w:val="009C2A22"/>
    <w:rsid w:val="009D2183"/>
    <w:rsid w:val="009D484A"/>
    <w:rsid w:val="009E1248"/>
    <w:rsid w:val="00A2038E"/>
    <w:rsid w:val="00A2576C"/>
    <w:rsid w:val="00A35638"/>
    <w:rsid w:val="00A563BD"/>
    <w:rsid w:val="00A64B1C"/>
    <w:rsid w:val="00A744B1"/>
    <w:rsid w:val="00AA1C4E"/>
    <w:rsid w:val="00AB3393"/>
    <w:rsid w:val="00AC5EC8"/>
    <w:rsid w:val="00B01960"/>
    <w:rsid w:val="00B225DF"/>
    <w:rsid w:val="00B23336"/>
    <w:rsid w:val="00B358C3"/>
    <w:rsid w:val="00B50E2E"/>
    <w:rsid w:val="00B719E3"/>
    <w:rsid w:val="00B734FF"/>
    <w:rsid w:val="00B77C14"/>
    <w:rsid w:val="00B77C71"/>
    <w:rsid w:val="00B91B15"/>
    <w:rsid w:val="00BB1D17"/>
    <w:rsid w:val="00BB5D9C"/>
    <w:rsid w:val="00BC0584"/>
    <w:rsid w:val="00BC329E"/>
    <w:rsid w:val="00BF6679"/>
    <w:rsid w:val="00C075CE"/>
    <w:rsid w:val="00C24DD1"/>
    <w:rsid w:val="00C3059D"/>
    <w:rsid w:val="00C410EA"/>
    <w:rsid w:val="00C44F54"/>
    <w:rsid w:val="00C65A6B"/>
    <w:rsid w:val="00C734E8"/>
    <w:rsid w:val="00C819FD"/>
    <w:rsid w:val="00C945DA"/>
    <w:rsid w:val="00CB2957"/>
    <w:rsid w:val="00CD4A84"/>
    <w:rsid w:val="00CF40EC"/>
    <w:rsid w:val="00D0363C"/>
    <w:rsid w:val="00D16BF1"/>
    <w:rsid w:val="00D63C64"/>
    <w:rsid w:val="00D65703"/>
    <w:rsid w:val="00D6599A"/>
    <w:rsid w:val="00D86D26"/>
    <w:rsid w:val="00D90A5D"/>
    <w:rsid w:val="00DA1087"/>
    <w:rsid w:val="00DC4AC9"/>
    <w:rsid w:val="00DC7359"/>
    <w:rsid w:val="00DD4D68"/>
    <w:rsid w:val="00DF01F9"/>
    <w:rsid w:val="00DF13C7"/>
    <w:rsid w:val="00DF1898"/>
    <w:rsid w:val="00E01273"/>
    <w:rsid w:val="00E264E0"/>
    <w:rsid w:val="00E32F44"/>
    <w:rsid w:val="00E429A1"/>
    <w:rsid w:val="00E43F39"/>
    <w:rsid w:val="00E84827"/>
    <w:rsid w:val="00EA21D8"/>
    <w:rsid w:val="00EC74E6"/>
    <w:rsid w:val="00EE1AA4"/>
    <w:rsid w:val="00EE4566"/>
    <w:rsid w:val="00F116DA"/>
    <w:rsid w:val="00F125CB"/>
    <w:rsid w:val="00F211E8"/>
    <w:rsid w:val="00F35207"/>
    <w:rsid w:val="00F51FFC"/>
    <w:rsid w:val="00F53856"/>
    <w:rsid w:val="00F719B8"/>
    <w:rsid w:val="00F87F6A"/>
    <w:rsid w:val="00F9172F"/>
    <w:rsid w:val="00F92B6A"/>
    <w:rsid w:val="00F93279"/>
    <w:rsid w:val="00FC4965"/>
    <w:rsid w:val="00FC5ACD"/>
    <w:rsid w:val="00FE3E6C"/>
    <w:rsid w:val="00FF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5EEA4"/>
  <w15:chartTrackingRefBased/>
  <w15:docId w15:val="{213B7A52-233D-4079-9CA2-AD1110AF1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22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1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A2B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A2BAC"/>
  </w:style>
  <w:style w:type="paragraph" w:styleId="a5">
    <w:name w:val="footer"/>
    <w:basedOn w:val="a"/>
    <w:link w:val="Char0"/>
    <w:uiPriority w:val="99"/>
    <w:unhideWhenUsed/>
    <w:rsid w:val="004A2B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A2BAC"/>
  </w:style>
  <w:style w:type="paragraph" w:styleId="a6">
    <w:name w:val="List Paragraph"/>
    <w:basedOn w:val="a"/>
    <w:uiPriority w:val="34"/>
    <w:qFormat/>
    <w:rsid w:val="004E11B3"/>
    <w:pPr>
      <w:ind w:leftChars="400" w:left="800"/>
    </w:pPr>
  </w:style>
  <w:style w:type="character" w:styleId="a7">
    <w:name w:val="Hyperlink"/>
    <w:basedOn w:val="a0"/>
    <w:uiPriority w:val="99"/>
    <w:unhideWhenUsed/>
    <w:rsid w:val="0076228B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AA1C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o01@snu.ac.kr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aminbyun@snu.ac.kr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0</Pages>
  <Words>1277</Words>
  <Characters>7284</Characters>
  <Application>Microsoft Office Word</Application>
  <DocSecurity>0</DocSecurity>
  <Lines>60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동현 김</dc:creator>
  <cp:keywords/>
  <dc:description/>
  <cp:lastModifiedBy>동현 김</cp:lastModifiedBy>
  <cp:revision>13</cp:revision>
  <dcterms:created xsi:type="dcterms:W3CDTF">2025-03-24T22:36:00Z</dcterms:created>
  <dcterms:modified xsi:type="dcterms:W3CDTF">2025-03-29T06:09:00Z</dcterms:modified>
</cp:coreProperties>
</file>